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633E3F" w14:textId="77777777" w:rsidR="00763FE9" w:rsidRDefault="00763FE9" w:rsidP="00763FE9">
      <w:pPr>
        <w:pStyle w:val="TitleHeader"/>
      </w:pPr>
      <w:proofErr w:type="spellStart"/>
      <w:r>
        <w:t>Chemoresistance</w:t>
      </w:r>
      <w:proofErr w:type="spellEnd"/>
      <w:r>
        <w:t xml:space="preserve"> and targeted therapies in ovarian and endometrial cancers</w:t>
      </w:r>
    </w:p>
    <w:p w14:paraId="66768BDC" w14:textId="64B39098" w:rsidR="00763FE9" w:rsidRPr="00763FE9" w:rsidRDefault="00763FE9" w:rsidP="00763FE9">
      <w:pPr>
        <w:jc w:val="both"/>
        <w:rPr>
          <w:b/>
          <w:lang w:val="en-US"/>
        </w:rPr>
      </w:pPr>
      <w:r>
        <w:rPr>
          <w:b/>
          <w:lang w:val="en-US"/>
        </w:rPr>
        <w:t>Supplementary Material</w:t>
      </w:r>
      <w:bookmarkStart w:id="0" w:name="_GoBack"/>
      <w:bookmarkEnd w:id="0"/>
    </w:p>
    <w:p w14:paraId="6CE06E82" w14:textId="77777777" w:rsidR="00763FE9" w:rsidRDefault="00763FE9" w:rsidP="00763FE9">
      <w:pPr>
        <w:jc w:val="both"/>
        <w:rPr>
          <w:u w:val="single"/>
          <w:lang w:val="en-US"/>
        </w:rPr>
      </w:pPr>
    </w:p>
    <w:p w14:paraId="78FC52A1" w14:textId="77777777" w:rsidR="00763FE9" w:rsidRDefault="00763FE9" w:rsidP="00763FE9">
      <w:pPr>
        <w:jc w:val="both"/>
        <w:rPr>
          <w:u w:val="single"/>
          <w:lang w:val="en-US"/>
        </w:rPr>
      </w:pPr>
    </w:p>
    <w:p w14:paraId="02FAEFCA" w14:textId="77777777" w:rsidR="00763FE9" w:rsidRDefault="00763FE9" w:rsidP="00763FE9">
      <w:pPr>
        <w:jc w:val="both"/>
        <w:rPr>
          <w:u w:val="single"/>
          <w:lang w:val="en-US"/>
        </w:rPr>
      </w:pPr>
    </w:p>
    <w:p w14:paraId="6FCDD140" w14:textId="77777777" w:rsidR="00763FE9" w:rsidRDefault="00763FE9" w:rsidP="00763FE9">
      <w:pPr>
        <w:jc w:val="both"/>
        <w:rPr>
          <w:u w:val="single"/>
          <w:lang w:val="en-US"/>
        </w:rPr>
      </w:pPr>
    </w:p>
    <w:p w14:paraId="37A10D57" w14:textId="1D33D981" w:rsidR="001233C7" w:rsidRPr="00224D58" w:rsidRDefault="00763FE9" w:rsidP="00763FE9">
      <w:pPr>
        <w:jc w:val="both"/>
        <w:rPr>
          <w:lang w:val="en-US"/>
        </w:rPr>
      </w:pPr>
      <w:r w:rsidRPr="00763FE9">
        <w:rPr>
          <w:b/>
          <w:lang w:val="en-US"/>
        </w:rPr>
        <w:t>Supplementary T</w:t>
      </w:r>
      <w:r w:rsidR="0050043B" w:rsidRPr="00763FE9">
        <w:rPr>
          <w:b/>
          <w:lang w:val="en-US"/>
        </w:rPr>
        <w:t>able 1</w:t>
      </w:r>
      <w:r w:rsidRPr="00763FE9">
        <w:rPr>
          <w:b/>
          <w:lang w:val="en-US"/>
        </w:rPr>
        <w:t xml:space="preserve">: </w:t>
      </w:r>
      <w:r w:rsidR="00AF7345" w:rsidRPr="00224D58">
        <w:rPr>
          <w:lang w:val="en-US"/>
        </w:rPr>
        <w:t xml:space="preserve"> Clinical trials of targeted therapies in </w:t>
      </w:r>
      <w:r w:rsidR="001137EB">
        <w:rPr>
          <w:lang w:val="en-US"/>
        </w:rPr>
        <w:t>ovarian and endometrial</w:t>
      </w:r>
      <w:r w:rsidR="00AF7345" w:rsidRPr="00224D58">
        <w:rPr>
          <w:lang w:val="en-US"/>
        </w:rPr>
        <w:t xml:space="preserve"> cancers</w:t>
      </w:r>
    </w:p>
    <w:p w14:paraId="04D4AA3D" w14:textId="0705B91B" w:rsidR="00825E92" w:rsidRPr="00D12DD4" w:rsidRDefault="001E3F60" w:rsidP="00763FE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</w:t>
      </w:r>
      <w:r w:rsidR="00695037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table summarize</w:t>
      </w:r>
      <w:r w:rsidR="0008316B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 all the clinical trials discussed in the manuscript. The different column indicates the treatment, if it has been combined with a chemotherapeutic agent, the target, the clinical trial phase, the tissues studied, the number of patients evaluated, the responses observed, additional comments as well as the</w:t>
      </w:r>
      <w:r w:rsidR="00695037">
        <w:rPr>
          <w:rFonts w:ascii="Times New Roman" w:hAnsi="Times New Roman" w:cs="Times New Roman"/>
          <w:lang w:val="en-US"/>
        </w:rPr>
        <w:t xml:space="preserve"> bibliographical</w:t>
      </w:r>
      <w:r>
        <w:rPr>
          <w:rFonts w:ascii="Times New Roman" w:hAnsi="Times New Roman" w:cs="Times New Roman"/>
          <w:lang w:val="en-US"/>
        </w:rPr>
        <w:t xml:space="preserve"> reference to the </w:t>
      </w:r>
      <w:r w:rsidR="00695037">
        <w:rPr>
          <w:rFonts w:ascii="Times New Roman" w:hAnsi="Times New Roman" w:cs="Times New Roman"/>
          <w:lang w:val="en-US"/>
        </w:rPr>
        <w:t xml:space="preserve">clinical </w:t>
      </w:r>
      <w:r>
        <w:rPr>
          <w:rFonts w:ascii="Times New Roman" w:hAnsi="Times New Roman" w:cs="Times New Roman"/>
          <w:lang w:val="en-US"/>
        </w:rPr>
        <w:t>trial.</w:t>
      </w:r>
    </w:p>
    <w:p w14:paraId="142930BD" w14:textId="77777777" w:rsidR="00D96DDA" w:rsidRDefault="00D96DDA" w:rsidP="005B14F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1B45AAC" w14:textId="77777777" w:rsidR="00091906" w:rsidRDefault="00091906" w:rsidP="005B14F3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045049F6" w14:textId="77777777" w:rsidR="00091906" w:rsidRDefault="0009190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4BC074D" w14:textId="56144FFE" w:rsidR="00091906" w:rsidRPr="0050043B" w:rsidRDefault="00091906" w:rsidP="005B14F3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  <w:sectPr w:rsidR="00091906" w:rsidRPr="0050043B" w:rsidSect="0050043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851" w:right="1800" w:bottom="1440" w:left="1800" w:header="708" w:footer="708" w:gutter="0"/>
          <w:cols w:space="708"/>
          <w:docGrid w:linePitch="360"/>
        </w:sectPr>
      </w:pPr>
    </w:p>
    <w:tbl>
      <w:tblPr>
        <w:tblW w:w="19478" w:type="dxa"/>
        <w:tblInd w:w="-11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814"/>
        <w:gridCol w:w="1522"/>
        <w:gridCol w:w="796"/>
        <w:gridCol w:w="1695"/>
        <w:gridCol w:w="2973"/>
        <w:gridCol w:w="3842"/>
        <w:gridCol w:w="4346"/>
        <w:gridCol w:w="1127"/>
      </w:tblGrid>
      <w:tr w:rsidR="00825E92" w:rsidRPr="00D12DD4" w14:paraId="3DA46CB2" w14:textId="77777777" w:rsidTr="00166BAD">
        <w:trPr>
          <w:trHeight w:val="294"/>
        </w:trPr>
        <w:tc>
          <w:tcPr>
            <w:tcW w:w="13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1C02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Agent</w:t>
            </w:r>
          </w:p>
        </w:tc>
        <w:tc>
          <w:tcPr>
            <w:tcW w:w="181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07557D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/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</w:p>
        </w:tc>
        <w:tc>
          <w:tcPr>
            <w:tcW w:w="15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0B8278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arget</w:t>
            </w:r>
          </w:p>
        </w:tc>
        <w:tc>
          <w:tcPr>
            <w:tcW w:w="7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D13E0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hase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D44B60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issue</w:t>
            </w:r>
          </w:p>
        </w:tc>
        <w:tc>
          <w:tcPr>
            <w:tcW w:w="29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07438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# patients</w:t>
            </w:r>
          </w:p>
        </w:tc>
        <w:tc>
          <w:tcPr>
            <w:tcW w:w="3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B7722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ponse</w:t>
            </w:r>
            <w:proofErr w:type="spellEnd"/>
          </w:p>
        </w:tc>
        <w:tc>
          <w:tcPr>
            <w:tcW w:w="435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5A24A2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ments</w:t>
            </w:r>
            <w:proofErr w:type="spellEnd"/>
          </w:p>
        </w:tc>
        <w:tc>
          <w:tcPr>
            <w:tcW w:w="11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02D4A4" w14:textId="77777777" w:rsidR="00825E92" w:rsidRPr="00D12DD4" w:rsidRDefault="00825E92" w:rsidP="00B111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ference</w:t>
            </w:r>
          </w:p>
        </w:tc>
      </w:tr>
      <w:tr w:rsidR="00825E92" w:rsidRPr="00D12DD4" w14:paraId="6BA37956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ACFB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ariquidar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E89C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ocetaxel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84DE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-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lycoprotei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1F3CE" w14:textId="2426D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311F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,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ervix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un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84C1F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8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1F208" w14:textId="4498033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4/48 PR (1 </w:t>
            </w:r>
            <w:r w:rsidR="00D249FF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in ovarian cancer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ED374" w14:textId="75235FAA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EBF8" w14:textId="4866F7B2" w:rsidR="00825E92" w:rsidRPr="00D12DD4" w:rsidRDefault="006B76E6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elly&lt;/Author&gt;&lt;Year&gt;2011&lt;/Year&gt;&lt;RecNum&gt;1529&lt;/RecNum&gt;&lt;DisplayText&gt;[183]&lt;/DisplayText&gt;&lt;record&gt;&lt;rec-number&gt;1529&lt;/rec-number&gt;&lt;foreign-keys&gt;&lt;key app="EN" db-id="vt5rxp0wtde0vlettrixw5vqx90far2feve2" timestamp="1459784597"&gt;1529&lt;/key&gt;&lt;/foreign-keys&gt;&lt;ref-type name="Journal Article"&gt;17&lt;/ref-type&gt;&lt;contributors&gt;&lt;authors&gt;&lt;author&gt;Kelly, Ronan J&lt;/author&gt;&lt;author&gt;Draper, Deborah&lt;/author&gt;&lt;author&gt;Chen, Clara C&lt;/author&gt;&lt;author&gt;Robey, Robert W&lt;/author&gt;&lt;author&gt;Figg, William D&lt;/author&gt;&lt;author&gt;Piekarz, Richard L&lt;/author&gt;&lt;author&gt;Chen, Xiaohong&lt;/author&gt;&lt;author&gt;Gardner, Erin R&lt;/author&gt;&lt;author&gt;Balis, Frank M&lt;/author&gt;&lt;author&gt;Venkatesan, Aradhana M&lt;/author&gt;&lt;/authors&gt;&lt;/contributors&gt;&lt;titles&gt;&lt;title&gt;A pharmacodynamic study of docetaxel in combination with the P-glycoprotein antagonist tariquidar (XR9576) in patients with lung, ovarian, and cervical cancer&lt;/title&gt;&lt;secondary-title&gt;Clinical Cancer Research&lt;/secondary-title&gt;&lt;/titles&gt;&lt;periodical&gt;&lt;full-title&gt;Clinical Cancer Research&lt;/full-title&gt;&lt;/periodical&gt;&lt;pages&gt;569-580&lt;/pages&gt;&lt;volume&gt;17&lt;/volume&gt;&lt;number&gt;3&lt;/number&gt;&lt;dates&gt;&lt;year&gt;2011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8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6375E3D3" w14:textId="77777777" w:rsidTr="006B76E6">
        <w:trPr>
          <w:trHeight w:val="288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2B5D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5AE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6ED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11E9" w14:textId="35123B8D" w:rsidR="00825E92" w:rsidRPr="00D12DD4" w:rsidRDefault="006B76E6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AEF6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775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3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1E7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/33 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DCD17" w14:textId="6919F936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19E61" w14:textId="13BF6FD4" w:rsidR="00825E92" w:rsidRPr="00D12DD4" w:rsidRDefault="006B76E6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udeh&lt;/Author&gt;&lt;Year&gt;2010&lt;/Year&gt;&lt;RecNum&gt;1595&lt;/RecNum&gt;&lt;DisplayText&gt;[187]&lt;/DisplayText&gt;&lt;record&gt;&lt;rec-number&gt;1595&lt;/rec-number&gt;&lt;foreign-keys&gt;&lt;key app="EN" db-id="vt5rxp0wtde0vlettrixw5vqx90far2feve2" timestamp="1462202069"&gt;1595&lt;/key&gt;&lt;/foreign-keys&gt;&lt;ref-type name="Journal Article"&gt;17&lt;/ref-type&gt;&lt;contributors&gt;&lt;authors&gt;&lt;author&gt;Audeh, M William&lt;/author&gt;&lt;author&gt;Carmichael, James&lt;/author&gt;&lt;author&gt;Penson, Richard T&lt;/author&gt;&lt;author&gt;Friedlander, Michael&lt;/author&gt;&lt;author&gt;Powell, Bethan&lt;/author&gt;&lt;author&gt;Bell-McGuinn, Katherine M&lt;/author&gt;&lt;author&gt;Scott, Clare&lt;/author&gt;&lt;author&gt;Weitzel, Jeffrey N&lt;/author&gt;&lt;author&gt;Oaknin, Ana&lt;/author&gt;&lt;author&gt;Loman, Niklas&lt;/author&gt;&lt;/authors&gt;&lt;/contributors&gt;&lt;titles&gt;&lt;title&gt;Oral poly (ADP-ribose) polymerase inhibitor olaparib in patients with BRCA1 or BRCA2 mutations and recurrent ovarian cancer: a proof-of-concept trial&lt;/title&gt;&lt;secondary-title&gt;The Lancet&lt;/secondary-title&gt;&lt;/titles&gt;&lt;periodical&gt;&lt;full-title&gt;The Lancet&lt;/full-title&gt;&lt;/periodical&gt;&lt;pages&gt;245-251&lt;/pages&gt;&lt;volume&gt;376&lt;/volume&gt;&lt;number&gt;9737&lt;/number&gt;&lt;dates&gt;&lt;year&gt;2010&lt;/year&gt;&lt;/dates&gt;&lt;isbn&gt;0140-6736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8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44D00D7B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07C5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0DC8C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9A16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0DAC3" w14:textId="1783504A" w:rsidR="00825E92" w:rsidRPr="00D12DD4" w:rsidRDefault="006B76E6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1A1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E25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65 patients platinum-sensitive (136 treated and 129 placebo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149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reated patients: PFS of 8,4 months  Placebo patients: PFS of 4,8 month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A0820" w14:textId="68856CD3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effect observed was independent of BRCA statu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8598" w14:textId="208AA2D4" w:rsidR="00825E92" w:rsidRPr="00D12DD4" w:rsidRDefault="006B76E6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dermann&lt;/Author&gt;&lt;Year&gt;2012&lt;/Year&gt;&lt;RecNum&gt;1596&lt;/RecNum&gt;&lt;DisplayText&gt;[188]&lt;/DisplayText&gt;&lt;record&gt;&lt;rec-number&gt;1596&lt;/rec-number&gt;&lt;foreign-keys&gt;&lt;key app="EN" db-id="vt5rxp0wtde0vlettrixw5vqx90far2feve2" timestamp="1462202105"&gt;1596&lt;/key&gt;&lt;/foreign-keys&gt;&lt;ref-type name="Journal Article"&gt;17&lt;/ref-type&gt;&lt;contributors&gt;&lt;authors&gt;&lt;author&gt;Ledermann, Jonathan&lt;/author&gt;&lt;author&gt;Harter, Philipp&lt;/author&gt;&lt;author&gt;Gourley, Charlie&lt;/author&gt;&lt;author&gt;Friedlander, Michael&lt;/author&gt;&lt;author&gt;Vergote, Ignace&lt;/author&gt;&lt;author&gt;Rustin, Gordon&lt;/author&gt;&lt;author&gt;Scott, Clare&lt;/author&gt;&lt;author&gt;Meier, Werner&lt;/author&gt;&lt;author&gt;Shapira-Frommer, Ronnie&lt;/author&gt;&lt;author&gt;Safra, Tamar&lt;/author&gt;&lt;/authors&gt;&lt;/contributors&gt;&lt;titles&gt;&lt;title&gt;Olaparib maintenance therapy in platinum-sensitive relapsed ovarian cancer&lt;/title&gt;&lt;secondary-title&gt;New England Journal of Medicine&lt;/secondary-title&gt;&lt;/titles&gt;&lt;periodical&gt;&lt;full-title&gt;New England Journal of Medicine&lt;/full-title&gt;&lt;/periodical&gt;&lt;pages&gt;1382-1392&lt;/pages&gt;&lt;volume&gt;366&lt;/volume&gt;&lt;number&gt;15&lt;/number&gt;&lt;dates&gt;&lt;year&gt;2012&lt;/year&gt;&lt;/dates&gt;&lt;isbn&gt;0028-4793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8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3C2A5D2F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0BC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B11A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582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3BEF2" w14:textId="23ABE5F9" w:rsidR="00825E92" w:rsidRPr="00D12DD4" w:rsidRDefault="006B76E6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1026A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4E55" w14:textId="289AFFD6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3 patients (17 BRCA</w:t>
            </w:r>
            <w:r w:rsidR="00D249FF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mutations and 46 BRCA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WT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0B10" w14:textId="17ACC3B0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RCA</w:t>
            </w:r>
            <w:r w:rsidR="00D249FF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mutations: 7/17 ORR </w:t>
            </w:r>
            <w:r w:rsidR="00D249FF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 xml:space="preserve">BRCA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WT: 11/46 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4C23" w14:textId="32DE9DCD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EC724" w14:textId="01A01DBE" w:rsidR="00825E92" w:rsidRPr="00D12DD4" w:rsidRDefault="006B76E6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elmon&lt;/Author&gt;&lt;Year&gt;2011&lt;/Year&gt;&lt;RecNum&gt;1597&lt;/RecNum&gt;&lt;DisplayText&gt;[189]&lt;/DisplayText&gt;&lt;record&gt;&lt;rec-number&gt;1597&lt;/rec-number&gt;&lt;foreign-keys&gt;&lt;key app="EN" db-id="vt5rxp0wtde0vlettrixw5vqx90far2feve2" timestamp="1462202146"&gt;1597&lt;/key&gt;&lt;/foreign-keys&gt;&lt;ref-type name="Journal Article"&gt;17&lt;/ref-type&gt;&lt;contributors&gt;&lt;authors&gt;&lt;author&gt;Gelmon, Karen A&lt;/author&gt;&lt;author&gt;Tischkowitz, Marc&lt;/author&gt;&lt;author&gt;Mackay, Helen&lt;/author&gt;&lt;author&gt;Swenerton, Kenneth&lt;/author&gt;&lt;author&gt;Robidoux, André&lt;/author&gt;&lt;author&gt;Tonkin, Katia&lt;/author&gt;&lt;author&gt;Hirte, Hal&lt;/author&gt;&lt;author&gt;Huntsman, David&lt;/author&gt;&lt;author&gt;Clemons, Mark&lt;/author&gt;&lt;author&gt;Gilks, Blake&lt;/author&gt;&lt;/authors&gt;&lt;/contributors&gt;&lt;titles&gt;&lt;title&gt;Olaparib in patients with recurrent high-grade serous or poorly differentiated ovarian carcinoma or triple-negative breast cancer: a phase 2, multicentre, open-label, non-randomised study&lt;/title&gt;&lt;secondary-title&gt;The lancet oncology&lt;/secondary-title&gt;&lt;/titles&gt;&lt;periodical&gt;&lt;full-title&gt;The lancet oncology&lt;/full-title&gt;&lt;/periodical&gt;&lt;pages&gt;852-861&lt;/pages&gt;&lt;volume&gt;12&lt;/volume&gt;&lt;number&gt;9&lt;/number&gt;&lt;dates&gt;&lt;year&gt;2011&lt;/year&gt;&lt;/dates&gt;&lt;isbn&gt;1470-204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8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4F12A651" w14:textId="77777777" w:rsidTr="006B76E6">
        <w:trPr>
          <w:trHeight w:val="288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BB4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D64A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7C2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6354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6306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C53F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93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EBF9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0/193 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E3FD" w14:textId="5B1DCDD8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3C8C" w14:textId="78811936" w:rsidR="00825E92" w:rsidRPr="00D12DD4" w:rsidRDefault="006B76E6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aufman&lt;/Author&gt;&lt;Year&gt;2015&lt;/Year&gt;&lt;RecNum&gt;1601&lt;/RecNum&gt;&lt;DisplayText&gt;[190]&lt;/DisplayText&gt;&lt;record&gt;&lt;rec-number&gt;1601&lt;/rec-number&gt;&lt;foreign-keys&gt;&lt;key app="EN" db-id="vt5rxp0wtde0vlettrixw5vqx90far2feve2" timestamp="1462209495"&gt;1601&lt;/key&gt;&lt;/foreign-keys&gt;&lt;ref-type name="Journal Article"&gt;17&lt;/ref-type&gt;&lt;contributors&gt;&lt;authors&gt;&lt;author&gt;Kaufman, Bella&lt;/author&gt;&lt;author&gt;Shapira-Frommer, Ronnie&lt;/author&gt;&lt;author&gt;Schmutzler, Rita K&lt;/author&gt;&lt;author&gt;Audeh, M William&lt;/author&gt;&lt;author&gt;Friedlander, Michael&lt;/author&gt;&lt;author&gt;Balmaña, Judith&lt;/author&gt;&lt;author&gt;Mitchell, Gillian&lt;/author&gt;&lt;author&gt;Fried, Georgeta&lt;/author&gt;&lt;author&gt;Stemmer, Salomon M&lt;/author&gt;&lt;author&gt;Hubert, Ayala&lt;/author&gt;&lt;/authors&gt;&lt;/contributors&gt;&lt;titles&gt;&lt;title&gt;Olaparib monotherapy in patients with advanced cancer and a germline BRCA1/2 mutation&lt;/title&gt;&lt;secondary-title&gt;Journal of Clinical Oncology&lt;/secondary-title&gt;&lt;/titles&gt;&lt;periodical&gt;&lt;full-title&gt;Journal of Clinical Oncology&lt;/full-title&gt;&lt;/periodical&gt;&lt;pages&gt;244-250&lt;/pages&gt;&lt;volume&gt;33&lt;/volume&gt;&lt;number&gt;3&lt;/number&gt;&lt;dates&gt;&lt;year&gt;2015&lt;/year&gt;&lt;/dates&gt;&lt;isbn&gt;0732-183X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552430B7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5B0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6E63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B64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09E8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/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DC8B4" w14:textId="4122571C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9755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7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6425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37 CR; 15/37 P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2FD7" w14:textId="27DC645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FOXO3a expression was predictive of the response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6FBBC" w14:textId="428C6164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e&lt;/Author&gt;&lt;Year&gt;2014&lt;/Year&gt;&lt;RecNum&gt;1598&lt;/RecNum&gt;&lt;DisplayText&gt;[191]&lt;/DisplayText&gt;&lt;record&gt;&lt;rec-number&gt;1598&lt;/rec-number&gt;&lt;foreign-keys&gt;&lt;key app="EN" db-id="vt5rxp0wtde0vlettrixw5vqx90far2feve2" timestamp="1462203305"&gt;1598&lt;/key&gt;&lt;/foreign-keys&gt;&lt;ref-type name="Journal Article"&gt;17&lt;/ref-type&gt;&lt;contributors&gt;&lt;authors&gt;&lt;author&gt;Lee, Jung-Min&lt;/author&gt;&lt;author&gt;Hays, John L&lt;/author&gt;&lt;author&gt;Annunziata, Christina M&lt;/author&gt;&lt;author&gt;Noonan, Anne M&lt;/author&gt;&lt;author&gt;Minasian, Lori&lt;/author&gt;&lt;author&gt;Zujewski, Jo Anne&lt;/author&gt;&lt;author&gt;Yu, Minshu&lt;/author&gt;&lt;author&gt;Gordon, Nicolas&lt;/author&gt;&lt;author&gt;Ji, Jiuping&lt;/author&gt;&lt;author&gt;Sissung, Tristan M&lt;/author&gt;&lt;/authors&gt;&lt;/contributors&gt;&lt;titles&gt;&lt;title&gt;Phase I/Ib study of olaparib and carboplatin in BRCA1 or BRCA2 mutation-associated breast or ovarian cancer with biomarker analyses&lt;/title&gt;&lt;secondary-title&gt;Journal of the National Cancer Institute&lt;/secondary-title&gt;&lt;/titles&gt;&lt;periodical&gt;&lt;full-title&gt;Journal of the National Cancer Institute&lt;/full-title&gt;&lt;/periodical&gt;&lt;pages&gt;dju089&lt;/pages&gt;&lt;volume&gt;106&lt;/volume&gt;&lt;number&gt;6&lt;/number&gt;&lt;dates&gt;&lt;year&gt;2014&lt;/year&gt;&lt;/dates&gt;&lt;isbn&gt;0027-8874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2FDFCBD5" w14:textId="77777777" w:rsidTr="006B76E6">
        <w:trPr>
          <w:trHeight w:val="1152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DB90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FB4C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paclitaxel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8215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228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6EE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F5F8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162 patients platinum-sensitive (81 treated with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laparib+chemotherap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75 chemotherapy only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17BD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FS of 12,2 months for combined treatment versus 9,6 months for chemotherapy onl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C15E" w14:textId="4AD73BA1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nly 41/107 patients had BRCA mutation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1EEB7" w14:textId="74F44616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za&lt;/Author&gt;&lt;Year&gt;2015&lt;/Year&gt;&lt;RecNum&gt;1599&lt;/RecNum&gt;&lt;DisplayText&gt;[193]&lt;/DisplayText&gt;&lt;record&gt;&lt;rec-number&gt;1599&lt;/rec-number&gt;&lt;foreign-keys&gt;&lt;key app="EN" db-id="vt5rxp0wtde0vlettrixw5vqx90far2feve2" timestamp="1462203543"&gt;1599&lt;/key&gt;&lt;/foreign-keys&gt;&lt;ref-type name="Journal Article"&gt;17&lt;/ref-type&gt;&lt;contributors&gt;&lt;authors&gt;&lt;author&gt;Oza, Amit M&lt;/author&gt;&lt;author&gt;Cibula, David&lt;/author&gt;&lt;author&gt;Benzaquen, Ana Oaknin&lt;/author&gt;&lt;author&gt;Poole, Christopher&lt;/author&gt;&lt;author&gt;Mathijssen, Ron HJ&lt;/author&gt;&lt;author&gt;Sonke, Gabe S&lt;/author&gt;&lt;author&gt;Colombo, Nicoletta&lt;/author&gt;&lt;author&gt;Špaček, Jiří&lt;/author&gt;&lt;author&gt;Vuylsteke, Peter&lt;/author&gt;&lt;author&gt;Hirte, Holger&lt;/author&gt;&lt;/authors&gt;&lt;/contributors&gt;&lt;titles&gt;&lt;title&gt;Olaparib combined with chemotherapy for recurrent platinum-sensitive ovarian cancer: a randomised phase 2 trial&lt;/title&gt;&lt;secondary-title&gt;The Lancet Oncology&lt;/secondary-title&gt;&lt;/titles&gt;&lt;periodical&gt;&lt;full-title&gt;The lancet oncology&lt;/full-title&gt;&lt;/periodical&gt;&lt;pages&gt;87-97&lt;/pages&gt;&lt;volume&gt;16&lt;/volume&gt;&lt;number&gt;1&lt;/number&gt;&lt;dates&gt;&lt;year&gt;2015&lt;/year&gt;&lt;/dates&gt;&lt;isbn&gt;1470-204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06FF2E1D" w14:textId="77777777" w:rsidTr="006B76E6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B6CB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929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ediranib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6D32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iogene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310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9E8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06C4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90 patients platinum-sensitive (44 treated with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laparib+cediran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46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lapar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only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7A11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PFS of 17,7 months for combined treatment versus 9 months for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lapar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onl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B9E09" w14:textId="6483AB2F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A9F53" w14:textId="70703ADC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iu&lt;/Author&gt;&lt;Year&gt;2014&lt;/Year&gt;&lt;RecNum&gt;1600&lt;/RecNum&gt;&lt;DisplayText&gt;[194]&lt;/DisplayText&gt;&lt;record&gt;&lt;rec-number&gt;1600&lt;/rec-number&gt;&lt;foreign-keys&gt;&lt;key app="EN" db-id="vt5rxp0wtde0vlettrixw5vqx90far2feve2" timestamp="1462208728"&gt;1600&lt;/key&gt;&lt;/foreign-keys&gt;&lt;ref-type name="Journal Article"&gt;17&lt;/ref-type&gt;&lt;contributors&gt;&lt;authors&gt;&lt;author&gt;Liu, Joyce F&lt;/author&gt;&lt;author&gt;Barry, William T&lt;/author&gt;&lt;author&gt;Birrer, Michael&lt;/author&gt;&lt;author&gt;Lee, Jung-Min&lt;/author&gt;&lt;author&gt;Buckanovich, Ronald J&lt;/author&gt;&lt;author&gt;Fleming, Gini F&lt;/author&gt;&lt;author&gt;Rimel, BJ&lt;/author&gt;&lt;author&gt;Buss, Mary K&lt;/author&gt;&lt;author&gt;Nattam, Sreenivasa&lt;/author&gt;&lt;author&gt;Hurteau, Jean&lt;/author&gt;&lt;/authors&gt;&lt;/contributors&gt;&lt;titles&gt;&lt;title&gt;Combination cediranib and olaparib versus olaparib alone for women with recurrent platinum-sensitive ovarian cancer: a randomised phase 2 study&lt;/title&gt;&lt;secondary-title&gt;The Lancet Oncology&lt;/secondary-title&gt;&lt;/titles&gt;&lt;periodical&gt;&lt;full-title&gt;The lancet oncology&lt;/full-title&gt;&lt;/periodical&gt;&lt;pages&gt;1207-1214&lt;/pages&gt;&lt;volume&gt;15&lt;/volume&gt;&lt;number&gt;11&lt;/number&gt;&lt;dates&gt;&lt;year&gt;2014&lt;/year&gt;&lt;/dates&gt;&lt;isbn&gt;1470-204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074D586E" w14:textId="77777777" w:rsidTr="00FE5D5E">
        <w:trPr>
          <w:trHeight w:val="571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8C4D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4F9D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1D01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88455D" w14:textId="1CA26582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9E05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F73F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58-year-ol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omen</w:t>
            </w:r>
            <w:proofErr w:type="spellEnd"/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C457" w14:textId="17F5281E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eduction of brain metastases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Improv</w:t>
            </w:r>
            <w:r w:rsidR="00FE5D5E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ment of tumor-related symptom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90FE1" w14:textId="5B30D2F8" w:rsidR="00825E92" w:rsidRPr="00D12DD4" w:rsidRDefault="00D249FF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bsence of BRCA mutations but instead, PTEN los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2EF26" w14:textId="07E4060D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orster&lt;/Author&gt;&lt;Year&gt;2011&lt;/Year&gt;&lt;RecNum&gt;1605&lt;/RecNum&gt;&lt;DisplayText&gt;[206]&lt;/DisplayText&gt;&lt;record&gt;&lt;rec-number&gt;1605&lt;/rec-number&gt;&lt;foreign-keys&gt;&lt;key app="EN" db-id="vt5rxp0wtde0vlettrixw5vqx90far2feve2" timestamp="1462212077"&gt;1605&lt;/key&gt;&lt;/foreign-keys&gt;&lt;ref-type name="Journal Article"&gt;17&lt;/ref-type&gt;&lt;contributors&gt;&lt;authors&gt;&lt;author&gt;Forster, Martin D&lt;/author&gt;&lt;author&gt;Dedes, Konstantin J&lt;/author&gt;&lt;author&gt;Sandhu, Shahneen&lt;/author&gt;&lt;author&gt;Frentzas, Sophia&lt;/author&gt;&lt;author&gt;Kristeleit, Rebecca&lt;/author&gt;&lt;author&gt;Ashworth, Alan&lt;/author&gt;&lt;author&gt;Poole, Christopher J&lt;/author&gt;&lt;author&gt;Weigelt, Britta&lt;/author&gt;&lt;author&gt;Kaye, Stan B&lt;/author&gt;&lt;author&gt;Molife, L Rhoda&lt;/author&gt;&lt;/authors&gt;&lt;/contributors&gt;&lt;titles&gt;&lt;title&gt;Treatment with olaparib in a patient with PTEN-deficient endometrioid endometrial cancer&lt;/title&gt;&lt;secondary-title&gt;Nature Reviews Clinical Oncology&lt;/secondary-title&gt;&lt;/titles&gt;&lt;periodical&gt;&lt;full-title&gt;Nature Reviews Clinical Oncology&lt;/full-title&gt;&lt;/periodical&gt;&lt;pages&gt;302-306&lt;/pages&gt;&lt;volume&gt;8&lt;/volume&gt;&lt;number&gt;5&lt;/number&gt;&lt;dates&gt;&lt;year&gt;2011&lt;/year&gt;&lt;/dates&gt;&lt;isbn&gt;1759-4774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0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29CE49E5" w14:textId="77777777" w:rsidTr="006B76E6">
        <w:trPr>
          <w:trHeight w:val="1152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1C5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Veli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A588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1FBF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D22C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C0E8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098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0 patients (20 platinum-sensitive and 30 platinum-resistant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8CB5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ll patients: ORR of 26% (2 CR and 11 PR)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Platinum-sensitive: ORR of 35%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Platinum-resistant: ORR of 20%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D010C" w14:textId="13207F80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E17A7" w14:textId="54C4F217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oleman&lt;/Author&gt;&lt;Year&gt;2015&lt;/Year&gt;&lt;RecNum&gt;1606&lt;/RecNum&gt;&lt;DisplayText&gt;[195]&lt;/DisplayText&gt;&lt;record&gt;&lt;rec-number&gt;1606&lt;/rec-number&gt;&lt;foreign-keys&gt;&lt;key app="EN" db-id="vt5rxp0wtde0vlettrixw5vqx90far2feve2" timestamp="1462218060"&gt;1606&lt;/key&gt;&lt;/foreign-keys&gt;&lt;ref-type name="Journal Article"&gt;17&lt;/ref-type&gt;&lt;contributors&gt;&lt;authors&gt;&lt;author&gt;Coleman, Robert L&lt;/author&gt;&lt;author&gt;Sill, Michael W&lt;/author&gt;&lt;author&gt;Bell-McGuinn, Katherine&lt;/author&gt;&lt;author&gt;Aghajanian, Carol&lt;/author&gt;&lt;author&gt;Gray, Heidi J&lt;/author&gt;&lt;author&gt;Tewari, Krishnansu S&lt;/author&gt;&lt;author&gt;Rubin, Steven C&lt;/author&gt;&lt;author&gt;Rutherford, Thomas J&lt;/author&gt;&lt;author&gt;Chan, John K&lt;/author&gt;&lt;author&gt;Chen, Alice&lt;/author&gt;&lt;/authors&gt;&lt;/contributors&gt;&lt;titles&gt;&lt;title&gt;A phase II evaluation of the potent, highly selective PARP inhibitor veliparib in the treatment of persistent or recurrent epithelial ovarian, fallopian tube, or primary peritoneal cancer in patients who carry a germline BRCA1 or BRCA2 mutation—An NRG Oncology/Gynecologic Oncology Group study&lt;/title&gt;&lt;secondary-title&gt;Gynecologic oncology&lt;/secondary-title&gt;&lt;/titles&gt;&lt;periodical&gt;&lt;full-title&gt;Gynecologic Oncology&lt;/full-title&gt;&lt;/periodical&gt;&lt;pages&gt;386-391&lt;/pages&gt;&lt;volume&gt;137&lt;/volume&gt;&lt;number&gt;3&lt;/number&gt;&lt;dates&gt;&lt;year&gt;2015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6E68DA7C" w14:textId="77777777" w:rsidTr="008C38C2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5A31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Veli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DAAF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yclophosphamide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1C1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85B8AE" w14:textId="2DAF8583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 </w:t>
            </w:r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B265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A959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72 patients (37 treated with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Veliparib+cyclophosphamid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38  cyclophosphamide only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DE4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atio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: 1/37 CR; 3/37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br/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yclophosphamid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nl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: 1/38 CR; 6/37 P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23A5D" w14:textId="3E7F507B" w:rsidR="00825E92" w:rsidRPr="00D12DD4" w:rsidRDefault="008C38C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The addition of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Velipar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did not improve the response rate or PF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5EE6F" w14:textId="2C797AC5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ummar&lt;/Author&gt;&lt;Year&gt;2015&lt;/Year&gt;&lt;RecNum&gt;1607&lt;/RecNum&gt;&lt;DisplayText&gt;[196]&lt;/DisplayText&gt;&lt;record&gt;&lt;rec-number&gt;1607&lt;/rec-number&gt;&lt;foreign-keys&gt;&lt;key app="EN" db-id="vt5rxp0wtde0vlettrixw5vqx90far2feve2" timestamp="1462218382"&gt;1607&lt;/key&gt;&lt;/foreign-keys&gt;&lt;ref-type name="Journal Article"&gt;17&lt;/ref-type&gt;&lt;contributors&gt;&lt;authors&gt;&lt;author&gt;Kummar, Shivaani&lt;/author&gt;&lt;author&gt;Oza, Amit M&lt;/author&gt;&lt;author&gt;Fleming, Gini F&lt;/author&gt;&lt;author&gt;Sullivan, Daniel M&lt;/author&gt;&lt;author&gt;Gandara, David R&lt;/author&gt;&lt;author&gt;Naughton, Michael J&lt;/author&gt;&lt;author&gt;Villalona-Calero, Miguel A&lt;/author&gt;&lt;author&gt;Morgan, Robert J&lt;/author&gt;&lt;author&gt;Szabo, Peter M&lt;/author&gt;&lt;author&gt;Youn, Ahrim&lt;/author&gt;&lt;/authors&gt;&lt;/contributors&gt;&lt;titles&gt;&lt;title&gt;Randomized trial of oral cyclophosphamide and veliparib in high-grade serous ovarian, primary peritoneal, or fallopian tube cancers, or BRCA-mutant ovarian cancer&lt;/title&gt;&lt;secondary-title&gt;Clinical Cancer Research&lt;/secondary-title&gt;&lt;/titles&gt;&lt;periodical&gt;&lt;full-title&gt;Clinical Cancer Research&lt;/full-title&gt;&lt;/periodical&gt;&lt;pages&gt;1574-1582&lt;/pages&gt;&lt;volume&gt;21&lt;/volume&gt;&lt;number&gt;7&lt;/number&gt;&lt;dates&gt;&lt;year&gt;2015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2EDE63DE" w14:textId="77777777" w:rsidTr="00D249FF">
        <w:trPr>
          <w:trHeight w:val="288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2AFCC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ir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EFC8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B861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3E42A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507F0" w14:textId="2CF9A8D6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nd </w:t>
            </w:r>
            <w:proofErr w:type="spellStart"/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peritone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E2C39" w14:textId="07FDC13B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lastRenderedPageBreak/>
              <w:t> </w:t>
            </w:r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2 patients</w:t>
            </w:r>
            <w:r w:rsidR="00E915FE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20 BRCA </w:t>
            </w:r>
            <w:r w:rsidR="00E915FE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lastRenderedPageBreak/>
              <w:t>mutations and 22 BRCA WT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42D0DA" w14:textId="3095D9B5" w:rsidR="00E915FE" w:rsidRPr="00D12DD4" w:rsidRDefault="008C38C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BRCA mutation</w:t>
            </w:r>
            <w:r w:rsidR="00D249FF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 : </w:t>
            </w:r>
            <w:r w:rsidR="00317FEF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/20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; 2/20 SD</w:t>
            </w:r>
          </w:p>
          <w:p w14:paraId="72035CB9" w14:textId="58357334" w:rsidR="00825E92" w:rsidRPr="00D12DD4" w:rsidRDefault="00E915FE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BRCA WT : 5/22 PR; 3/22 S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45517" w14:textId="527D2113" w:rsidR="00D249FF" w:rsidRPr="00D12DD4" w:rsidRDefault="00E915FE" w:rsidP="00FE5D5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lastRenderedPageBreak/>
              <w:t xml:space="preserve">Platinum sensitivity of patients was also </w:t>
            </w:r>
            <w:r w:rsidRPr="00D12DD4">
              <w:rPr>
                <w:rFonts w:ascii="Times New Roman" w:hAnsi="Times New Roman" w:cs="Times New Roman"/>
                <w:lang w:val="en-US"/>
              </w:rPr>
              <w:lastRenderedPageBreak/>
              <w:t xml:space="preserve">considered when analyzing the response rate. No significant difference was observed in </w:t>
            </w:r>
            <w:r w:rsidR="00D249FF" w:rsidRPr="00D12DD4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D12DD4">
              <w:rPr>
                <w:rFonts w:ascii="Times New Roman" w:hAnsi="Times New Roman" w:cs="Times New Roman"/>
                <w:lang w:val="en-US"/>
              </w:rPr>
              <w:t xml:space="preserve">CBR </w:t>
            </w:r>
            <w:r w:rsidR="00497C29" w:rsidRPr="00D12DD4">
              <w:rPr>
                <w:rFonts w:ascii="Times New Roman" w:hAnsi="Times New Roman" w:cs="Times New Roman"/>
                <w:lang w:val="en-US"/>
              </w:rPr>
              <w:t>from</w:t>
            </w:r>
            <w:r w:rsidR="00D249FF" w:rsidRPr="00D12DD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12DD4">
              <w:rPr>
                <w:rFonts w:ascii="Times New Roman" w:hAnsi="Times New Roman" w:cs="Times New Roman"/>
                <w:lang w:val="en-US"/>
              </w:rPr>
              <w:t>BRCA mutation carrier</w:t>
            </w:r>
            <w:r w:rsidR="00497C29" w:rsidRPr="00D12DD4">
              <w:rPr>
                <w:rFonts w:ascii="Times New Roman" w:hAnsi="Times New Roman" w:cs="Times New Roman"/>
                <w:lang w:val="en-US"/>
              </w:rPr>
              <w:t xml:space="preserve"> (50% for sensitive and 50% for resistant)</w:t>
            </w:r>
            <w:r w:rsidRPr="00D12DD4">
              <w:rPr>
                <w:rFonts w:ascii="Times New Roman" w:hAnsi="Times New Roman" w:cs="Times New Roman"/>
                <w:lang w:val="en-US"/>
              </w:rPr>
              <w:t xml:space="preserve">, however, </w:t>
            </w:r>
            <w:r w:rsidR="00497C29" w:rsidRPr="00D12DD4">
              <w:rPr>
                <w:rFonts w:ascii="Times New Roman" w:hAnsi="Times New Roman" w:cs="Times New Roman"/>
                <w:lang w:val="en-US"/>
              </w:rPr>
              <w:t>CBR was twice lower in BRCA WT platinum resistant patients (67% for sensitive and 32% for resistant)</w:t>
            </w:r>
          </w:p>
          <w:p w14:paraId="06091321" w14:textId="3E6186DB" w:rsidR="00825E92" w:rsidRPr="00D12DD4" w:rsidRDefault="008C38C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t xml:space="preserve">No correlation has been associated with </w:t>
            </w:r>
            <w:r w:rsidR="00D249FF" w:rsidRPr="00D12DD4">
              <w:rPr>
                <w:rFonts w:ascii="Times New Roman" w:hAnsi="Times New Roman" w:cs="Times New Roman"/>
                <w:lang w:val="en-US"/>
              </w:rPr>
              <w:t>loss of PTEN</w:t>
            </w:r>
            <w:r w:rsidR="00F14543" w:rsidRPr="00D12DD4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9E73" w14:textId="3C7EA829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lastRenderedPageBreak/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andhu&lt;/Author&gt;&lt;Year&gt;2013&lt;/Year&gt;&lt;RecNum&gt;1608&lt;/RecNum&gt;&lt;DisplayText&gt;[197]&lt;/DisplayText&gt;&lt;record&gt;&lt;rec-number&gt;1608&lt;/rec-number&gt;&lt;foreign-keys&gt;&lt;key app="EN" db-id="vt5rxp0wtde0vlettrixw5vqx90far2feve2" timestamp="1462220148"&gt;1608&lt;/key&gt;&lt;/foreign-keys&gt;&lt;ref-type name="Journal Article"&gt;17&lt;/ref-type&gt;&lt;contributors&gt;&lt;authors&gt;&lt;author&gt;Sandhu, Shahneen K&lt;/author&gt;&lt;author&gt;Schelman, William R&lt;/author&gt;&lt;author&gt;Wilding, George&lt;/author&gt;&lt;author&gt;Moreno, Victor&lt;/author&gt;&lt;author&gt;Baird, Richard D&lt;/author&gt;&lt;author&gt;Miranda, Susana&lt;/author&gt;&lt;author&gt;Hylands, Lucy&lt;/author&gt;&lt;author&gt;Riisnaes, Ruth&lt;/author&gt;&lt;author&gt;Forster, Martin&lt;/author&gt;&lt;author&gt;Omlin, Aurelius&lt;/author&gt;&lt;/authors&gt;&lt;/contributors&gt;&lt;titles&gt;&lt;title&gt;The poly (ADP-ribose) polymerase inhibitor niraparib (MK4827) in BRCA mutation carriers and patients with sporadic cancer: a phase 1 dose-escalation trial&lt;/title&gt;&lt;secondary-title&gt;The lancet oncology&lt;/secondary-title&gt;&lt;/titles&gt;&lt;periodical&gt;&lt;full-title&gt;The lancet oncology&lt;/full-title&gt;&lt;/periodical&gt;&lt;pages&gt;882-892&lt;/pages&gt;&lt;volume&gt;14&lt;/volume&gt;&lt;number&gt;9&lt;/number&gt;&lt;dates&gt;&lt;year&gt;2013&lt;/year&gt;&lt;/dates&gt;&lt;isbn&gt;1470-204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1275C1B3" w14:textId="77777777" w:rsidTr="006B76E6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9F71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Ini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8229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gemcitabin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C569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91CB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94F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189B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7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sensitive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CF2B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RR of 71%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944E2" w14:textId="642DE412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RCA status was not associated with response rate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44E1E" w14:textId="335F3886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enson&lt;/Author&gt;&lt;Year&gt;2011&lt;/Year&gt;&lt;RecNum&gt;1609&lt;/RecNum&gt;&lt;DisplayText&gt;[198]&lt;/DisplayText&gt;&lt;record&gt;&lt;rec-number&gt;1609&lt;/rec-number&gt;&lt;foreign-keys&gt;&lt;key app="EN" db-id="vt5rxp0wtde0vlettrixw5vqx90far2feve2" timestamp="1462220796"&gt;1609&lt;/key&gt;&lt;/foreign-keys&gt;&lt;ref-type name="Conference Proceedings"&gt;10&lt;/ref-type&gt;&lt;contributors&gt;&lt;authors&gt;&lt;author&gt;Penson, RT&lt;/author&gt;&lt;author&gt;Whalen, C&lt;/author&gt;&lt;author&gt;Lasonde, B&lt;/author&gt;&lt;author&gt;Krasner, CN&lt;/author&gt;&lt;author&gt;Konstantinopoulos, P&lt;/author&gt;&lt;author&gt;Stallings, TE&lt;/author&gt;&lt;author&gt;Bradley, CR&lt;/author&gt;&lt;author&gt;Birrer, MJ&lt;/author&gt;&lt;author&gt;Matulonis, U&lt;/author&gt;&lt;/authors&gt;&lt;/contributors&gt;&lt;titles&gt;&lt;title&gt;A phase II trial of iniparib (BSI-201) in combination with gemcitabine/carboplatin (GC) in patients with platinum-sensitive recurrent ovarian cancer&lt;/title&gt;&lt;secondary-title&gt;ASCO Annual Meeting Proceedings&lt;/secondary-title&gt;&lt;/titles&gt;&lt;pages&gt;5004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3CBC5F69" w14:textId="77777777" w:rsidTr="006B76E6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4999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i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5EE9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paclitaxel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F9097" w14:textId="18BA691F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RP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CADA5C" w14:textId="425F90FF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A54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terus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D8FC8" w14:textId="674A4C18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7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1BB7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/17 OR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13C24" w14:textId="28561D2C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F33E" w14:textId="087C355C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ghajanian&lt;/Author&gt;&lt;Year&gt;2012&lt;/Year&gt;&lt;RecNum&gt;1610&lt;/RecNum&gt;&lt;DisplayText&gt;[199]&lt;/DisplayText&gt;&lt;record&gt;&lt;rec-number&gt;1610&lt;/rec-number&gt;&lt;foreign-keys&gt;&lt;key app="EN" db-id="vt5rxp0wtde0vlettrixw5vqx90far2feve2" timestamp="1462288302"&gt;1610&lt;/key&gt;&lt;/foreign-keys&gt;&lt;ref-type name="Journal Article"&gt;17&lt;/ref-type&gt;&lt;contributors&gt;&lt;authors&gt;&lt;author&gt;Aghajanian, Carol&lt;/author&gt;&lt;author&gt;Sill, Michael W&lt;/author&gt;&lt;author&gt;Secord, Angeles Alvarez&lt;/author&gt;&lt;author&gt;Powell, Matthew A&lt;/author&gt;&lt;author&gt;Steinhoff, Margaret&lt;/author&gt;&lt;/authors&gt;&lt;/contributors&gt;&lt;titles&gt;&lt;title&gt;Iniparib plus paclitaxel and carboplatin as initial treatment of advanced or recurrent uterine carcinosarcoma: a Gynecologic Oncology Group Study&lt;/title&gt;&lt;secondary-title&gt;Gynecologic oncology&lt;/secondary-title&gt;&lt;/titles&gt;&lt;periodical&gt;&lt;full-title&gt;Gynecologic Oncology&lt;/full-title&gt;&lt;/periodical&gt;&lt;pages&gt;424-427&lt;/pages&gt;&lt;volume&gt;126&lt;/volume&gt;&lt;number&gt;3&lt;/number&gt;&lt;dates&gt;&lt;year&gt;2012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19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005DF0C6" w14:textId="77777777" w:rsidTr="008C38C2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5251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uc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C885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740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7663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91EA1" w14:textId="5C4CDE84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iverse</w:t>
            </w:r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cluding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A8C773" w14:textId="3EEFF30E" w:rsidR="00825E92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9 patients (</w:t>
            </w:r>
            <w:r w:rsidR="00825E9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7 ovarian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/peritoneal</w:t>
            </w:r>
            <w:r w:rsidR="00825E9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cance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54DE58" w14:textId="519B1AC2" w:rsidR="0056484A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ll cancer : 2</w:t>
            </w:r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/29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PR; 10</w:t>
            </w:r>
            <w:r w:rsidR="008C38C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/29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SD</w:t>
            </w:r>
          </w:p>
          <w:p w14:paraId="2DF87320" w14:textId="50A864E2" w:rsidR="00825E92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Ovarian/peritoneal cancer: 1/7 PR; </w:t>
            </w:r>
            <w:r w:rsidR="00825E9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/7</w:t>
            </w:r>
            <w:r w:rsidR="00825E9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SD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; 6/7 CBR (86%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55F21" w14:textId="38E5D51F" w:rsidR="00825E92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fficient in ovarian/peritoneal cancer patient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  <w:r w:rsidR="00825E92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39EC" w14:textId="1AFA6F11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isteleit&lt;/Author&gt;&lt;Year&gt;2013&lt;/Year&gt;&lt;RecNum&gt;1612&lt;/RecNum&gt;&lt;DisplayText&gt;[201]&lt;/DisplayText&gt;&lt;record&gt;&lt;rec-number&gt;1612&lt;/rec-number&gt;&lt;foreign-keys&gt;&lt;key app="EN" db-id="vt5rxp0wtde0vlettrixw5vqx90far2feve2" timestamp="1462289739"&gt;1612&lt;/key&gt;&lt;/foreign-keys&gt;&lt;ref-type name="Conference Proceedings"&gt;10&lt;/ref-type&gt;&lt;contributors&gt;&lt;authors&gt;&lt;author&gt;Kristeleit, Rebecca Sophie&lt;/author&gt;&lt;author&gt;Shapiro, Geoffrey&lt;/author&gt;&lt;author&gt;LoRusso, Patricia&lt;/author&gt;&lt;author&gt;Infante, Jeffrey R&lt;/author&gt;&lt;author&gt;Flynn, Michael&lt;/author&gt;&lt;author&gt;Patel, Manish R&lt;/author&gt;&lt;author&gt;Tolaney, Sara M&lt;/author&gt;&lt;author&gt;Hilton, John Frederick&lt;/author&gt;&lt;author&gt;Calvert, Alan Hilary&lt;/author&gt;&lt;author&gt;Giordano, Heidi&lt;/author&gt;&lt;/authors&gt;&lt;/contributors&gt;&lt;titles&gt;&lt;title&gt;A phase I dose-escalation and PK study of continuous oral rucaparib in patients with advanced solid tumors&lt;/title&gt;&lt;secondary-title&gt;ASCO Annual Meeting Proceedings&lt;/secondary-title&gt;&lt;/titles&gt;&lt;pages&gt;2585&lt;/pages&gt;&lt;volume&gt;31&lt;/volume&gt;&lt;number&gt;15_suppl&lt;/number&gt;&lt;dates&gt;&lt;year&gt;2013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0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15FE05B6" w14:textId="77777777" w:rsidTr="006B76E6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A8DD5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ucapar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FFD2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04C36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RP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9B8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3FAD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BC22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2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54D0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RR of 15%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80797" w14:textId="374EB8A4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12 of the 13 patients who received continuously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ucapar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chieved </w:t>
            </w:r>
            <w:proofErr w:type="gram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ither CR</w:t>
            </w:r>
            <w:proofErr w:type="gram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, PR or SD for more than 12 week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7F8BC" w14:textId="7D19AD60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rew&lt;/Author&gt;&lt;Year&gt;2016&lt;/Year&gt;&lt;RecNum&gt;1667&lt;/RecNum&gt;&lt;DisplayText&gt;[202]&lt;/DisplayText&gt;&lt;record&gt;&lt;rec-number&gt;1667&lt;/rec-number&gt;&lt;foreign-keys&gt;&lt;key app="EN" db-id="vt5rxp0wtde0vlettrixw5vqx90far2feve2" timestamp="1462912035"&gt;1667&lt;/key&gt;&lt;/foreign-keys&gt;&lt;ref-type name="Journal Article"&gt;17&lt;/ref-type&gt;&lt;contributors&gt;&lt;authors&gt;&lt;author&gt;Drew, Yvette&lt;/author&gt;&lt;author&gt;Ledermann, Jonathan&lt;/author&gt;&lt;author&gt;Hall, Geoff&lt;/author&gt;&lt;author&gt;Rea, Daniel&lt;/author&gt;&lt;author&gt;Glasspool, Ros&lt;/author&gt;&lt;author&gt;Highley, Martin&lt;/author&gt;&lt;author&gt;Jayson, Gordon&lt;/author&gt;&lt;author&gt;Sludden, Julieann&lt;/author&gt;&lt;author&gt;Murray, James&lt;/author&gt;&lt;author&gt;Jamieson, David&lt;/author&gt;&lt;/authors&gt;&lt;/contributors&gt;&lt;titles&gt;&lt;title&gt;Phase 2 multicentre trial investigating intermittent and continuous dosing schedules of the poly (ADP-ribose) polymerase inhibitor rucaparib in germline BRCA mutation carriers with advanced ovarian and breast cancer&lt;/title&gt;&lt;secondary-title&gt;British Journal of Cancer&lt;/secondary-title&gt;&lt;/titles&gt;&lt;periodical&gt;&lt;full-title&gt;British journal of cancer&lt;/full-title&gt;&lt;/periodical&gt;&lt;dates&gt;&lt;year&gt;2016&lt;/year&gt;&lt;/dates&gt;&lt;isbn&gt;0007-0920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0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76D58B04" w14:textId="77777777" w:rsidTr="006B76E6">
        <w:trPr>
          <w:trHeight w:val="1440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DE08C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ecitabi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C34F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A082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emethylating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genes related to MMR deficiency and mitosi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BC2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1BA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F8B3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0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9E7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10 CR; 3/10 S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62103" w14:textId="4E1DFED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HOXA11 and BRCA1 cancer associated genes we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re </w:t>
            </w:r>
            <w:proofErr w:type="spellStart"/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emethylated</w:t>
            </w:r>
            <w:proofErr w:type="spellEnd"/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fter treatment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56BD" w14:textId="5B30D94D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ang&lt;/Author&gt;&lt;Year&gt;2010&lt;/Year&gt;&lt;RecNum&gt;1619&lt;/RecNum&gt;&lt;DisplayText&gt;[213]&lt;/DisplayText&gt;&lt;record&gt;&lt;rec-number&gt;1619&lt;/rec-number&gt;&lt;foreign-keys&gt;&lt;key app="EN" db-id="vt5rxp0wtde0vlettrixw5vqx90far2feve2" timestamp="1462301865"&gt;1619&lt;/key&gt;&lt;/foreign-keys&gt;&lt;ref-type name="Journal Article"&gt;17&lt;/ref-type&gt;&lt;contributors&gt;&lt;authors&gt;&lt;author&gt;Fang, Fang&lt;/author&gt;&lt;author&gt;Balch, Curt&lt;/author&gt;&lt;author&gt;Schilder, Jeanne&lt;/author&gt;&lt;author&gt;Breen, Timothy&lt;/author&gt;&lt;author&gt;Zhang, Shu&lt;/author&gt;&lt;author&gt;Shen, Changyu&lt;/author&gt;&lt;author&gt;Li, Lang&lt;/author&gt;&lt;author&gt;Kulesavage, Carol&lt;/author&gt;&lt;author&gt;Snyder, Anthony J&lt;/author&gt;&lt;author&gt;Nephew, Kenneth P&lt;/author&gt;&lt;/authors&gt;&lt;/contributors&gt;&lt;titles&gt;&lt;title&gt;A phase 1 and pharmacodynamic study of decitabine in combination with carboplatin in patients with recurrent, platinum‐resistant, epithelial ovarian cancer&lt;/title&gt;&lt;secondary-title&gt;Cancer&lt;/secondary-title&gt;&lt;/titles&gt;&lt;periodical&gt;&lt;full-title&gt;Cancer&lt;/full-title&gt;&lt;/periodical&gt;&lt;pages&gt;4043-4053&lt;/pages&gt;&lt;volume&gt;116&lt;/volume&gt;&lt;number&gt;17&lt;/number&gt;&lt;dates&gt;&lt;year&gt;2010&lt;/year&gt;&lt;/dates&gt;&lt;isbn&gt;1097-014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1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54DF2717" w14:textId="77777777" w:rsidTr="0056484A">
        <w:trPr>
          <w:trHeight w:val="1152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30A1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ecitabi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80FDF" w14:textId="00026369" w:rsidR="00825E92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591F0" w14:textId="4AF97AA9" w:rsidR="00825E92" w:rsidRPr="00D12DD4" w:rsidRDefault="0056484A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emethylating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genes related to MMR deficiency and mitosis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794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68C5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39C41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7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714EC" w14:textId="77777777" w:rsidR="0056484A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</w:t>
            </w:r>
            <w:r w:rsidR="0056484A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sponse rate of 35%</w:t>
            </w:r>
          </w:p>
          <w:p w14:paraId="3FFE6CF7" w14:textId="624A9858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</w:t>
            </w:r>
            <w:r w:rsidR="0056484A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% had a PFS &gt; 6 months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The PFS had a median of 10.2 month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7033E" w14:textId="642ACC18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fficient demethylation of RASSF1A, HOXA10, HOXA11 and MLH1 which correlated with PF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2E41" w14:textId="7D1F5A50" w:rsidR="00825E92" w:rsidRPr="00D12DD4" w:rsidRDefault="00317FEF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tei&lt;/Author&gt;&lt;Year&gt;2012&lt;/Year&gt;&lt;RecNum&gt;1620&lt;/RecNum&gt;&lt;DisplayText&gt;[214]&lt;/DisplayText&gt;&lt;record&gt;&lt;rec-number&gt;1620&lt;/rec-number&gt;&lt;foreign-keys&gt;&lt;key app="EN" db-id="vt5rxp0wtde0vlettrixw5vqx90far2feve2" timestamp="1462302196"&gt;1620&lt;/key&gt;&lt;/foreign-keys&gt;&lt;ref-type name="Journal Article"&gt;17&lt;/ref-type&gt;&lt;contributors&gt;&lt;authors&gt;&lt;author&gt;Matei, Daniela&lt;/author&gt;&lt;author&gt;Fang, Fang&lt;/author&gt;&lt;author&gt;Shen, Changyu&lt;/author&gt;&lt;author&gt;Schilder, Jeanne&lt;/author&gt;&lt;author&gt;Arnold, Alesha&lt;/author&gt;&lt;author&gt;Zeng, Yan&lt;/author&gt;&lt;author&gt;Berry, William A&lt;/author&gt;&lt;author&gt;Huang, Tim&lt;/author&gt;&lt;author&gt;Nephew, Kenneth P&lt;/author&gt;&lt;/authors&gt;&lt;/contributors&gt;&lt;titles&gt;&lt;title&gt;Epigenetic resensitization to platinum in ovarian cancer&lt;/title&gt;&lt;secondary-title&gt;Cancer research&lt;/secondary-title&gt;&lt;/titles&gt;&lt;periodical&gt;&lt;full-title&gt;Cancer Research&lt;/full-title&gt;&lt;/periodical&gt;&lt;pages&gt;2197-2205&lt;/pages&gt;&lt;volume&gt;72&lt;/volume&gt;&lt;number&gt;9&lt;/number&gt;&lt;dates&gt;&lt;year&gt;2012&lt;/year&gt;&lt;/dates&gt;&lt;isbn&gt;0008-547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1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24ED286C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B6F08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F38EE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F70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D797A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A094C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3897D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4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7B4A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/54 P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CC1E3" w14:textId="1380D1D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712E8" w14:textId="1AB0982E" w:rsidR="00825E92" w:rsidRPr="00D12DD4" w:rsidRDefault="0014190C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ehbakht&lt;/Author&gt;&lt;Year&gt;2011&lt;/Year&gt;&lt;RecNum&gt;1568&lt;/RecNum&gt;&lt;DisplayText&gt;[245]&lt;/DisplayText&gt;&lt;record&gt;&lt;rec-number&gt;1568&lt;/rec-number&gt;&lt;foreign-keys&gt;&lt;key app="EN" db-id="vt5rxp0wtde0vlettrixw5vqx90far2feve2" timestamp="1461245543"&gt;1568&lt;/key&gt;&lt;/foreign-keys&gt;&lt;ref-type name="Journal Article"&gt;17&lt;/ref-type&gt;&lt;contributors&gt;&lt;authors&gt;&lt;author&gt;Behbakht, Kian&lt;/author&gt;&lt;author&gt;Sill, Michael W&lt;/author&gt;&lt;author&gt;Darcy, Kathleen M&lt;/author&gt;&lt;author&gt;Rubin, Stephen C&lt;/author&gt;&lt;author&gt;Mannel, Robert S&lt;/author&gt;&lt;author&gt;Waggoner, Steven&lt;/author&gt;&lt;author&gt;Schilder, Russell J&lt;/author&gt;&lt;author&gt;Cai, Kathy Q&lt;/author&gt;&lt;author&gt;Godwin, Andrew K&lt;/author&gt;&lt;author&gt;Alpaugh, R Katherine&lt;/author&gt;&lt;/authors&gt;&lt;/contributors&gt;&lt;titles&gt;&lt;title&gt;Phase II trial of the mTOR inhibitor, temsirolimus and evaluation of circulating tumor cells and tumor biomarkers in persistent and recurrent epithelial ovarian and primary peritoneal malignancies: a Gynecologic Oncology Group study&lt;/title&gt;&lt;secondary-title&gt;Gynecologic oncology&lt;/secondary-title&gt;&lt;/titles&gt;&lt;periodical&gt;&lt;full-title&gt;Gynecologic Oncology&lt;/full-title&gt;&lt;/periodical&gt;&lt;pages&gt;19-26&lt;/pages&gt;&lt;volume&gt;123&lt;/volume&gt;&lt;number&gt;1&lt;/number&gt;&lt;dates&gt;&lt;year&gt;2011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28C64AAC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7E6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297C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57D0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9E67B" w14:textId="0079AA4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E95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323E3" w14:textId="53F17466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5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istant</w:t>
            </w:r>
            <w:proofErr w:type="spellEnd"/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4BCB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5 PR; 1/5 S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9F0E" w14:textId="3686278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ACF7A" w14:textId="3D2D38D5" w:rsidR="00825E92" w:rsidRPr="00D12DD4" w:rsidRDefault="0014190C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kano&lt;/Author&gt;&lt;Year&gt;2011&lt;/Year&gt;&lt;RecNum&gt;1567&lt;/RecNum&gt;&lt;DisplayText&gt;[246]&lt;/DisplayText&gt;&lt;record&gt;&lt;rec-number&gt;1567&lt;/rec-number&gt;&lt;foreign-keys&gt;&lt;key app="EN" db-id="vt5rxp0wtde0vlettrixw5vqx90far2feve2" timestamp="1461244456"&gt;1567&lt;/key&gt;&lt;/foreign-keys&gt;&lt;ref-type name="Journal Article"&gt;17&lt;/ref-type&gt;&lt;contributors&gt;&lt;authors&gt;&lt;author&gt;Takano, Masashi&lt;/author&gt;&lt;author&gt;Kikuchi, Yoshihiro&lt;/author&gt;&lt;author&gt;Kudoh, Kazuya&lt;/author&gt;&lt;author&gt;Goto, Tomoko&lt;/author&gt;&lt;author&gt;Furuya, Kenichi&lt;/author&gt;&lt;author&gt;Kikuchi, Ryoko&lt;/author&gt;&lt;author&gt;Kita, Tsunekazu&lt;/author&gt;&lt;author&gt;Fujiwara, Keiichi&lt;/author&gt;&lt;author&gt;Shiozawa, Tanri&lt;/author&gt;&lt;author&gt;Aoki, Daisuke&lt;/author&gt;&lt;/authors&gt;&lt;/contributors&gt;&lt;titles&gt;&lt;title&gt;Weekly administration of temsirolimus for heavily pretreated patients with clear cell carcinoma of the ovary: a report of six cases&lt;/title&gt;&lt;secondary-title&gt;International journal of clinical oncology&lt;/secondary-title&gt;&lt;/titles&gt;&lt;periodical&gt;&lt;full-title&gt;International journal of clinical oncology&lt;/full-title&gt;&lt;/periodical&gt;&lt;pages&gt;605-609&lt;/pages&gt;&lt;volume&gt;16&lt;/volume&gt;&lt;number&gt;5&lt;/number&gt;&lt;dates&gt;&lt;year&gt;2011&lt;/year&gt;&lt;/dates&gt;&lt;isbn&gt;1341-962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4B61C6FF" w14:textId="77777777" w:rsidTr="006B76E6">
        <w:trPr>
          <w:trHeight w:val="864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B69AC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C65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bevacizumab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41103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mTORC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iogenesis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D8C83" w14:textId="4E6DBF43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4510F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693A0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1 patients (17 platinum-sensitive and 14 platinum-resistant);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</w:r>
            <w:r w:rsidRPr="00D12D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CA"/>
              </w:rPr>
              <w:t>25 patients were evaluable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3F9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/25 PR; 9/25 SD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71F63" w14:textId="5082AAF3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3 PR observed were from the platinum-resistant group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D907" w14:textId="0AF7387E" w:rsidR="00825E92" w:rsidRPr="00D12DD4" w:rsidRDefault="0014190C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organ&lt;/Author&gt;&lt;Year&gt;2011&lt;/Year&gt;&lt;RecNum&gt;1569&lt;/RecNum&gt;&lt;DisplayText&gt;[247]&lt;/DisplayText&gt;&lt;record&gt;&lt;rec-number&gt;1569&lt;/rec-number&gt;&lt;foreign-keys&gt;&lt;key app="EN" db-id="vt5rxp0wtde0vlettrixw5vqx90far2feve2" timestamp="1461246202"&gt;1569&lt;/key&gt;&lt;/foreign-keys&gt;&lt;ref-type name="Conference Proceedings"&gt;10&lt;/ref-type&gt;&lt;contributors&gt;&lt;authors&gt;&lt;author&gt;Morgan, R&lt;/author&gt;&lt;author&gt;Oza, AM&lt;/author&gt;&lt;author&gt;Qin, R&lt;/author&gt;&lt;author&gt;Laumann, KM&lt;/author&gt;&lt;author&gt;Mackay, H&lt;/author&gt;&lt;author&gt;Strevel, EL&lt;/author&gt;&lt;author&gt;Welch, S&lt;/author&gt;&lt;author&gt;Sullivan, D&lt;/author&gt;&lt;author&gt;Wenham, RM&lt;/author&gt;&lt;author&gt;Chen, HX&lt;/author&gt;&lt;/authors&gt;&lt;/contributors&gt;&lt;titles&gt;&lt;title&gt;A phase II trial of temsirolimus and bevacizumab in patients with endometrial, ovarian, hepatocellular carcinoma, carcinoid, or islet cell cancer: Ovarian cancer (OC) subset--A study of the Princess Margaret, Mayo, Southeast phase II, and California Cancer (CCCP) N01 Consortia NCI# 8233&lt;/title&gt;&lt;secondary-title&gt;ASCO Annual Meeting Proceedings&lt;/secondary-title&gt;&lt;/titles&gt;&lt;pages&gt;5015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825E92" w:rsidRPr="00D12DD4" w14:paraId="19C6CEA0" w14:textId="77777777" w:rsidTr="00166BAD">
        <w:trPr>
          <w:trHeight w:val="1152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BFC3B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9A823E0" w14:textId="264E297E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ingle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03F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296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22562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CB04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0 patients (29 chemo-naïve and 21 chemo-treated)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90497" w14:textId="77777777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All patients: ORR of 22%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Chemo-naïve: ORR of 24%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Chemo-treated: ORR of 19%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1DECD" w14:textId="573DEE6B" w:rsidR="00825E92" w:rsidRPr="00D12DD4" w:rsidRDefault="00825E92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D33BE" w14:textId="7A77D7BA" w:rsidR="00825E92" w:rsidRPr="00D12DD4" w:rsidRDefault="0014190C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leming&lt;/Author&gt;&lt;Year&gt;2014&lt;/Year&gt;&lt;RecNum&gt;1570&lt;/RecNum&gt;&lt;DisplayText&gt;[248]&lt;/DisplayText&gt;&lt;record&gt;&lt;rec-number&gt;1570&lt;/rec-number&gt;&lt;foreign-keys&gt;&lt;key app="EN" db-id="vt5rxp0wtde0vlettrixw5vqx90far2feve2" timestamp="1461591422"&gt;1570&lt;/key&gt;&lt;/foreign-keys&gt;&lt;ref-type name="Journal Article"&gt;17&lt;/ref-type&gt;&lt;contributors&gt;&lt;authors&gt;&lt;author&gt;Fleming, Gini F&lt;/author&gt;&lt;author&gt;Filiaci, Virginia L&lt;/author&gt;&lt;author&gt;Marzullo, Brandon&lt;/author&gt;&lt;author&gt;Zaino, Richard J&lt;/author&gt;&lt;author&gt;Davidson, Susan A&lt;/author&gt;&lt;author&gt;Pearl, Michael&lt;/author&gt;&lt;author&gt;Makker, Vicky&lt;/author&gt;&lt;author&gt;Burke, James J&lt;/author&gt;&lt;author&gt;Zweizig, Susan L&lt;/author&gt;&lt;author&gt;Van Le, Linda&lt;/author&gt;&lt;/authors&gt;&lt;/contributors&gt;&lt;titles&gt;&lt;title&gt;Temsirolimus with or without megestrol acetate and tamoxifen for endometrial cancer: a gynecologic oncology group study&lt;/title&gt;&lt;secondary-title&gt;Gynecologic oncology&lt;/secondary-title&gt;&lt;/titles&gt;&lt;periodical&gt;&lt;full-title&gt;Gynecologic Oncology&lt;/full-title&gt;&lt;/periodical&gt;&lt;pages&gt;585-592&lt;/pages&gt;&lt;volume&gt;132&lt;/volume&gt;&lt;number&gt;3&lt;/number&gt;&lt;dates&gt;&lt;year&gt;2014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B27232E" w14:textId="77777777" w:rsidTr="006B76E6">
        <w:trPr>
          <w:trHeight w:val="576"/>
        </w:trPr>
        <w:tc>
          <w:tcPr>
            <w:tcW w:w="13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EB5D6" w14:textId="3C3CADF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2D199" w14:textId="41264AD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Combined with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egestrol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cetate and tamoxifen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FA1FD" w14:textId="0068938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  <w:r w:rsidR="0056484A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, PR and E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644B9" w14:textId="2C64869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73091" w14:textId="278CC239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0FD5" w14:textId="01BC147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1 patients</w:t>
            </w:r>
          </w:p>
        </w:tc>
        <w:tc>
          <w:tcPr>
            <w:tcW w:w="3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F1A19" w14:textId="6D6FAAF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/21 respons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0202" w14:textId="1E31895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Adding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egestrol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cetate and tamoxifen to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emsirolimus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treatment did not improve the treatment efficiency and was associated with an increased toxicity. The trial was closed early because of toxicity.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EC0CB" w14:textId="359E2C8E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leming&lt;/Author&gt;&lt;Year&gt;2014&lt;/Year&gt;&lt;RecNum&gt;1570&lt;/RecNum&gt;&lt;DisplayText&gt;[248]&lt;/DisplayText&gt;&lt;record&gt;&lt;rec-number&gt;1570&lt;/rec-number&gt;&lt;foreign-keys&gt;&lt;key app="EN" db-id="vt5rxp0wtde0vlettrixw5vqx90far2feve2" timestamp="1461591422"&gt;1570&lt;/key&gt;&lt;/foreign-keys&gt;&lt;ref-type name="Journal Article"&gt;17&lt;/ref-type&gt;&lt;contributors&gt;&lt;authors&gt;&lt;author&gt;Fleming, Gini F&lt;/author&gt;&lt;author&gt;Filiaci, Virginia L&lt;/author&gt;&lt;author&gt;Marzullo, Brandon&lt;/author&gt;&lt;author&gt;Zaino, Richard J&lt;/author&gt;&lt;author&gt;Davidson, Susan A&lt;/author&gt;&lt;author&gt;Pearl, Michael&lt;/author&gt;&lt;author&gt;Makker, Vicky&lt;/author&gt;&lt;author&gt;Burke, James J&lt;/author&gt;&lt;author&gt;Zweizig, Susan L&lt;/author&gt;&lt;author&gt;Van Le, Linda&lt;/author&gt;&lt;/authors&gt;&lt;/contributors&gt;&lt;titles&gt;&lt;title&gt;Temsirolimus with or without megestrol acetate and tamoxifen for endometrial cancer: a gynecologic oncology group study&lt;/title&gt;&lt;secondary-title&gt;Gynecologic oncology&lt;/secondary-title&gt;&lt;/titles&gt;&lt;periodical&gt;&lt;full-title&gt;Gynecologic Oncology&lt;/full-title&gt;&lt;/periodical&gt;&lt;pages&gt;585-592&lt;/pages&gt;&lt;volume&gt;132&lt;/volume&gt;&lt;number&gt;3&lt;/number&gt;&lt;dates&gt;&lt;year&gt;2014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7775D86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985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B8CC" w14:textId="0A772361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4269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8C5A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3288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697D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4 patients (29 chemo-naïve and 25 chemo-treated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CC47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hemo-naïve: 4/29 PR; 20/29 SD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Chemo-treated:  1/25 PR; 12/25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8DDB8" w14:textId="0A433CD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o association with PTEN statu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EBE4D" w14:textId="78A8F112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za&lt;/Author&gt;&lt;Year&gt;2011&lt;/Year&gt;&lt;RecNum&gt;1571&lt;/RecNum&gt;&lt;DisplayText&gt;[249]&lt;/DisplayText&gt;&lt;record&gt;&lt;rec-number&gt;1571&lt;/rec-number&gt;&lt;foreign-keys&gt;&lt;key app="EN" db-id="vt5rxp0wtde0vlettrixw5vqx90far2feve2" timestamp="1461593052"&gt;1571&lt;/key&gt;&lt;/foreign-keys&gt;&lt;ref-type name="Journal Article"&gt;17&lt;/ref-type&gt;&lt;contributors&gt;&lt;authors&gt;&lt;author&gt;Oza, Amit M&lt;/author&gt;&lt;author&gt;Elit, Laurie&lt;/author&gt;&lt;author&gt;Tsao, Ming-Sound&lt;/author&gt;&lt;author&gt;Kamel-Reid, Suzanne&lt;/author&gt;&lt;author&gt;Biagi, Jim&lt;/author&gt;&lt;author&gt;Provencher, Diane Michele&lt;/author&gt;&lt;author&gt;Gotlieb, Walter H&lt;/author&gt;&lt;author&gt;Hoskins, Paul J&lt;/author&gt;&lt;author&gt;Ghatage, Prafull&lt;/author&gt;&lt;author&gt;Tonkin, Katia S&lt;/author&gt;&lt;/authors&gt;&lt;/contributors&gt;&lt;titles&gt;&lt;title&gt;Phase II study of temsirolimus in women with recurrent or metastatic endometrial cancer: a trial of the NCIC Clinical Trials Group&lt;/title&gt;&lt;secondary-title&gt;Journal of Clinical Oncology&lt;/secondary-title&gt;&lt;/titles&gt;&lt;periodical&gt;&lt;full-title&gt;Journal of Clinical Oncology&lt;/full-title&gt;&lt;/periodical&gt;&lt;pages&gt;3278-3285&lt;/pages&gt;&lt;volume&gt;29&lt;/volume&gt;&lt;number&gt;24&lt;/number&gt;&lt;dates&gt;&lt;year&gt;2011&lt;/year&gt;&lt;/dates&gt;&lt;isbn&gt;0732-183X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CA91C4A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B77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95B1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bevacizumab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96B6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mTORC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iogene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A68F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ACDE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A443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6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8441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/26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12/26 patients had a PFS &gt; 6 month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9964" w14:textId="28A0AA5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18146" w14:textId="296646D4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Einstein&lt;/Author&gt;&lt;Year&gt;2012&lt;/Year&gt;&lt;RecNum&gt;1572&lt;/RecNum&gt;&lt;DisplayText&gt;[250]&lt;/DisplayText&gt;&lt;record&gt;&lt;rec-number&gt;1572&lt;/rec-number&gt;&lt;foreign-keys&gt;&lt;key app="EN" db-id="vt5rxp0wtde0vlettrixw5vqx90far2feve2" timestamp="1461594420"&gt;1572&lt;/key&gt;&lt;/foreign-keys&gt;&lt;ref-type name="Conference Proceedings"&gt;10&lt;/ref-type&gt;&lt;contributors&gt;&lt;authors&gt;&lt;author&gt;Einstein, Mark H&lt;/author&gt;&lt;author&gt;Wenham, Robert M&lt;/author&gt;&lt;author&gt;Morgan, Robert&lt;/author&gt;&lt;author&gt;Cristea, Mihaela C&lt;/author&gt;&lt;author&gt;Strevel, Elizabeth Laureen&lt;/author&gt;&lt;author&gt;Oza, Amit M&lt;/author&gt;&lt;author&gt;Kaubisch, Andreas&lt;/author&gt;&lt;author&gt;Fruth, Briant&lt;/author&gt;&lt;author&gt;Qin, Rui&lt;/author&gt;&lt;author&gt;Erlichman, Charles&lt;/author&gt;&lt;/authors&gt;&lt;/contributors&gt;&lt;titles&gt;&lt;title&gt;Phase II trial of temsirolimus and bevacizumab for initial recurrence of endometrial cancer&lt;/title&gt;&lt;secondary-title&gt;ASCO Annual Meeting Proceedings&lt;/secondary-title&gt;&lt;/titles&gt;&lt;pages&gt;5025&lt;/pages&gt;&lt;volume&gt;30&lt;/volume&gt;&lt;number&gt;15_suppl&lt;/number&gt;&lt;dates&gt;&lt;year&gt;2012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729C3C5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362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emsi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C2B3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bevacizumab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A7C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mTORC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giogene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F5BB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F033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BB04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9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7207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/49 CR; 11/49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23/49 patients had a PFS &gt; 6 month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1CD3" w14:textId="70EAAA1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C9415" w14:textId="67C4E347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lvarez&lt;/Author&gt;&lt;Year&gt;2013&lt;/Year&gt;&lt;RecNum&gt;1573&lt;/RecNum&gt;&lt;DisplayText&gt;[251]&lt;/DisplayText&gt;&lt;record&gt;&lt;rec-number&gt;1573&lt;/rec-number&gt;&lt;foreign-keys&gt;&lt;key app="EN" db-id="vt5rxp0wtde0vlettrixw5vqx90far2feve2" timestamp="1461594514"&gt;1573&lt;/key&gt;&lt;/foreign-keys&gt;&lt;ref-type name="Journal Article"&gt;17&lt;/ref-type&gt;&lt;contributors&gt;&lt;authors&gt;&lt;author&gt;Alvarez, Edwin A&lt;/author&gt;&lt;author&gt;Brady, William E&lt;/author&gt;&lt;author&gt;Walker, Joan L&lt;/author&gt;&lt;author&gt;Rotmensch, Jacob&lt;/author&gt;&lt;author&gt;Zhou, Xun C&lt;/author&gt;&lt;author&gt;Kendrick, James E&lt;/author&gt;&lt;author&gt;Yamada, S Diane&lt;/author&gt;&lt;author&gt;Schilder, Jeanne M&lt;/author&gt;&lt;author&gt;Cohn, David E&lt;/author&gt;&lt;author&gt;Harrison, Charles R&lt;/author&gt;&lt;/authors&gt;&lt;/contributors&gt;&lt;titles&gt;&lt;title&gt;Phase II trial of combination bevacizumab and temsirolimus in the treatment of recurrent or persistent endometrial carcinoma: a Gynecologic Oncology Group study&lt;/title&gt;&lt;secondary-title&gt;Gynecologic oncology&lt;/secondary-title&gt;&lt;/titles&gt;&lt;periodical&gt;&lt;full-title&gt;Gynecologic Oncology&lt;/full-title&gt;&lt;/periodical&gt;&lt;pages&gt;22-27&lt;/pages&gt;&lt;volume&gt;129&lt;/volume&gt;&lt;number&gt;1&lt;/number&gt;&lt;dates&gt;&lt;year&gt;2013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6EF7D2C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823C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ve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045A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D0DC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892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16B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39F9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8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eviousl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-treated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B1A52" w14:textId="77777777" w:rsidR="00F14543" w:rsidRPr="00D12DD4" w:rsidRDefault="00F14543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/28 SD</w:t>
            </w:r>
          </w:p>
          <w:p w14:paraId="43EDF204" w14:textId="7144B374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6/28 CBR 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(22%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6A08" w14:textId="6E7C7661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81EE" w14:textId="069EB644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lomovitz&lt;/Author&gt;&lt;Year&gt;2010&lt;/Year&gt;&lt;RecNum&gt;1576&lt;/RecNum&gt;&lt;DisplayText&gt;[254]&lt;/DisplayText&gt;&lt;record&gt;&lt;rec-number&gt;1576&lt;/rec-number&gt;&lt;foreign-keys&gt;&lt;key app="EN" db-id="vt5rxp0wtde0vlettrixw5vqx90far2feve2" timestamp="1461597698"&gt;1576&lt;/key&gt;&lt;/foreign-keys&gt;&lt;ref-type name="Journal Article"&gt;17&lt;/ref-type&gt;&lt;contributors&gt;&lt;authors&gt;&lt;author&gt;Slomovitz, Brian M&lt;/author&gt;&lt;author&gt;Lu, Karen H&lt;/author&gt;&lt;author&gt;Johnston, Taren&lt;/author&gt;&lt;author&gt;Coleman, Robert L&lt;/author&gt;&lt;author&gt;Munsell, Mark&lt;/author&gt;&lt;author&gt;Broaddus, Russell R&lt;/author&gt;&lt;author&gt;Walker, Cheryl&lt;/author&gt;&lt;author&gt;Ramondetta, Lois M&lt;/author&gt;&lt;author&gt;Burke, Thomas W&lt;/author&gt;&lt;author&gt;Gershenson, David M&lt;/author&gt;&lt;/authors&gt;&lt;/contributors&gt;&lt;titles&gt;&lt;title&gt;A phase 2 study of the oral mammalian target of rapamycin inhibitor, everolimus, in patients with recurrent endometrial carcinoma&lt;/title&gt;&lt;secondary-title&gt;Cancer&lt;/secondary-title&gt;&lt;/titles&gt;&lt;periodical&gt;&lt;full-title&gt;Cancer&lt;/full-title&gt;&lt;/periodical&gt;&lt;pages&gt;5415-5419&lt;/pages&gt;&lt;volume&gt;116&lt;/volume&gt;&lt;number&gt;23&lt;/number&gt;&lt;dates&gt;&lt;year&gt;2010&lt;/year&gt;&lt;/dates&gt;&lt;isbn&gt;1097-014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395F6D41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1E89D" w14:textId="755D827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ve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58A8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etrozole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03F6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 and 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DFF0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DA5D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0952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5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C4679" w14:textId="60A83FB7" w:rsidR="00166BAD" w:rsidRPr="00D12DD4" w:rsidRDefault="00F14543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1/35 CR;</w:t>
            </w:r>
            <w:r w:rsidR="00166BAD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2/35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; 1/35 SD</w:t>
            </w:r>
          </w:p>
          <w:p w14:paraId="33F5F346" w14:textId="3DD8FE59" w:rsidR="00F14543" w:rsidRPr="00D12DD4" w:rsidRDefault="00F14543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4/35 CBR (40%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28790" w14:textId="7EDBE40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dding aromatase inhibitor increased the CBR from 22% to 40%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795ED" w14:textId="365D1A8C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lomovitz&lt;/Author&gt;&lt;Year&gt;2015&lt;/Year&gt;&lt;RecNum&gt;1577&lt;/RecNum&gt;&lt;DisplayText&gt;[255]&lt;/DisplayText&gt;&lt;record&gt;&lt;rec-number&gt;1577&lt;/rec-number&gt;&lt;foreign-keys&gt;&lt;key app="EN" db-id="vt5rxp0wtde0vlettrixw5vqx90far2feve2" timestamp="1461597779"&gt;1577&lt;/key&gt;&lt;/foreign-keys&gt;&lt;ref-type name="Journal Article"&gt;17&lt;/ref-type&gt;&lt;contributors&gt;&lt;authors&gt;&lt;author&gt;Slomovitz, Brian M&lt;/author&gt;&lt;author&gt;Jiang, Yunyun&lt;/author&gt;&lt;author&gt;Yates, Melinda S&lt;/author&gt;&lt;author&gt;Soliman, Pamela T&lt;/author&gt;&lt;author&gt;Johnston, Taren&lt;/author&gt;&lt;author&gt;Nowakowski, Maureen&lt;/author&gt;&lt;author&gt;Levenback, Charles&lt;/author&gt;&lt;author&gt;Zhang, Qian&lt;/author&gt;&lt;author&gt;Ring, Kari&lt;/author&gt;&lt;author&gt;Munsell, Mark F&lt;/author&gt;&lt;/authors&gt;&lt;/contributors&gt;&lt;titles&gt;&lt;title&gt;Phase II study of everolimus and letrozole in patients with recurrent endometrial carcinoma&lt;/title&gt;&lt;secondary-title&gt;Journal of Clinical Oncology&lt;/secondary-title&gt;&lt;/titles&gt;&lt;periodical&gt;&lt;full-title&gt;Journal of Clinical Oncology&lt;/full-title&gt;&lt;/periodical&gt;&lt;pages&gt;JCO. 2014.58. 3401&lt;/pages&gt;&lt;dates&gt;&lt;year&gt;2015&lt;/year&gt;&lt;/dates&gt;&lt;isbn&gt;0732-183X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5761DD3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F2D6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verolimus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C91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C466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TORC1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6F58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70B4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493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44 patients (2/3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reviousl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-treat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3D3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/44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04113" w14:textId="1B574AC3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6% had a non-progressive disease after 3 month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D4FAA" w14:textId="50568B24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ay-Coquard&lt;/Author&gt;&lt;Year&gt;2013&lt;/Year&gt;&lt;RecNum&gt;1578&lt;/RecNum&gt;&lt;DisplayText&gt;[256]&lt;/DisplayText&gt;&lt;record&gt;&lt;rec-number&gt;1578&lt;/rec-number&gt;&lt;foreign-keys&gt;&lt;key app="EN" db-id="vt5rxp0wtde0vlettrixw5vqx90far2feve2" timestamp="1461598737"&gt;1578&lt;/key&gt;&lt;/foreign-keys&gt;&lt;ref-type name="Journal Article"&gt;17&lt;/ref-type&gt;&lt;contributors&gt;&lt;authors&gt;&lt;author&gt;Ray-Coquard, I&lt;/author&gt;&lt;author&gt;Favier, L&lt;/author&gt;&lt;author&gt;Weber, B&lt;/author&gt;&lt;author&gt;Roemer-Becuwe, C&lt;/author&gt;&lt;author&gt;Bougnoux, P&lt;/author&gt;&lt;author&gt;Fabbro, M&lt;/author&gt;&lt;author&gt;Floquet, A&lt;/author&gt;&lt;author&gt;Joly, F&lt;/author&gt;&lt;author&gt;Plantade, A&lt;/author&gt;&lt;author&gt;Paraiso, D&lt;/author&gt;&lt;/authors&gt;&lt;/contributors&gt;&lt;titles&gt;&lt;title&gt;Everolimus as second-or third-line treatment of advanced endometrial cancer: ENDORAD, a phase II trial of GINECO&lt;/title&gt;&lt;secondary-title&gt;British journal of cancer&lt;/secondary-title&gt;&lt;/titles&gt;&lt;periodical&gt;&lt;full-title&gt;British journal of cancer&lt;/full-title&gt;&lt;/periodical&gt;&lt;pages&gt;1771-1777&lt;/pages&gt;&lt;volume&gt;108&lt;/volume&gt;&lt;number&gt;9&lt;/number&gt;&lt;dates&gt;&lt;year&gt;2013&lt;/year&gt;&lt;/dates&gt;&lt;isbn&gt;0007-0920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8368EB6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3053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lastRenderedPageBreak/>
              <w:t>Buparlis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CCC9F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lapari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D6D5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n-PI3K and PAR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D3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490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 and breast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9EFFA" w14:textId="228F07C6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34 patients (25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ia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ancer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381545" w14:textId="42DA094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t>Evidence of clinical benefit by RECIST 1.1 was observed on all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 escalating dose level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4F4E5" w14:textId="48A2745F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ll dose combinations allowed the observation of clinical benefits among the patients. 26 patients had BRCA mutation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3E6B5" w14:textId="7C099938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tulonis&lt;/Author&gt;&lt;Year&gt;2014&lt;/Year&gt;&lt;RecNum&gt;1628&lt;/RecNum&gt;&lt;DisplayText&gt;[217]&lt;/DisplayText&gt;&lt;record&gt;&lt;rec-number&gt;1628&lt;/rec-number&gt;&lt;foreign-keys&gt;&lt;key app="EN" db-id="vt5rxp0wtde0vlettrixw5vqx90far2feve2" timestamp="1462383105"&gt;1628&lt;/key&gt;&lt;/foreign-keys&gt;&lt;ref-type name="Conference Proceedings"&gt;10&lt;/ref-type&gt;&lt;contributors&gt;&lt;authors&gt;&lt;author&gt;Matulonis, Ursula&lt;/author&gt;&lt;author&gt;Wulf, Gerburg M&lt;/author&gt;&lt;author&gt;Birrer, Michael J&lt;/author&gt;&lt;author&gt;Westin, Shannon Neville&lt;/author&gt;&lt;author&gt;Quy, Philippa&lt;/author&gt;&lt;author&gt;Bell-McGuinn, Katherine M&lt;/author&gt;&lt;author&gt;Lasonde, Brian&lt;/author&gt;&lt;author&gt;Whalen, Christin&lt;/author&gt;&lt;author&gt;Aghajanian, Carol&lt;/author&gt;&lt;author&gt;Solit, David B&lt;/author&gt;&lt;/authors&gt;&lt;/contributors&gt;&lt;titles&gt;&lt;title&gt;Phase I study of oral BKM120 and oral olaparib for high-grade serous ovarian cancer (HGSC) or triple-negative breast cancer (TNBC)&lt;/title&gt;&lt;secondary-title&gt;ASCO Annual Meeting Proceedings&lt;/secondary-title&gt;&lt;/titles&gt;&lt;pages&gt;2510&lt;/pages&gt;&lt;volume&gt;32&lt;/volume&gt;&lt;number&gt;15_suppl&lt;/number&gt;&lt;dates&gt;&lt;year&gt;2014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1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040437C5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DB79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DC-04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986D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664D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n-PI3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15D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DF0D6" w14:textId="22FE845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iverse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including ovary and endometrium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D14C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9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2609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49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F91D1" w14:textId="3286A17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One of the PR was an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ndocervical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  <w:r w:rsidR="005C16F7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umor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with mutations on PIK3CA. </w:t>
            </w:r>
            <w:r w:rsidR="00AF1AFE">
              <w:rPr>
                <w:rFonts w:ascii="Times New Roman" w:hAnsi="Times New Roman" w:cs="Times New Roman"/>
                <w:lang w:val="en-US"/>
              </w:rPr>
              <w:t>CA</w:t>
            </w:r>
            <w:r w:rsidR="00F14543" w:rsidRPr="00D12DD4">
              <w:rPr>
                <w:rFonts w:ascii="Times New Roman" w:hAnsi="Times New Roman" w:cs="Times New Roman"/>
                <w:lang w:val="en-US"/>
              </w:rPr>
              <w:t xml:space="preserve">125 responses </w:t>
            </w:r>
            <w:r w:rsidR="002A6A31" w:rsidRPr="00D12DD4">
              <w:rPr>
                <w:rFonts w:ascii="Times New Roman" w:hAnsi="Times New Roman" w:cs="Times New Roman"/>
                <w:lang w:val="en-US"/>
              </w:rPr>
              <w:t>were also observed in</w:t>
            </w:r>
            <w:r w:rsidR="00F14543" w:rsidRPr="00D12DD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A6A31" w:rsidRPr="00D12DD4">
              <w:rPr>
                <w:rFonts w:ascii="Times New Roman" w:hAnsi="Times New Roman" w:cs="Times New Roman"/>
                <w:lang w:val="en-US"/>
              </w:rPr>
              <w:t xml:space="preserve">three patients with ovarian cancer including </w:t>
            </w:r>
            <w:r w:rsidR="00F14543" w:rsidRPr="00D12DD4">
              <w:rPr>
                <w:rFonts w:ascii="Times New Roman" w:hAnsi="Times New Roman" w:cs="Times New Roman"/>
                <w:lang w:val="en-US"/>
              </w:rPr>
              <w:t>one with known high PIK3CA gene copy number</w:t>
            </w:r>
            <w:r w:rsidR="002A6A31" w:rsidRPr="00D12DD4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AB0F" w14:textId="1D31095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on Hoff&lt;/Author&gt;&lt;Year&gt;2011&lt;/Year&gt;&lt;RecNum&gt;1631&lt;/RecNum&gt;&lt;DisplayText&gt;[218]&lt;/DisplayText&gt;&lt;record&gt;&lt;rec-number&gt;1631&lt;/rec-number&gt;&lt;foreign-keys&gt;&lt;key app="EN" db-id="vt5rxp0wtde0vlettrixw5vqx90far2feve2" timestamp="1462386655"&gt;1631&lt;/key&gt;&lt;/foreign-keys&gt;&lt;ref-type name="Conference Proceedings"&gt;10&lt;/ref-type&gt;&lt;contributors&gt;&lt;authors&gt;&lt;author&gt;Von Hoff, DD&lt;/author&gt;&lt;author&gt;LoRusso, P&lt;/author&gt;&lt;author&gt;Demetri, GD&lt;/author&gt;&lt;author&gt;Weiss, GJ&lt;/author&gt;&lt;author&gt;Shapiro, G&lt;/author&gt;&lt;author&gt;Ramanathan, RK&lt;/author&gt;&lt;author&gt;Ware, JA&lt;/author&gt;&lt;author&gt;Raja, R&lt;/author&gt;&lt;author&gt;Jin, J&lt;/author&gt;&lt;author&gt;Levy, GG&lt;/author&gt;&lt;/authors&gt;&lt;/contributors&gt;&lt;titles&gt;&lt;title&gt;A phase I dose-escalation study to evaluate GDC-0941, a pan-PI3K inhibitor, administered QD or BID in patients with advanced or metastatic solid tumors&lt;/title&gt;&lt;secondary-title&gt;ASCO annual meeting proceedings&lt;/secondary-title&gt;&lt;/titles&gt;&lt;pages&gt;3052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1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6369322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C2CE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DC-04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447F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93CE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n-PI3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148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4CA0" w14:textId="0058575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iverse</w:t>
            </w:r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cluding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7631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2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0D5A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42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123E9" w14:textId="50FD83F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One of the PR was an ovarian </w:t>
            </w:r>
            <w:r w:rsidR="005C16F7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umo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with PTEN loss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7CFC" w14:textId="5243649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oreno Garcia&lt;/Author&gt;&lt;Year&gt;2011&lt;/Year&gt;&lt;RecNum&gt;1632&lt;/RecNum&gt;&lt;DisplayText&gt;[219]&lt;/DisplayText&gt;&lt;record&gt;&lt;rec-number&gt;1632&lt;/rec-number&gt;&lt;foreign-keys&gt;&lt;key app="EN" db-id="vt5rxp0wtde0vlettrixw5vqx90far2feve2" timestamp="1462386848"&gt;1632&lt;/key&gt;&lt;/foreign-keys&gt;&lt;ref-type name="Conference Proceedings"&gt;10&lt;/ref-type&gt;&lt;contributors&gt;&lt;authors&gt;&lt;author&gt;Moreno Garcia, V&lt;/author&gt;&lt;author&gt;Baird, RD&lt;/author&gt;&lt;author&gt;Shah, KJ&lt;/author&gt;&lt;author&gt;Basu, B&lt;/author&gt;&lt;author&gt;Tunariu, N&lt;/author&gt;&lt;author&gt;Blanco, M&lt;/author&gt;&lt;author&gt;Cassier, PA&lt;/author&gt;&lt;author&gt;Pedersen, JV&lt;/author&gt;&lt;author&gt;Puglisi, M&lt;/author&gt;&lt;author&gt;Sarker, D&lt;/author&gt;&lt;/authors&gt;&lt;/contributors&gt;&lt;titles&gt;&lt;title&gt;A phase I study evaluating GDC-0941, an oral phosphoinositide-3 kinase (PI3K) inhibitor, in patients with advanced solid tumors or multiple myeloma&lt;/title&gt;&lt;secondary-title&gt;ASCO annual meeting proceedings&lt;/secondary-title&gt;&lt;/titles&gt;&lt;pages&gt;3021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1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90D7A9E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530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ilaralis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9C91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3D65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n-PI3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90E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1DA7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150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7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015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67 CR; 2/67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B39BB" w14:textId="1EDD65F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No association was made between the molecular alterations of the PI3K pathway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98D2" w14:textId="4A1D816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tulonis&lt;/Author&gt;&lt;Year&gt;2015&lt;/Year&gt;&lt;RecNum&gt;1621&lt;/RecNum&gt;&lt;DisplayText&gt;[220]&lt;/DisplayText&gt;&lt;record&gt;&lt;rec-number&gt;1621&lt;/rec-number&gt;&lt;foreign-keys&gt;&lt;key app="EN" db-id="vt5rxp0wtde0vlettrixw5vqx90far2feve2" timestamp="1462371963"&gt;1621&lt;/key&gt;&lt;/foreign-keys&gt;&lt;ref-type name="Journal Article"&gt;17&lt;/ref-type&gt;&lt;contributors&gt;&lt;authors&gt;&lt;author&gt;Matulonis, Ursula&lt;/author&gt;&lt;author&gt;Vergote, Ignace&lt;/author&gt;&lt;author&gt;Backes, Floor&lt;/author&gt;&lt;author&gt;Martin, Lainie P&lt;/author&gt;&lt;author&gt;McMeekin, Scott&lt;/author&gt;&lt;author&gt;Birrer, Michael&lt;/author&gt;&lt;author&gt;Campana, Frank&lt;/author&gt;&lt;author&gt;Xu, Yi&lt;/author&gt;&lt;author&gt;Egile, Coumaran&lt;/author&gt;&lt;author&gt;Ghamande, Sharad&lt;/author&gt;&lt;/authors&gt;&lt;/contributors&gt;&lt;titles&gt;&lt;title&gt;Phase II study of the PI3K inhibitor pilaralisib (SAR245408; XL147) in patients with advanced or recurrent endometrial carcinoma&lt;/title&gt;&lt;secondary-title&gt;Gynecologic oncology&lt;/secondary-title&gt;&lt;/titles&gt;&lt;periodical&gt;&lt;full-title&gt;Gynecologic Oncology&lt;/full-title&gt;&lt;/periodical&gt;&lt;pages&gt;246-253&lt;/pages&gt;&lt;volume&gt;136&lt;/volume&gt;&lt;number&gt;2&lt;/number&gt;&lt;dates&gt;&lt;year&gt;2015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2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5614D1A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E06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YL7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BE6B" w14:textId="5394C09A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8DC4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IK3CA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7354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2F7ED" w14:textId="282ACB0C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iverse</w:t>
            </w:r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including ovary and endometrium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DF57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6 patients PI3KCA muta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DE0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/36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AB08" w14:textId="2E9E4ED6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mong the PR, one from cervical, one from endometrium and one from the ovary</w:t>
            </w:r>
            <w:r w:rsidR="00F1454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F0861" w14:textId="6A7A10A8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onzalez-Angulo&lt;/Author&gt;&lt;Year&gt;2013&lt;/Year&gt;&lt;RecNum&gt;1649&lt;/RecNum&gt;&lt;DisplayText&gt;[221]&lt;/DisplayText&gt;&lt;record&gt;&lt;rec-number&gt;1649&lt;/rec-number&gt;&lt;foreign-keys&gt;&lt;key app="EN" db-id="vt5rxp0wtde0vlettrixw5vqx90far2feve2" timestamp="1462474980"&gt;1649&lt;/key&gt;&lt;/foreign-keys&gt;&lt;ref-type name="Conference Proceedings"&gt;10&lt;/ref-type&gt;&lt;contributors&gt;&lt;authors&gt;&lt;author&gt;Gonzalez-Angulo, Ana M&lt;/author&gt;&lt;author&gt;Juric, Dejan&lt;/author&gt;&lt;author&gt;Argiles, Guillem&lt;/author&gt;&lt;author&gt;Schellens, Jan HM&lt;/author&gt;&lt;author&gt;Burris, Howard A&lt;/author&gt;&lt;author&gt;Berlin, Jordan&lt;/author&gt;&lt;author&gt;Middleton, Mark R&lt;/author&gt;&lt;author&gt;Schuler, Martin H&lt;/author&gt;&lt;author&gt;Geel, Robin Van&lt;/author&gt;&lt;author&gt;Helgason, Thorunn&lt;/author&gt;&lt;/authors&gt;&lt;/contributors&gt;&lt;titles&gt;&lt;title&gt;Safety, pharmacokinetics, and preliminary activity of the {alpha}-specific PI3K inhibitor BYL719: Results from the first-in-human study&lt;/title&gt;&lt;secondary-title&gt;ASCO Annual Meeting Proceedings&lt;/secondary-title&gt;&lt;/titles&gt;&lt;pages&gt;2531&lt;/pages&gt;&lt;volume&gt;31&lt;/volume&gt;&lt;number&gt;15_suppl&lt;/number&gt;&lt;dates&gt;&lt;year&gt;2013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2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1947844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AC7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uparlis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6E9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rametini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C877" w14:textId="5A6275EB" w:rsidR="00166BAD" w:rsidRPr="00D12DD4" w:rsidRDefault="00166BAD" w:rsidP="004F22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an-PI3K and M</w:t>
            </w:r>
            <w:r w:rsidR="004F22F8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E5D1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514F0" w14:textId="31CEB3D3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iverse</w:t>
            </w:r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cluding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12B22" w14:textId="4A79229A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13 patients (21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ia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ancer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59FF5" w14:textId="2C688A52" w:rsidR="002A6A31" w:rsidRPr="00D12DD4" w:rsidRDefault="002A6A31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All cancer patients: ORR of 6%</w:t>
            </w:r>
          </w:p>
          <w:p w14:paraId="1554DC8E" w14:textId="6DCBFB6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Ovarian cancer patients: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1/21 CR; 5/21 PR</w:t>
            </w:r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; 10/21 SD</w:t>
            </w:r>
          </w:p>
          <w:p w14:paraId="3B507910" w14:textId="739DFB11" w:rsidR="002A6A31" w:rsidRPr="00D12DD4" w:rsidRDefault="002A6A31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RR of 29%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401E" w14:textId="6F892D47" w:rsidR="00166BAD" w:rsidRPr="00D12DD4" w:rsidRDefault="002A6A31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19 ovarian cancer patients were KRAS mutated demonstrating an efficient way to overcome this mutation.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Buparlisib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was efficient almost exclusively in ovarian cancer</w:t>
            </w:r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, the exception being a PR observed in a KRAS mutated NSCLC patient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5888D" w14:textId="0B8FFE0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edard&lt;/Author&gt;&lt;Year&gt;2015&lt;/Year&gt;&lt;RecNum&gt;1630&lt;/RecNum&gt;&lt;DisplayText&gt;[224]&lt;/DisplayText&gt;&lt;record&gt;&lt;rec-number&gt;1630&lt;/rec-number&gt;&lt;foreign-keys&gt;&lt;key app="EN" db-id="vt5rxp0wtde0vlettrixw5vqx90far2feve2" timestamp="1462384145"&gt;1630&lt;/key&gt;&lt;/foreign-keys&gt;&lt;ref-type name="Journal Article"&gt;17&lt;/ref-type&gt;&lt;contributors&gt;&lt;authors&gt;&lt;author&gt;Bedard, Philippe L&lt;/author&gt;&lt;author&gt;Tabernero, Josep&lt;/author&gt;&lt;author&gt;Janku, Filip&lt;/author&gt;&lt;author&gt;Wainberg, Zev A&lt;/author&gt;&lt;author&gt;Paz-Ares, Luis&lt;/author&gt;&lt;author&gt;Vansteenkiste, Johan&lt;/author&gt;&lt;author&gt;Van Cutsem, Eric&lt;/author&gt;&lt;author&gt;Pérez-García, José&lt;/author&gt;&lt;author&gt;Stathis, Anastasios&lt;/author&gt;&lt;author&gt;Britten, Carolyn D&lt;/author&gt;&lt;/authors&gt;&lt;/contributors&gt;&lt;titles&gt;&lt;title&gt;A phase Ib dose-escalation study of the oral pan-PI3K inhibitor buparlisib (BKM120) in combination with the oral MEK1/2 inhibitor trametinib (GSK1120212) in patients with selected advanced solid tumors&lt;/title&gt;&lt;secondary-title&gt;Clinical Cancer Research&lt;/secondary-title&gt;&lt;/titles&gt;&lt;periodical&gt;&lt;full-title&gt;Clinical Cancer Research&lt;/full-title&gt;&lt;/periodical&gt;&lt;pages&gt;730-738&lt;/pages&gt;&lt;volume&gt;21&lt;/volume&gt;&lt;number&gt;4&lt;/number&gt;&lt;dates&gt;&lt;year&gt;2015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2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F26B387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6AA08" w14:textId="68C63951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YL71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5F33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inimetini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283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IK3CA and ME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2C11456" w14:textId="4D9E12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EF65" w14:textId="0E193C8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iverse</w:t>
            </w:r>
            <w:r w:rsidR="002A6A31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including ovary and endometrium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DF2D3" w14:textId="43524240" w:rsidR="00166BAD" w:rsidRPr="00D12DD4" w:rsidRDefault="007B0993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8 patients with RAS</w:t>
            </w:r>
            <w:r w:rsidR="00166BAD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BRAF mutation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492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/58 PR; 18/58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8B928" w14:textId="44374416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Four patients with ovarian cancer had KRAS mutation and 3 of these had a PR. A patient with endometrial cancer and KRAS mutation also had a PR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418C3" w14:textId="5C553CFC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Juric&lt;/Author&gt;&lt;Year&gt;2014&lt;/Year&gt;&lt;RecNum&gt;1650&lt;/RecNum&gt;&lt;DisplayText&gt;[225]&lt;/DisplayText&gt;&lt;record&gt;&lt;rec-number&gt;1650&lt;/rec-number&gt;&lt;foreign-keys&gt;&lt;key app="EN" db-id="vt5rxp0wtde0vlettrixw5vqx90far2feve2" timestamp="1462475931"&gt;1650&lt;/key&gt;&lt;/foreign-keys&gt;&lt;ref-type name="Conference Proceedings"&gt;10&lt;/ref-type&gt;&lt;contributors&gt;&lt;authors&gt;&lt;author&gt;Juric, Dejan&lt;/author&gt;&lt;author&gt;Soria, Jean-Charles&lt;/author&gt;&lt;author&gt;Sharma, Sunil&lt;/author&gt;&lt;author&gt;Banerji, Udai&lt;/author&gt;&lt;author&gt;Azaro, Analia&lt;/author&gt;&lt;author&gt;Desai, Jayesh&lt;/author&gt;&lt;author&gt;Ringeisen, Francois Philippe&lt;/author&gt;&lt;author&gt;Kaag, Audrey&lt;/author&gt;&lt;author&gt;Radhakrishnan, Rajkumar&lt;/author&gt;&lt;author&gt;Hourcade-Potelleret, Florence&lt;/author&gt;&lt;/authors&gt;&lt;/contributors&gt;&lt;titles&gt;&lt;title&gt;A phase 1b dose-escalation study of BYL719 plus binimetinib (MEK162) in patients with selected advanced solid tumors&lt;/title&gt;&lt;secondary-title&gt;ASCO Annual Meeting Proceedings&lt;/secondary-title&gt;&lt;/titles&gt;&lt;pages&gt;9051&lt;/pages&gt;&lt;volume&gt;32&lt;/volume&gt;&lt;number&gt;15_suppl&lt;/number&gt;&lt;dates&gt;&lt;year&gt;2014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2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1C02A5E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0ED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K-2206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0554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4525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K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7D3C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57DF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D8D4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6 patients (9 PIK3CA mutants and 27 PIK3CA WT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808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/36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D3E5" w14:textId="62B920A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esults were independent of the PIK3CA statu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9E702" w14:textId="69DF87D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yers&lt;/Author&gt;&lt;Year&gt;2013&lt;/Year&gt;&lt;RecNum&gt;1622&lt;/RecNum&gt;&lt;DisplayText&gt;[236]&lt;/DisplayText&gt;&lt;record&gt;&lt;rec-number&gt;1622&lt;/rec-number&gt;&lt;foreign-keys&gt;&lt;key app="EN" db-id="vt5rxp0wtde0vlettrixw5vqx90far2feve2" timestamp="1462372018"&gt;1622&lt;/key&gt;&lt;/foreign-keys&gt;&lt;ref-type name="Conference Proceedings"&gt;10&lt;/ref-type&gt;&lt;contributors&gt;&lt;authors&gt;&lt;author&gt;Myers, Andrea P&lt;/author&gt;&lt;author&gt;Broaddus, Russell&lt;/author&gt;&lt;author&gt;Makker, Vicky&lt;/author&gt;&lt;author&gt;Konstantinopoulos, Panagiotis A&lt;/author&gt;&lt;author&gt;Drapkin, Ronny&lt;/author&gt;&lt;author&gt;Horowitz, Neil S&lt;/author&gt;&lt;author&gt;Liu, Joyce&lt;/author&gt;&lt;author&gt;Van Hummelen, Paul&lt;/author&gt;&lt;author&gt;Meric-Bernstam, Funda&lt;/author&gt;&lt;author&gt;Birrer, Michael J&lt;/author&gt;&lt;/authors&gt;&lt;/contributors&gt;&lt;titles&gt;&lt;title&gt;Phase II, two-stage, two-arm, PIK3CA mutation stratified trial of MK-2206 in recurrent endometrial cancer (EC)&lt;/title&gt;&lt;secondary-title&gt;ASCO Annual Meeting Proceedings&lt;/secondary-title&gt;&lt;/titles&gt;&lt;pages&gt;5524&lt;/pages&gt;&lt;volume&gt;31&lt;/volume&gt;&lt;number&gt;15_suppl&lt;/number&gt;&lt;dates&gt;&lt;year&gt;2013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3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998F715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62E8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Perifosi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4E8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ocetaxel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58E8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AKT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A743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364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40288" w14:textId="0CB42FDC" w:rsidR="00166BAD" w:rsidRPr="00D12DD4" w:rsidRDefault="004E5F26" w:rsidP="004E5F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21 patients </w:t>
            </w:r>
            <w:proofErr w:type="spellStart"/>
            <w:r w:rsidR="00166BAD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axane-resistant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</w:t>
            </w:r>
            <w:proofErr w:type="spellEnd"/>
            <w:r w:rsidR="00166BAD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F2D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1 PR; 3/21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E47B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The patient with a PR was PTEN mutant. Among the patients with SD, two were PIK3CA mutant and 1 WT.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KRAS mutation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a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a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api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umor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progression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61FD" w14:textId="4150A8D8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u&lt;/Author&gt;&lt;Year&gt;2012&lt;/Year&gt;&lt;RecNum&gt;1623&lt;/RecNum&gt;&lt;DisplayText&gt;[237]&lt;/DisplayText&gt;&lt;record&gt;&lt;rec-number&gt;1623&lt;/rec-number&gt;&lt;foreign-keys&gt;&lt;key app="EN" db-id="vt5rxp0wtde0vlettrixw5vqx90far2feve2" timestamp="1462372081"&gt;1623&lt;/key&gt;&lt;/foreign-keys&gt;&lt;ref-type name="Journal Article"&gt;17&lt;/ref-type&gt;&lt;contributors&gt;&lt;authors&gt;&lt;author&gt;Fu, Siqing&lt;/author&gt;&lt;author&gt;Hennessy, Bryan T&lt;/author&gt;&lt;author&gt;Ng, Chaan S&lt;/author&gt;&lt;author&gt;Ju, Zhenlin&lt;/author&gt;&lt;author&gt;Coombes, Kevin R&lt;/author&gt;&lt;author&gt;Wolf, Judith K&lt;/author&gt;&lt;author&gt;Sood, Anil K&lt;/author&gt;&lt;author&gt;Levenback, Charles F&lt;/author&gt;&lt;author&gt;Coleman, Robert L&lt;/author&gt;&lt;author&gt;Kavanagh, John J&lt;/author&gt;&lt;/authors&gt;&lt;/contributors&gt;&lt;titles&gt;&lt;title&gt;Perifosine plus docetaxel in patients with platinum and taxane resistant or refractory high-grade epithelial ovarian cancer&lt;/title&gt;&lt;secondary-title&gt;Gynecologic oncology&lt;/secondary-title&gt;&lt;/titles&gt;&lt;periodical&gt;&lt;full-title&gt;Gynecologic Oncology&lt;/full-title&gt;&lt;/periodical&gt;&lt;pages&gt;47-53&lt;/pages&gt;&lt;volume&gt;126&lt;/volume&gt;&lt;number&gt;1&lt;/number&gt;&lt;dates&gt;&lt;year&gt;2012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3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393AFFCC" w14:textId="77777777" w:rsidTr="00166BAD">
        <w:trPr>
          <w:trHeight w:val="1440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BC81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ZD536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887B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D53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K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EA4D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6EFD3" w14:textId="45C471F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iverse</w:t>
            </w:r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including ovary and endometrium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471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2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25A1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92 PR; 1/92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67142" w14:textId="3EC8A5A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Among the PR, one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ndometrioi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cancer of the ovary and one cervical cancer with either PIK3CA or AKT1 mutation. The patient with a SD was an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ndometrioi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cancer of the ovary with PIK3CA mutation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3A919" w14:textId="04D02267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anerji&lt;/Author&gt;&lt;Year&gt;2013&lt;/Year&gt;&lt;RecNum&gt;1644&lt;/RecNum&gt;&lt;DisplayText&gt;[238]&lt;/DisplayText&gt;&lt;record&gt;&lt;rec-number&gt;1644&lt;/rec-number&gt;&lt;foreign-keys&gt;&lt;key app="EN" db-id="vt5rxp0wtde0vlettrixw5vqx90far2feve2" timestamp="1462471104"&gt;1644&lt;/key&gt;&lt;/foreign-keys&gt;&lt;ref-type name="Journal Article"&gt;17&lt;/ref-type&gt;&lt;contributors&gt;&lt;authors&gt;&lt;author&gt;Banerji, Udai&lt;/author&gt;&lt;author&gt;Ranson, Malcolm&lt;/author&gt;&lt;author&gt;Schellens, Jan HM&lt;/author&gt;&lt;author&gt;Esaki, Taito&lt;/author&gt;&lt;author&gt;Dean, Emma&lt;/author&gt;&lt;author&gt;Zivi, Andrea&lt;/author&gt;&lt;author&gt;Van der Noll, Ruud&lt;/author&gt;&lt;author&gt;Stockman, Paul K&lt;/author&gt;&lt;author&gt;Marotti, Marcelo&lt;/author&gt;&lt;author&gt;Garrett, Michelle D&lt;/author&gt;&lt;/authors&gt;&lt;/contributors&gt;&lt;titles&gt;&lt;title&gt;Abstract LB-66: Results of two phase I multicenter trials of AZD5363, an inhibitor of AKT1, 2 and 3: Biomarker and early clinical evaluation in Western and Japanese patients with advanced solid tumors&lt;/title&gt;&lt;secondary-title&gt;Cancer Research&lt;/secondary-title&gt;&lt;/titles&gt;&lt;periodical&gt;&lt;full-title&gt;Cancer Research&lt;/full-title&gt;&lt;/periodical&gt;&lt;pages&gt;LB-66-LB-66&lt;/pages&gt;&lt;volume&gt;73&lt;/volume&gt;&lt;number&gt;8 Supplement&lt;/number&gt;&lt;dates&gt;&lt;year&gt;2013&lt;/year&gt;&lt;/dates&gt;&lt;isbn&gt;0008-547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3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10025DD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F52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GSK214179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17E7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C664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K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C989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6E12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8582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2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B8D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/12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206CA" w14:textId="1CF4630C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four patients left had a progressive disease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B68CD" w14:textId="262D92A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Gungor&lt;/Author&gt;&lt;Year&gt;2011&lt;/Year&gt;&lt;RecNum&gt;1645&lt;/RecNum&gt;&lt;DisplayText&gt;[239]&lt;/DisplayText&gt;&lt;record&gt;&lt;rec-number&gt;1645&lt;/rec-number&gt;&lt;foreign-keys&gt;&lt;key app="EN" db-id="vt5rxp0wtde0vlettrixw5vqx90far2feve2" timestamp="1462472373"&gt;1645&lt;/key&gt;&lt;/foreign-keys&gt;&lt;ref-type name="Conference Proceedings"&gt;10&lt;/ref-type&gt;&lt;contributors&gt;&lt;authors&gt;&lt;author&gt;Gungor, H&lt;/author&gt;&lt;author&gt;Saleem, A&lt;/author&gt;&lt;author&gt;Agarwal, R&lt;/author&gt;&lt;author&gt;Blagden, SP&lt;/author&gt;&lt;author&gt;Michael, A&lt;/author&gt;&lt;author&gt;Stronach, EA&lt;/author&gt;&lt;author&gt;Chen, M&lt;/author&gt;&lt;author&gt;Pickford, E&lt;/author&gt;&lt;author&gt;Rama, NR&lt;/author&gt;&lt;author&gt;Lewis, YL&lt;/author&gt;&lt;/authors&gt;&lt;/contributors&gt;&lt;titles&gt;&lt;title&gt;Pharmacokinetic (PK)/pharmacodynamic (PD) analysis of escalating repeat doses of the AKT inhibitor GSK2141795 (GSK795) in patients (pts) with ovarian cancer&lt;/title&gt;&lt;secondary-title&gt;ASCO Annual Meeting Proceedings&lt;/secondary-title&gt;&lt;/titles&gt;&lt;pages&gt;5064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3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3012855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5B4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GSK214179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FA3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313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K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53B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35EA2" w14:textId="14F3636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iverse</w:t>
            </w:r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(</w:t>
            </w:r>
            <w:proofErr w:type="spellStart"/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ncluding</w:t>
            </w:r>
            <w:proofErr w:type="spellEnd"/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24DC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66 patients (12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al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ancer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D9B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al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ancer patients: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br/>
              <w:t>2/12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F0675" w14:textId="20313C05" w:rsidR="00166BAD" w:rsidRPr="00D12DD4" w:rsidRDefault="00166BAD" w:rsidP="00911F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two patients with SD were PIK3CA mutant and/or PTEN los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A851" w14:textId="2443441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urris&lt;/Author&gt;&lt;Year&gt;2011&lt;/Year&gt;&lt;RecNum&gt;1646&lt;/RecNum&gt;&lt;DisplayText&gt;[240]&lt;/DisplayText&gt;&lt;record&gt;&lt;rec-number&gt;1646&lt;/rec-number&gt;&lt;foreign-keys&gt;&lt;key app="EN" db-id="vt5rxp0wtde0vlettrixw5vqx90far2feve2" timestamp="1462472571"&gt;1646&lt;/key&gt;&lt;/foreign-keys&gt;&lt;ref-type name="Conference Proceedings"&gt;10&lt;/ref-type&gt;&lt;contributors&gt;&lt;authors&gt;&lt;author&gt;Burris, HA&lt;/author&gt;&lt;author&gt;Siu, LL&lt;/author&gt;&lt;author&gt;Infante, JR&lt;/author&gt;&lt;author&gt;Wheler, JJ&lt;/author&gt;&lt;author&gt;Kurkjian, C&lt;/author&gt;&lt;author&gt;Opalinska, J&lt;/author&gt;&lt;author&gt;Smith, DA&lt;/author&gt;&lt;author&gt;Antal, JM&lt;/author&gt;&lt;author&gt;Gauvin, JL&lt;/author&gt;&lt;author&gt;Gonzalez, T&lt;/author&gt;&lt;/authors&gt;&lt;/contributors&gt;&lt;titles&gt;&lt;title&gt;Safety, pharmacokinetics (PK), pharmacodynamics (PD), and clinical activity of the oral AKT inhibitor GSK2141795 (GSK795) in a phase I first-in-human study&lt;/title&gt;&lt;secondary-title&gt;ASCO Annual Meeting Proceedings&lt;/secondary-title&gt;&lt;/titles&gt;&lt;pages&gt;3003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C7123AD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16D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GSK214179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A781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GSK1120212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E14E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KT and MEK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48FD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F5EEF" w14:textId="1A93AAE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Diverse</w:t>
            </w:r>
            <w:r w:rsidR="007B0993"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(including ovary and endometrium)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CE4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ADF91" w14:textId="36DDB9E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3/13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ha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eak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="005C16F7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umor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gression</w:t>
            </w:r>
            <w:proofErr w:type="spellEnd"/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FA7DA" w14:textId="3D908ED3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patients with SD were two patients with ovarian cancer and one with endometrial cancer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71870" w14:textId="362F41BC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urzrock&lt;/Author&gt;&lt;Year&gt;2011&lt;/Year&gt;&lt;RecNum&gt;1647&lt;/RecNum&gt;&lt;DisplayText&gt;[241]&lt;/DisplayText&gt;&lt;record&gt;&lt;rec-number&gt;1647&lt;/rec-number&gt;&lt;foreign-keys&gt;&lt;key app="EN" db-id="vt5rxp0wtde0vlettrixw5vqx90far2feve2" timestamp="1462472816"&gt;1647&lt;/key&gt;&lt;/foreign-keys&gt;&lt;ref-type name="Conference Proceedings"&gt;10&lt;/ref-type&gt;&lt;contributors&gt;&lt;authors&gt;&lt;author&gt;Kurzrock, R&lt;/author&gt;&lt;author&gt;Patnaik, A&lt;/author&gt;&lt;author&gt;Rosenstein, L&lt;/author&gt;&lt;author&gt;Fu, S&lt;/author&gt;&lt;author&gt;Papadopoulos, KP&lt;/author&gt;&lt;author&gt;Smith, DA&lt;/author&gt;&lt;author&gt;Falchook, GS&lt;/author&gt;&lt;author&gt;Chambers, G&lt;/author&gt;&lt;author&gt;Gauvin, JL&lt;/author&gt;&lt;author&gt;Naing, A&lt;/author&gt;&lt;/authors&gt;&lt;/contributors&gt;&lt;titles&gt;&lt;title&gt;Phase I dose-escalation of the oral MEK1/2 inhibitor GSK1120212 (GSK212) dosed in combination with the oral AKT inhibitor GSK2141795 (GSK795)&lt;/title&gt;&lt;secondary-title&gt;ASCO Annual Meeting Proceedings&lt;/secondary-title&gt;&lt;/titles&gt;&lt;pages&gt;3085&lt;/pages&gt;&lt;volume&gt;29&lt;/volume&gt;&lt;number&gt;15_suppl&lt;/number&gt;&lt;dates&gt;&lt;year&gt;201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4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02DCC01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29D6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9AE8" w14:textId="300E315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F9C1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B25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9A69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8CE8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6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85C5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/26 CR; 7/26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4/26 patients had a PFS &gt; 6 month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AADF8" w14:textId="2B88925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10CA" w14:textId="4629DEA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slie&lt;/Author&gt;&lt;Year&gt;2009&lt;/Year&gt;&lt;RecNum&gt;1535&lt;/RecNum&gt;&lt;DisplayText&gt;[259]&lt;/DisplayText&gt;&lt;record&gt;&lt;rec-number&gt;1535&lt;/rec-number&gt;&lt;foreign-keys&gt;&lt;key app="EN" db-id="vt5rxp0wtde0vlettrixw5vqx90far2feve2" timestamp="1460036833"&gt;1535&lt;/key&gt;&lt;/foreign-keys&gt;&lt;ref-type name="Conference Proceedings"&gt;10&lt;/ref-type&gt;&lt;contributors&gt;&lt;authors&gt;&lt;author&gt;Leslie, KK&lt;/author&gt;&lt;author&gt;Sill, MW&lt;/author&gt;&lt;author&gt;Darcy, KM&lt;/author&gt;&lt;author&gt;Baron, AT&lt;/author&gt;&lt;author&gt;Wilken, JA&lt;/author&gt;&lt;author&gt;Godwin, AK&lt;/author&gt;&lt;author&gt;Cook, L&lt;/author&gt;&lt;author&gt;Schilder, RJ&lt;/author&gt;&lt;author&gt;Schilder, JM&lt;/author&gt;&lt;author&gt;Maihle, NJ&lt;/author&gt;&lt;/authors&gt;&lt;/contributors&gt;&lt;titles&gt;&lt;title&gt;Efficacy and safety of gefitinib and potential prognostic value of soluble EGFR, EGFR mutations, and tumor markers in a Gynecologic Oncology Group phase II trial of persistent or recurrent endometrial cancer&lt;/title&gt;&lt;secondary-title&gt;ASCO Annual Meeting Proceedings&lt;/secondary-title&gt;&lt;/titles&gt;&lt;pages&gt;e16542&lt;/pages&gt;&lt;volume&gt;27&lt;/volume&gt;&lt;number&gt;15S&lt;/number&gt;&lt;dates&gt;&lt;year&gt;2009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5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6ACEF1B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82C2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30D04" w14:textId="0760A66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7306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923C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F72C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EC3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4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FEA3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9/24 SD &gt; 2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onths</w:t>
            </w:r>
            <w:proofErr w:type="spellEnd"/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96A71" w14:textId="21DD7D84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53CE" w14:textId="75248139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osadas&lt;/Author&gt;&lt;Year&gt;2007&lt;/Year&gt;&lt;RecNum&gt;1538&lt;/RecNum&gt;&lt;DisplayText&gt;[260]&lt;/DisplayText&gt;&lt;record&gt;&lt;rec-number&gt;1538&lt;/rec-number&gt;&lt;foreign-keys&gt;&lt;key app="EN" db-id="vt5rxp0wtde0vlettrixw5vqx90far2feve2" timestamp="1460040169"&gt;1538&lt;/key&gt;&lt;/foreign-keys&gt;&lt;ref-type name="Journal Article"&gt;17&lt;/ref-type&gt;&lt;contributors&gt;&lt;authors&gt;&lt;author&gt;Posadas, Edwin M&lt;/author&gt;&lt;author&gt;Liel, Meghan S&lt;/author&gt;&lt;author&gt;Kwitkowski, Virginia&lt;/author&gt;&lt;author&gt;Minasian, Lori&lt;/author&gt;&lt;author&gt;Godwin, Andrew K&lt;/author&gt;&lt;author&gt;Hussain, Mahrukh M&lt;/author&gt;&lt;author&gt;Espina, Virginia&lt;/author&gt;&lt;author&gt;Wood, Bradford J&lt;/author&gt;&lt;author&gt;Steinberg, Seth M&lt;/author&gt;&lt;author&gt;Kohn, Elise C&lt;/author&gt;&lt;/authors&gt;&lt;/contributors&gt;&lt;titles&gt;&lt;title&gt;A phase II and pharmacodynamic study of gefitinib in patients with refractory or recurrent epithelial ovarian cancer&lt;/title&gt;&lt;secondary-title&gt;Cancer&lt;/secondary-title&gt;&lt;/titles&gt;&lt;periodical&gt;&lt;full-title&gt;Cancer&lt;/full-title&gt;&lt;/periodical&gt;&lt;pages&gt;1323-1330&lt;/pages&gt;&lt;volume&gt;109&lt;/volume&gt;&lt;number&gt;7&lt;/number&gt;&lt;dates&gt;&lt;year&gt;2007&lt;/year&gt;&lt;/dates&gt;&lt;isbn&gt;1097-014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6E5DF10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E6E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F1A2F" w14:textId="1DDF826C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4BB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2D3F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9EAE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r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itone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0FF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7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20FC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/27 OR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4/27 patients had a PFS &gt; 6 month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35294" w14:textId="229B37B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CE16" w14:textId="5D06EC13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childer&lt;/Author&gt;&lt;Year&gt;2005&lt;/Year&gt;&lt;RecNum&gt;1540&lt;/RecNum&gt;&lt;DisplayText&gt;[261]&lt;/DisplayText&gt;&lt;record&gt;&lt;rec-number&gt;1540&lt;/rec-number&gt;&lt;foreign-keys&gt;&lt;key app="EN" db-id="vt5rxp0wtde0vlettrixw5vqx90far2feve2" timestamp="1460041475"&gt;1540&lt;/key&gt;&lt;/foreign-keys&gt;&lt;ref-type name="Journal Article"&gt;17&lt;/ref-type&gt;&lt;contributors&gt;&lt;authors&gt;&lt;author&gt;Schilder, Russell J&lt;/author&gt;&lt;author&gt;Sill, Michael W&lt;/author&gt;&lt;author&gt;Chen, Xiaowei&lt;/author&gt;&lt;author&gt;Darcy, Kathleen M&lt;/author&gt;&lt;author&gt;Decesare, Steven L&lt;/author&gt;&lt;author&gt;Lewandowski, George&lt;/author&gt;&lt;author&gt;Lee, Roger B&lt;/author&gt;&lt;author&gt;Arciero, Cletus A&lt;/author&gt;&lt;author&gt;Wu, Hong&lt;/author&gt;&lt;author&gt;Godwin, Andrew K&lt;/author&gt;&lt;/authors&gt;&lt;/contributors&gt;&lt;titles&gt;&lt;title&gt;Phase II study of gefitinib in patients with relapsed or persistent ovarian or primary peritoneal carcinoma and evaluation of epidermal growth factor receptor mutations and immunohistochemical expression: a Gynecologic Oncology Group Study&lt;/title&gt;&lt;secondary-title&gt;Clinical Cancer Research&lt;/secondary-title&gt;&lt;/titles&gt;&lt;periodical&gt;&lt;full-title&gt;Clinical Cancer Research&lt;/full-title&gt;&lt;/periodical&gt;&lt;pages&gt;5539-5548&lt;/pages&gt;&lt;volume&gt;11&lt;/volume&gt;&lt;number&gt;15&lt;/number&gt;&lt;dates&gt;&lt;year&gt;2005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EC1920C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B1DB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B21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amoxife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040E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 and E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68CE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8291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E74B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56 patients platinum-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axan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 resistan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2E7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6/56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0AE3" w14:textId="149316F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B7702" w14:textId="52DB5471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Wagner&lt;/Author&gt;&lt;Year&gt;2007&lt;/Year&gt;&lt;RecNum&gt;1539&lt;/RecNum&gt;&lt;DisplayText&gt;[262]&lt;/DisplayText&gt;&lt;record&gt;&lt;rec-number&gt;1539&lt;/rec-number&gt;&lt;foreign-keys&gt;&lt;key app="EN" db-id="vt5rxp0wtde0vlettrixw5vqx90far2feve2" timestamp="1460041277"&gt;1539&lt;/key&gt;&lt;/foreign-keys&gt;&lt;ref-type name="Journal Article"&gt;17&lt;/ref-type&gt;&lt;contributors&gt;&lt;authors&gt;&lt;author&gt;Wagner, Uwe&lt;/author&gt;&lt;author&gt;du Bois, Andreas&lt;/author&gt;&lt;author&gt;Pfisterer, Jacobus&lt;/author&gt;&lt;author&gt;Huober, Jens&lt;/author&gt;&lt;author&gt;Loibl, Sybille&lt;/author&gt;&lt;author&gt;Lück, Hans-Joachim&lt;/author&gt;&lt;author&gt;Sehouli, Jalid&lt;/author&gt;&lt;author&gt;Gropp, Martina&lt;/author&gt;&lt;author&gt;Stähle, Anne&lt;/author&gt;&lt;author&gt;Schmalfeldt, Barbara&lt;/author&gt;&lt;/authors&gt;&lt;/contributors&gt;&lt;titles&gt;&lt;title&gt;Gefitinib in combination with tamoxifen in patients with ovarian cancer refractory or resistant to platinum–taxane based therapy—a phase II trial of the AGO Ovarian Cancer Study Group (AGO-OVAR 2.6)&lt;/title&gt;&lt;secondary-title&gt;Gynecologic oncology&lt;/secondary-title&gt;&lt;/titles&gt;&lt;periodical&gt;&lt;full-title&gt;Gynecologic Oncology&lt;/full-title&gt;&lt;/periodical&gt;&lt;pages&gt;132-137&lt;/pages&gt;&lt;volume&gt;105&lt;/volume&gt;&lt;number&gt;1&lt;/number&gt;&lt;dates&gt;&lt;year&gt;2007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B6F308F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95D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93B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paclitaxel and carboplatin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BF26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EGFR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F543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F03D3" w14:textId="43DCA75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, fallopian tube or peritoneum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657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8 patients (26 platinum-resistant and 42 platinum-sensitive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0F00" w14:textId="030CAC0C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Platinum-resistant: ORR of 19.2% and CBR of 69.2% 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Platinum-sensitive: ORR of 61.9% and CBR of 81.0%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3025" w14:textId="1830EA01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B74F" w14:textId="32C1783E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utier&lt;/Author&gt;&lt;Year&gt;2010&lt;/Year&gt;&lt;RecNum&gt;1537&lt;/RecNum&gt;&lt;DisplayText&gt;[263]&lt;/DisplayText&gt;&lt;record&gt;&lt;rec-number&gt;1537&lt;/rec-number&gt;&lt;foreign-keys&gt;&lt;key app="EN" db-id="vt5rxp0wtde0vlettrixw5vqx90far2feve2" timestamp="1460038678"&gt;1537&lt;/key&gt;&lt;/foreign-keys&gt;&lt;ref-type name="Journal Article"&gt;17&lt;/ref-type&gt;&lt;contributors&gt;&lt;authors&gt;&lt;author&gt;Pautier, Patricia&lt;/author&gt;&lt;author&gt;Joly, Florence&lt;/author&gt;&lt;author&gt;Kerbrat, Pierre&lt;/author&gt;&lt;author&gt;Bougnoux, Philippe&lt;/author&gt;&lt;author&gt;Fumoleau, Pierre&lt;/author&gt;&lt;author&gt;Petit, Thierry&lt;/author&gt;&lt;author&gt;Rixe, Olivier&lt;/author&gt;&lt;author&gt;Ringeisen, François&lt;/author&gt;&lt;author&gt;Carrasco, Annie Tisseron&lt;/author&gt;&lt;author&gt;Lhommé, Catherine&lt;/author&gt;&lt;/authors&gt;&lt;/contributors&gt;&lt;titles&gt;&lt;title&gt;Phase II study of gefitinib in combination with paclitaxel (P) and carboplatin (C) as second-line therapy for ovarian, tubal or peritoneal adenocarcinoma (1839IL/0074)&lt;/title&gt;&lt;secondary-title&gt;Gynecologic oncology&lt;/secondary-title&gt;&lt;/titles&gt;&lt;periodical&gt;&lt;full-title&gt;Gynecologic Oncology&lt;/full-title&gt;&lt;/periodical&gt;&lt;pages&gt;157-162&lt;/pages&gt;&lt;volume&gt;116&lt;/volume&gt;&lt;number&gt;2&lt;/number&gt;&lt;dates&gt;&lt;year&gt;2010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5F06FED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6B62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Gefi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654E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Combined with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xaliplati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vinorelbine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E2E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EGFR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3BE1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/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1E7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EB31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3 patients (23 platinum-resistant and 10 platinum-sensitive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979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latinum-resistant: ORR of 23,8% (3/26 CR; 2/26 PR)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Platinum-sensitive: ORR of 90% (4/10 CR; 5/10 PR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BBAAA" w14:textId="2C82D71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50AE8" w14:textId="6675C46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vroudis&lt;/Author&gt;&lt;Year&gt;2004&lt;/Year&gt;&lt;RecNum&gt;1541&lt;/RecNum&gt;&lt;DisplayText&gt;[264]&lt;/DisplayText&gt;&lt;record&gt;&lt;rec-number&gt;1541&lt;/rec-number&gt;&lt;foreign-keys&gt;&lt;key app="EN" db-id="vt5rxp0wtde0vlettrixw5vqx90far2feve2" timestamp="1460042248"&gt;1541&lt;/key&gt;&lt;/foreign-keys&gt;&lt;ref-type name="Conference Proceedings"&gt;10&lt;/ref-type&gt;&lt;contributors&gt;&lt;authors&gt;&lt;author&gt;Mavroudis, D&lt;/author&gt;&lt;author&gt;Efstathiou, E&lt;/author&gt;&lt;author&gt;Polyzos, A&lt;/author&gt;&lt;author&gt;Athanasiadis, A&lt;/author&gt;&lt;author&gt;Milaki, G&lt;/author&gt;&lt;author&gt;Kastritis, E&lt;/author&gt;&lt;author&gt;Kalykaki, A&lt;/author&gt;&lt;author&gt;Saridaki, Z&lt;/author&gt;&lt;author&gt;Dimopoulos, A&lt;/author&gt;&lt;author&gt;Georgoulias, V&lt;/author&gt;&lt;/authors&gt;&lt;/contributors&gt;&lt;titles&gt;&lt;title&gt;A phase I-II trial of gefitinib in combination with vinorelbine and oxaliplatin as salvage therapy in women with advanced ovarian cancer (AOC)&lt;/title&gt;&lt;secondary-title&gt;ASCO Annual Meeting Proceedings&lt;/secondary-title&gt;&lt;/titles&gt;&lt;pages&gt;5020&lt;/pages&gt;&lt;volume&gt;22&lt;/volume&gt;&lt;number&gt;14_suppl&lt;/number&gt;&lt;dates&gt;&lt;year&gt;2004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0A46A2F3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2A48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rlo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D8E5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9FF7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A2EA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B6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A0B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2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4B60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/32 PR; 15/32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9FDD" w14:textId="7A56C19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988ED" w14:textId="20BD9DF3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za&lt;/Author&gt;&lt;Year&gt;2008&lt;/Year&gt;&lt;RecNum&gt;1536&lt;/RecNum&gt;&lt;DisplayText&gt;[265]&lt;/DisplayText&gt;&lt;record&gt;&lt;rec-number&gt;1536&lt;/rec-number&gt;&lt;foreign-keys&gt;&lt;key app="EN" db-id="vt5rxp0wtde0vlettrixw5vqx90far2feve2" timestamp="1460037220"&gt;1536&lt;/key&gt;&lt;/foreign-keys&gt;&lt;ref-type name="Journal Article"&gt;17&lt;/ref-type&gt;&lt;contributors&gt;&lt;authors&gt;&lt;author&gt;Oza, Amit M&lt;/author&gt;&lt;author&gt;Eisenhauer, Elizabeth A&lt;/author&gt;&lt;author&gt;Elit, Laurie&lt;/author&gt;&lt;author&gt;Cutz, Jean-Claude&lt;/author&gt;&lt;author&gt;Sakurada, Akira&lt;/author&gt;&lt;author&gt;Tsao, Ming S&lt;/author&gt;&lt;author&gt;Hoskins, Paul J&lt;/author&gt;&lt;author&gt;Biagi, Jim&lt;/author&gt;&lt;author&gt;Ghatage, Prafull&lt;/author&gt;&lt;author&gt;Mazurka, John&lt;/author&gt;&lt;/authors&gt;&lt;/contributors&gt;&lt;titles&gt;&lt;title&gt;Phase II study of erlotinib in recurrent or metastatic endometrial cancer: NCIC IND-148&lt;/title&gt;&lt;secondary-title&gt;Journal of Clinical Oncology&lt;/secondary-title&gt;&lt;/titles&gt;&lt;periodical&gt;&lt;full-title&gt;Journal of Clinical Oncology&lt;/full-title&gt;&lt;/periodical&gt;&lt;pages&gt;4319-4325&lt;/pages&gt;&lt;volume&gt;26&lt;/volume&gt;&lt;number&gt;26&lt;/number&gt;&lt;dates&gt;&lt;year&gt;2008&lt;/year&gt;&lt;/dates&gt;&lt;isbn&gt;0732-183X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5620366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5F64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rlo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FB5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C4A9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6965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166E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4D48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4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070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34 PR; 14/34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88CC8" w14:textId="07FAACA6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78DA" w14:textId="6261FCC7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Finkler&lt;/Author&gt;&lt;Year&gt;2001&lt;/Year&gt;&lt;RecNum&gt;1542&lt;/RecNum&gt;&lt;DisplayText&gt;[266]&lt;/DisplayText&gt;&lt;record&gt;&lt;rec-number&gt;1542&lt;/rec-number&gt;&lt;foreign-keys&gt;&lt;key app="EN" db-id="vt5rxp0wtde0vlettrixw5vqx90far2feve2" timestamp="1460044095"&gt;1542&lt;/key&gt;&lt;/foreign-keys&gt;&lt;ref-type name="Conference Proceedings"&gt;10&lt;/ref-type&gt;&lt;contributors&gt;&lt;authors&gt;&lt;author&gt;Finkler, N&lt;/author&gt;&lt;author&gt;Gordon, A&lt;/author&gt;&lt;author&gt;Crozier, M&lt;/author&gt;&lt;author&gt;Edwards, R&lt;/author&gt;&lt;author&gt;Figueroa, J&lt;/author&gt;&lt;author&gt;Garcia, A&lt;/author&gt;&lt;author&gt;Hainsworth, J&lt;/author&gt;&lt;author&gt;Irwin, D&lt;/author&gt;&lt;author&gt;Silberman, S&lt;/author&gt;&lt;author&gt;Allen, L&lt;/author&gt;&lt;/authors&gt;&lt;/contributors&gt;&lt;titles&gt;&lt;title&gt;Phase 2 evaluation of OSI-774, a potent oral antagonist of the EGFR-TK in patients with advanced ovarian carcinoma&lt;/title&gt;&lt;secondary-title&gt;Proc Am Soc Clin Oncol&lt;/secondary-title&gt;&lt;/titles&gt;&lt;pages&gt;208a&lt;/pages&gt;&lt;volume&gt;20&lt;/volume&gt;&lt;dates&gt;&lt;year&gt;2001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B39C1A7" w14:textId="77777777" w:rsidTr="00166BAD">
        <w:trPr>
          <w:trHeight w:val="864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443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rlo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161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docetaxe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F629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EGFR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58DE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b</w:t>
            </w:r>
            <w:proofErr w:type="spellEnd"/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18AF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155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3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naïv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5164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RR of 52% (5/23 CR; 7/23 PR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55946" w14:textId="3EB98C2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E88FA" w14:textId="6BDE8848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sey&lt;/Author&gt;&lt;Year&gt;2008&lt;/Year&gt;&lt;RecNum&gt;1544&lt;/RecNum&gt;&lt;DisplayText&gt;[267]&lt;/DisplayText&gt;&lt;record&gt;&lt;rec-number&gt;1544&lt;/rec-number&gt;&lt;foreign-keys&gt;&lt;key app="EN" db-id="vt5rxp0wtde0vlettrixw5vqx90far2feve2" timestamp="1460386038"&gt;1544&lt;/key&gt;&lt;/foreign-keys&gt;&lt;ref-type name="Journal Article"&gt;17&lt;/ref-type&gt;&lt;contributors&gt;&lt;authors&gt;&lt;author&gt;Vasey, PA&lt;/author&gt;&lt;author&gt;Gore, M&lt;/author&gt;&lt;author&gt;Wilson, R&lt;/author&gt;&lt;author&gt;Rustin, G&lt;/author&gt;&lt;author&gt;Gabra, H&lt;/author&gt;&lt;author&gt;Guastalla, JP&lt;/author&gt;&lt;author&gt;Lauraine, EP&lt;/author&gt;&lt;author&gt;Paul, J&lt;/author&gt;&lt;author&gt;Carty, K&lt;/author&gt;&lt;author&gt;Kaye, S&lt;/author&gt;&lt;/authors&gt;&lt;/contributors&gt;&lt;titles&gt;&lt;title&gt;A phase Ib trial of docetaxel, carboplatin and erlotinib in ovarian, fallopian tube and primary peritoneal cancers&lt;/title&gt;&lt;secondary-title&gt;British journal of cancer&lt;/secondary-title&gt;&lt;/titles&gt;&lt;periodical&gt;&lt;full-title&gt;British journal of cancer&lt;/full-title&gt;&lt;/periodical&gt;&lt;pages&gt;1774-1780&lt;/pages&gt;&lt;volume&gt;98&lt;/volume&gt;&lt;number&gt;11&lt;/number&gt;&lt;dates&gt;&lt;year&gt;2008&lt;/year&gt;&lt;/dates&gt;&lt;isbn&gt;0007-0920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3246BA80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6ED8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rlotini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3F17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2773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EGFR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503F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623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6737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0 patients (17 platinum-resistant and 33 platinum-sensitive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748C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istant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: 1/17 PR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br/>
              <w:t>Platinum-sensitive: 14/33 PR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00A3B" w14:textId="231169B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550BA" w14:textId="2987DB58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Hirte&lt;/Author&gt;&lt;Year&gt;2010&lt;/Year&gt;&lt;RecNum&gt;1543&lt;/RecNum&gt;&lt;DisplayText&gt;[268]&lt;/DisplayText&gt;&lt;record&gt;&lt;rec-number&gt;1543&lt;/rec-number&gt;&lt;foreign-keys&gt;&lt;key app="EN" db-id="vt5rxp0wtde0vlettrixw5vqx90far2feve2" timestamp="1460044653"&gt;1543&lt;/key&gt;&lt;/foreign-keys&gt;&lt;ref-type name="Journal Article"&gt;17&lt;/ref-type&gt;&lt;contributors&gt;&lt;authors&gt;&lt;author&gt;Hirte, H&lt;/author&gt;&lt;author&gt;Oza, A&lt;/author&gt;&lt;author&gt;Swenerton, K&lt;/author&gt;&lt;author&gt;Ellard, SL&lt;/author&gt;&lt;author&gt;Grimshaw, R&lt;/author&gt;&lt;author&gt;Fisher, B&lt;/author&gt;&lt;author&gt;Tsao, M&lt;/author&gt;&lt;author&gt;Seymour, L&lt;/author&gt;&lt;/authors&gt;&lt;/contributors&gt;&lt;titles&gt;&lt;title&gt;A phase II study of erlotinib (OSI-774) given in combination with carboplatin in patients with recurrent epithelial ovarian cancer (NCIC CTG IND. 149)&lt;/title&gt;&lt;secondary-title&gt;Gynecologic oncology&lt;/secondary-title&gt;&lt;/titles&gt;&lt;periodical&gt;&lt;full-title&gt;Gynecologic Oncology&lt;/full-title&gt;&lt;/periodical&gt;&lt;pages&gt;308-312&lt;/pages&gt;&lt;volume&gt;118&lt;/volume&gt;&lt;number&gt;3&lt;/number&gt;&lt;dates&gt;&lt;year&gt;2010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94861AE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D8C8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Matuzuma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5E51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1DA4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091F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D84D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DA4C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37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AE5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/37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A65B2" w14:textId="4C76C4BA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1256" w14:textId="3DD7E615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eiden&lt;/Author&gt;&lt;Year&gt;2007&lt;/Year&gt;&lt;RecNum&gt;1545&lt;/RecNum&gt;&lt;DisplayText&gt;[269]&lt;/DisplayText&gt;&lt;record&gt;&lt;rec-number&gt;1545&lt;/rec-number&gt;&lt;foreign-keys&gt;&lt;key app="EN" db-id="vt5rxp0wtde0vlettrixw5vqx90far2feve2" timestamp="1460389010"&gt;1545&lt;/key&gt;&lt;/foreign-keys&gt;&lt;ref-type name="Journal Article"&gt;17&lt;/ref-type&gt;&lt;contributors&gt;&lt;authors&gt;&lt;author&gt;Seiden, Michael V&lt;/author&gt;&lt;author&gt;Burris, HA&lt;/author&gt;&lt;author&gt;Matulonis, U&lt;/author&gt;&lt;author&gt;Hall, JB&lt;/author&gt;&lt;author&gt;Armstrong, DK&lt;/author&gt;&lt;author&gt;Speyer, J&lt;/author&gt;&lt;author&gt;Weber, JDA&lt;/author&gt;&lt;author&gt;Muggia, F&lt;/author&gt;&lt;/authors&gt;&lt;/contributors&gt;&lt;titles&gt;&lt;title&gt;A phase II trial of EMD72000 (matuzumab), a humanized anti-EGFR monoclonal antibody, in patients with platinum-resistant ovarian and primary peritoneal malignancies&lt;/title&gt;&lt;secondary-title&gt;Gynecologic oncology&lt;/secondary-title&gt;&lt;/titles&gt;&lt;periodical&gt;&lt;full-title&gt;Gynecologic Oncology&lt;/full-title&gt;&lt;/periodical&gt;&lt;pages&gt;727-731&lt;/pages&gt;&lt;volume&gt;104&lt;/volume&gt;&lt;number&gt;3&lt;/number&gt;&lt;dates&gt;&lt;year&gt;2007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6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2256794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8348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etuxima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4744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E12C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3123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FA5F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r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eritone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05F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5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C92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5 PR; 9/25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34B5" w14:textId="313FB6F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DA4C" w14:textId="1137AF6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childer&lt;/Author&gt;&lt;Year&gt;2009&lt;/Year&gt;&lt;RecNum&gt;1546&lt;/RecNum&gt;&lt;DisplayText&gt;[270]&lt;/DisplayText&gt;&lt;record&gt;&lt;rec-number&gt;1546&lt;/rec-number&gt;&lt;foreign-keys&gt;&lt;key app="EN" db-id="vt5rxp0wtde0vlettrixw5vqx90far2feve2" timestamp="1460389241"&gt;1546&lt;/key&gt;&lt;/foreign-keys&gt;&lt;ref-type name="Journal Article"&gt;17&lt;/ref-type&gt;&lt;contributors&gt;&lt;authors&gt;&lt;author&gt;Schilder, Russell J&lt;/author&gt;&lt;author&gt;Pathak, Harsh B&lt;/author&gt;&lt;author&gt;Lokshin, Anna E&lt;/author&gt;&lt;author&gt;Holloway, Robert W&lt;/author&gt;&lt;author&gt;Alvarez, Ronald D&lt;/author&gt;&lt;author&gt;Aghajanian, Carol&lt;/author&gt;&lt;author&gt;Min, Hua&lt;/author&gt;&lt;author&gt;Devarajan, Karthik&lt;/author&gt;&lt;author&gt;Ross, Eric&lt;/author&gt;&lt;author&gt;Drescher, Charles W&lt;/author&gt;&lt;/authors&gt;&lt;/contributors&gt;&lt;titles&gt;&lt;title&gt;Phase II trial of single agent cetuximab in patients with persistent or recurrent epithelial ovarian or primary peritoneal carcinoma with the potential for dose escalation to rash&lt;/title&gt;&lt;secondary-title&gt;Gynecologic oncology&lt;/secondary-title&gt;&lt;/titles&gt;&lt;periodical&gt;&lt;full-title&gt;Gynecologic Oncology&lt;/full-title&gt;&lt;/periodical&gt;&lt;pages&gt;21-27&lt;/pages&gt;&lt;volume&gt;113&lt;/volume&gt;&lt;number&gt;1&lt;/number&gt;&lt;dates&gt;&lt;year&gt;2009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B38039E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C0FA3" w14:textId="2EEFB7F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etuxima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30AC91" w14:textId="048E4420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paclitaxe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9140A" w14:textId="60D8397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EGFR and mitosi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838B" w14:textId="6221931F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D6960" w14:textId="3D1606FF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067B5" w14:textId="410CFF4A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40 patients chemo-naïv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770CE" w14:textId="7C07AA5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No increase of PFS by adding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etuximab</w:t>
            </w:r>
            <w:proofErr w:type="spellEnd"/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F77D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42C66" w14:textId="66803511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onner&lt;/Author&gt;&lt;Year&gt;2008&lt;/Year&gt;&lt;RecNum&gt;1547&lt;/RecNum&gt;&lt;DisplayText&gt;[271]&lt;/DisplayText&gt;&lt;record&gt;&lt;rec-number&gt;1547&lt;/rec-number&gt;&lt;foreign-keys&gt;&lt;key app="EN" db-id="vt5rxp0wtde0vlettrixw5vqx90far2feve2" timestamp="1460389513"&gt;1547&lt;/key&gt;&lt;/foreign-keys&gt;&lt;ref-type name="Journal Article"&gt;17&lt;/ref-type&gt;&lt;contributors&gt;&lt;authors&gt;&lt;author&gt;Konner, Jason&lt;/author&gt;&lt;author&gt;Schilder, Russell J&lt;/author&gt;&lt;author&gt;DeRosa, Felicia A&lt;/author&gt;&lt;author&gt;Gerst, Scott R&lt;/author&gt;&lt;author&gt;Tew, William P&lt;/author&gt;&lt;author&gt;Sabbatini, Paul J&lt;/author&gt;&lt;author&gt;Hensley, Martee L&lt;/author&gt;&lt;author&gt;Spriggs, David R&lt;/author&gt;&lt;author&gt;Aghajanian, Carol A&lt;/author&gt;&lt;/authors&gt;&lt;/contributors&gt;&lt;titles&gt;&lt;title&gt;A phase II study of cetuximab/paclitaxel/carboplatin for the initial treatment of advanced-stage ovarian, primary peritoneal, or fallopian tube cancer&lt;/title&gt;&lt;secondary-title&gt;Gynecologic oncology&lt;/secondary-title&gt;&lt;/titles&gt;&lt;periodical&gt;&lt;full-title&gt;Gynecologic Oncology&lt;/full-title&gt;&lt;/periodical&gt;&lt;pages&gt;140-145&lt;/pages&gt;&lt;volume&gt;110&lt;/volume&gt;&lt;number&gt;2&lt;/number&gt;&lt;dates&gt;&lt;year&gt;2008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C5D8E4F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38E0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etuximab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86B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93B6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EGFR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9A4B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1757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561A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8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sensitiv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F24D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/28 ORR (3/28 CR; 6/28 PR); 6/28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46321" w14:textId="10CE245F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26 patients had EGFR-positive tumor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D6D6" w14:textId="5CE10AA9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ecord&lt;/Author&gt;&lt;Year&gt;2008&lt;/Year&gt;&lt;RecNum&gt;1548&lt;/RecNum&gt;&lt;DisplayText&gt;[272]&lt;/DisplayText&gt;&lt;record&gt;&lt;rec-number&gt;1548&lt;/rec-number&gt;&lt;foreign-keys&gt;&lt;key app="EN" db-id="vt5rxp0wtde0vlettrixw5vqx90far2feve2" timestamp="1460389758"&gt;1548&lt;/key&gt;&lt;/foreign-keys&gt;&lt;ref-type name="Journal Article"&gt;17&lt;/ref-type&gt;&lt;contributors&gt;&lt;authors&gt;&lt;author&gt;Secord, Angeles Alvarez&lt;/author&gt;&lt;author&gt;Blessing, John A&lt;/author&gt;&lt;author&gt;Armstrong, Deborah K&lt;/author&gt;&lt;author&gt;Rodgers, William H&lt;/author&gt;&lt;author&gt;Miner, Zoe&lt;/author&gt;&lt;author&gt;Barnes, Mack N&lt;/author&gt;&lt;author&gt;Lewandowski, George&lt;/author&gt;&lt;author&gt;Mannel, Robert S&lt;/author&gt;&lt;/authors&gt;&lt;/contributors&gt;&lt;titles&gt;&lt;title&gt;Phase II trial of cetuximab and carboplatin in relapsed platinum-sensitive ovarian cancer and evaluation of epidermal growth factor receptor expression: a Gynecologic Oncology Group study&lt;/title&gt;&lt;secondary-title&gt;Gynecologic oncology&lt;/secondary-title&gt;&lt;/titles&gt;&lt;periodical&gt;&lt;full-title&gt;Gynecologic Oncology&lt;/full-title&gt;&lt;/periodical&gt;&lt;pages&gt;493-499&lt;/pages&gt;&lt;volume&gt;108&lt;/volume&gt;&lt;number&gt;3&lt;/number&gt;&lt;dates&gt;&lt;year&gt;2008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09AB2E5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939E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as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E23A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E9B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47A0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A3E0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96F93" w14:textId="53CC162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3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3D2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23 PR; 2/23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A0D6" w14:textId="577A047F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1EBA9" w14:textId="3114C60C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ose&lt;/Author&gt;&lt;Year&gt;2000&lt;/Year&gt;&lt;RecNum&gt;1550&lt;/RecNum&gt;&lt;DisplayText&gt;[274]&lt;/DisplayText&gt;&lt;record&gt;&lt;rec-number&gt;1550&lt;/rec-number&gt;&lt;foreign-keys&gt;&lt;key app="EN" db-id="vt5rxp0wtde0vlettrixw5vqx90far2feve2" timestamp="1460493101"&gt;1550&lt;/key&gt;&lt;/foreign-keys&gt;&lt;ref-type name="Journal Article"&gt;17&lt;/ref-type&gt;&lt;contributors&gt;&lt;authors&gt;&lt;author&gt;Rose, Peter G&lt;/author&gt;&lt;author&gt;Brunetto, Virginia L&lt;/author&gt;&lt;author&gt;VanLe, Linda&lt;/author&gt;&lt;author&gt;Bell, Jeffrey&lt;/author&gt;&lt;author&gt;Walker, Joan L&lt;/author&gt;&lt;author&gt;Lee, Roger B&lt;/author&gt;&lt;/authors&gt;&lt;/contributors&gt;&lt;titles&gt;&lt;title&gt;A phase II trial of anastrozole in advanced recurrent or persistent endometrial carcinoma: a Gynecologic Oncology Group study&lt;/title&gt;&lt;secondary-title&gt;Gynecologic oncology&lt;/secondary-title&gt;&lt;/titles&gt;&lt;periodical&gt;&lt;full-title&gt;Gynecologic Oncology&lt;/full-title&gt;&lt;/periodical&gt;&lt;pages&gt;212-216&lt;/pages&gt;&lt;volume&gt;78&lt;/volume&gt;&lt;number&gt;2&lt;/number&gt;&lt;dates&gt;&lt;year&gt;2000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E1EF717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DE8D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as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436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EB4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B5A4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38BA5" w14:textId="3DE742C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, fallopian tube or peritoneum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0CB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53 patients (43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ia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cancer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17EC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53 PR; 36/53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72C4" w14:textId="6BF9632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17916" w14:textId="56B2F0A1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Del Carmen&lt;/Author&gt;&lt;Year&gt;2003&lt;/Year&gt;&lt;RecNum&gt;1552&lt;/RecNum&gt;&lt;DisplayText&gt;[275]&lt;/DisplayText&gt;&lt;record&gt;&lt;rec-number&gt;1552&lt;/rec-number&gt;&lt;foreign-keys&gt;&lt;key app="EN" db-id="vt5rxp0wtde0vlettrixw5vqx90far2feve2" timestamp="1460571642"&gt;1552&lt;/key&gt;&lt;/foreign-keys&gt;&lt;ref-type name="Journal Article"&gt;17&lt;/ref-type&gt;&lt;contributors&gt;&lt;authors&gt;&lt;author&gt;Del Carmen, Marcela G&lt;/author&gt;&lt;author&gt;Fuller, Arlan F&lt;/author&gt;&lt;author&gt;Matulonis, Ursula&lt;/author&gt;&lt;author&gt;Horick, Nora K&lt;/author&gt;&lt;author&gt;Goodman, Annekathryn&lt;/author&gt;&lt;author&gt;Duska, Linda R&lt;/author&gt;&lt;author&gt;Penson, Richard&lt;/author&gt;&lt;author&gt;Campos, Susana&lt;/author&gt;&lt;author&gt;Roche, Maria&lt;/author&gt;&lt;author&gt;Seiden, Michael V&lt;/author&gt;&lt;/authors&gt;&lt;/contributors&gt;&lt;titles&gt;&lt;title&gt;Phase II trial of anastrozole in women with asymptomatic müllerian cancer&lt;/title&gt;&lt;secondary-title&gt;Gynecologic oncology&lt;/secondary-title&gt;&lt;/titles&gt;&lt;periodical&gt;&lt;full-title&gt;Gynecologic Oncology&lt;/full-title&gt;&lt;/periodical&gt;&lt;pages&gt;596-602&lt;/pages&gt;&lt;volume&gt;91&lt;/volume&gt;&lt;number&gt;3&lt;/number&gt;&lt;dates&gt;&lt;year&gt;2003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97F16F2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A183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nas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0CD8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efitinib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871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 and EGFR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F548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2945" w14:textId="20A7DBC4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, fallopian tube or peritoneum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0E9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35 patients (30 ovarian cancer)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</w:r>
            <w:r w:rsidRPr="00D12DD4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fr-CA"/>
              </w:rPr>
              <w:t>23 patients were evaluabl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A83A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3 CR; 14/23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7EBF" w14:textId="62A6AC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33542" w14:textId="0FBAAFB9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Krasner&lt;/Author&gt;&lt;Year&gt;2005&lt;/Year&gt;&lt;RecNum&gt;1551&lt;/RecNum&gt;&lt;DisplayText&gt;[276]&lt;/DisplayText&gt;&lt;record&gt;&lt;rec-number&gt;1551&lt;/rec-number&gt;&lt;foreign-keys&gt;&lt;key app="EN" db-id="vt5rxp0wtde0vlettrixw5vqx90far2feve2" timestamp="1460493141"&gt;1551&lt;/key&gt;&lt;/foreign-keys&gt;&lt;ref-type name="Conference Proceedings"&gt;10&lt;/ref-type&gt;&lt;contributors&gt;&lt;authors&gt;&lt;author&gt;Krasner, CN&lt;/author&gt;&lt;author&gt;Debernardo, RL&lt;/author&gt;&lt;author&gt;Findley, M&lt;/author&gt;&lt;author&gt;Penson, R&lt;/author&gt;&lt;author&gt;Matulonis, U&lt;/author&gt;&lt;author&gt;Atkinson, T&lt;/author&gt;&lt;author&gt;Roche, M&lt;/author&gt;&lt;author&gt;Seiden, MV&lt;/author&gt;&lt;/authors&gt;&lt;/contributors&gt;&lt;titles&gt;&lt;title&gt;Phase II trial of anastrazole in combination with gefitinib in women with asymptomatic mullerian cancer&lt;/title&gt;&lt;secondary-title&gt;ASCO Annual Meeting Proceedings&lt;/secondary-title&gt;&lt;/titles&gt;&lt;pages&gt;5063&lt;/pages&gt;&lt;volume&gt;23&lt;/volume&gt;&lt;number&gt;16_suppl&lt;/number&gt;&lt;dates&gt;&lt;year&gt;2005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016A5BE8" w14:textId="77777777" w:rsidTr="00166BAD">
        <w:trPr>
          <w:trHeight w:val="864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000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e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DFCA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1C8D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3A35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E57B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8AF4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8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naïv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9D4F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8 CR; 2/28 PR; 11/28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B15C5" w14:textId="4B7A9F6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Different markers including the hormone receptors were screened but were not correlated with response to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letrozole</w:t>
            </w:r>
            <w:proofErr w:type="spellEnd"/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CF7B" w14:textId="71AD0D9E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a&lt;/Author&gt;&lt;Year&gt;2004&lt;/Year&gt;&lt;RecNum&gt;1553&lt;/RecNum&gt;&lt;DisplayText&gt;[277]&lt;/DisplayText&gt;&lt;record&gt;&lt;rec-number&gt;1553&lt;/rec-number&gt;&lt;foreign-keys&gt;&lt;key app="EN" db-id="vt5rxp0wtde0vlettrixw5vqx90far2feve2" timestamp="1460573437"&gt;1553&lt;/key&gt;&lt;/foreign-keys&gt;&lt;ref-type name="Journal Article"&gt;17&lt;/ref-type&gt;&lt;contributors&gt;&lt;authors&gt;&lt;author&gt;Ma, BBY&lt;/author&gt;&lt;author&gt;Oza, A&lt;/author&gt;&lt;author&gt;Eisenhauer, E&lt;/author&gt;&lt;author&gt;Stanimir, G&lt;/author&gt;&lt;author&gt;Carey, M&lt;/author&gt;&lt;author&gt;Chapman, W&lt;/author&gt;&lt;author&gt;Latta, E&lt;/author&gt;&lt;author&gt;Sidhu, K&lt;/author&gt;&lt;author&gt;Powers, J&lt;/author&gt;&lt;author&gt;Walsh, W&lt;/author&gt;&lt;/authors&gt;&lt;/contributors&gt;&lt;titles&gt;&lt;title&gt;The activity of letrozole in patients with advanced or recurrent endometrial cancer and correlation with biological markers–a study of the National Cancer Institute of Canada Clinical Trials Group&lt;/title&gt;&lt;secondary-title&gt;International Journal of Gynecological Cancer&lt;/secondary-title&gt;&lt;/titles&gt;&lt;periodical&gt;&lt;full-title&gt;International Journal of Gynecological Cancer&lt;/full-title&gt;&lt;/periodical&gt;&lt;pages&gt;650-658&lt;/pages&gt;&lt;volume&gt;14&lt;/volume&gt;&lt;number&gt;4&lt;/number&gt;&lt;dates&gt;&lt;year&gt;2004&lt;/year&gt;&lt;/dates&gt;&lt;isbn&gt;1525-143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A7A9ECF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8BE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Le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8E93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82B1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AD79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DB6D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B263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0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7332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/50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31B97" w14:textId="63C7C0C4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They observed a correlation between the response to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letrozol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and high estrogen receptor level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64C51" w14:textId="6D66D7D4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owman&lt;/Author&gt;&lt;Year&gt;2002&lt;/Year&gt;&lt;RecNum&gt;1555&lt;/RecNum&gt;&lt;DisplayText&gt;[278]&lt;/DisplayText&gt;&lt;record&gt;&lt;rec-number&gt;1555&lt;/rec-number&gt;&lt;foreign-keys&gt;&lt;key app="EN" db-id="vt5rxp0wtde0vlettrixw5vqx90far2feve2" timestamp="1460575462"&gt;1555&lt;/key&gt;&lt;/foreign-keys&gt;&lt;ref-type name="Journal Article"&gt;17&lt;/ref-type&gt;&lt;contributors&gt;&lt;authors&gt;&lt;author&gt;Bowman, Angela&lt;/author&gt;&lt;author&gt;Gabra, Hani&lt;/author&gt;&lt;author&gt;Langdon, Simon P&lt;/author&gt;&lt;author&gt;Lessells, Alastair&lt;/author&gt;&lt;author&gt;Stewart, Moira&lt;/author&gt;&lt;author&gt;Young, Ann&lt;/author&gt;&lt;author&gt;Smyth, John F&lt;/author&gt;&lt;/authors&gt;&lt;/contributors&gt;&lt;titles&gt;&lt;title&gt;CA125 Response Is Associated with Estrogen Receptor Expression in a Phase II Trial of Letrozole in Ovarian Cancer Identification of an Endocrine-sensitive Subgroup&lt;/title&gt;&lt;secondary-title&gt;Clinical cancer research&lt;/secondary-title&gt;&lt;/titles&gt;&lt;periodical&gt;&lt;full-title&gt;Clinical Cancer Research&lt;/full-title&gt;&lt;/periodical&gt;&lt;pages&gt;2233-2239&lt;/pages&gt;&lt;volume&gt;8&lt;/volume&gt;&lt;number&gt;7&lt;/number&gt;&lt;dates&gt;&lt;year&gt;2002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7F17C4D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B4DC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e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4B32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A890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6EC6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7956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C57C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1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05DA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1 CR; 2/21 PR; 4/21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6EE1A" w14:textId="132911C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No association was found between hormone receptors and response to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letrozole</w:t>
            </w:r>
            <w:proofErr w:type="spellEnd"/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901A9" w14:textId="32FC632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Papadimitriou&lt;/Author&gt;&lt;Year&gt;2004&lt;/Year&gt;&lt;RecNum&gt;1556&lt;/RecNum&gt;&lt;DisplayText&gt;[279]&lt;/DisplayText&gt;&lt;record&gt;&lt;rec-number&gt;1556&lt;/rec-number&gt;&lt;foreign-keys&gt;&lt;key app="EN" db-id="vt5rxp0wtde0vlettrixw5vqx90far2feve2" timestamp="1460575952"&gt;1556&lt;/key&gt;&lt;/foreign-keys&gt;&lt;ref-type name="Journal Article"&gt;17&lt;/ref-type&gt;&lt;contributors&gt;&lt;authors&gt;&lt;author&gt;Papadimitriou, Christos A&lt;/author&gt;&lt;author&gt;Markaki, Sophia&lt;/author&gt;&lt;author&gt;Siapkaras, John&lt;/author&gt;&lt;author&gt;Vlachos, Georgios&lt;/author&gt;&lt;author&gt;Efstathiou, Eleni&lt;/author&gt;&lt;author&gt;Grimani, Irene&lt;/author&gt;&lt;author&gt;Hamilos, George&lt;/author&gt;&lt;author&gt;Zorzou, Markella&lt;/author&gt;&lt;author&gt;Dimopoulos, M-A&lt;/author&gt;&lt;/authors&gt;&lt;/contributors&gt;&lt;titles&gt;&lt;title&gt;Hormonal therapy with letrozole for relapsed epithelial ovarian cancer&lt;/title&gt;&lt;secondary-title&gt;Oncology&lt;/secondary-title&gt;&lt;/titles&gt;&lt;periodical&gt;&lt;full-title&gt;Oncology&lt;/full-title&gt;&lt;/periodical&gt;&lt;pages&gt;112-117&lt;/pages&gt;&lt;volume&gt;66&lt;/volume&gt;&lt;number&gt;2&lt;/number&gt;&lt;dates&gt;&lt;year&gt;2004&lt;/year&gt;&lt;/dates&gt;&lt;isbn&gt;1423-02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79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2D00065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A498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e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3725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5890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D30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861F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AB5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33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xpressing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E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564B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/33 PR; 14/33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3DB5" w14:textId="69DD1AB1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D2D4F" w14:textId="26A3E612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myth&lt;/Author&gt;&lt;Year&gt;2007&lt;/Year&gt;&lt;RecNum&gt;1557&lt;/RecNum&gt;&lt;DisplayText&gt;[280]&lt;/DisplayText&gt;&lt;record&gt;&lt;rec-number&gt;1557&lt;/rec-number&gt;&lt;foreign-keys&gt;&lt;key app="EN" db-id="vt5rxp0wtde0vlettrixw5vqx90far2feve2" timestamp="1460576396"&gt;1557&lt;/key&gt;&lt;/foreign-keys&gt;&lt;ref-type name="Journal Article"&gt;17&lt;/ref-type&gt;&lt;contributors&gt;&lt;authors&gt;&lt;author&gt;Smyth, John F&lt;/author&gt;&lt;author&gt;Gourley, Charlie&lt;/author&gt;&lt;author&gt;Walker, Graeme&lt;/author&gt;&lt;author&gt;MacKean, Melanie J&lt;/author&gt;&lt;author&gt;Stevenson, Alan&lt;/author&gt;&lt;author&gt;Williams, Alistair RW&lt;/author&gt;&lt;author&gt;Al Nafussi, Awatif&lt;/author&gt;&lt;author&gt;Rye, Tzyvia&lt;/author&gt;&lt;author&gt;Rye, Ron&lt;/author&gt;&lt;author&gt;Stewart, Moira&lt;/author&gt;&lt;/authors&gt;&lt;/contributors&gt;&lt;titles&gt;&lt;title&gt;Antiestrogen therapy is active in selected ovarian cancer cases: the use of letrozole in estrogen receptor–positive patients&lt;/title&gt;&lt;secondary-title&gt;Clinical Cancer Research&lt;/secondary-title&gt;&lt;/titles&gt;&lt;periodical&gt;&lt;full-title&gt;Clinical Cancer Research&lt;/full-title&gt;&lt;/periodical&gt;&lt;pages&gt;3617-3622&lt;/pages&gt;&lt;volume&gt;13&lt;/volume&gt;&lt;number&gt;12&lt;/number&gt;&lt;dates&gt;&lt;year&gt;2007&lt;/year&gt;&lt;/dates&gt;&lt;isbn&gt;1078-0432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0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E7CC7AF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C149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etrozol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E759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029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BFB5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3F2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83E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31 patients platinum-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axan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 resistant; expressing E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A231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/31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B0E2" w14:textId="01A8F7ED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B7B0F" w14:textId="50DCADC6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amirez&lt;/Author&gt;&lt;Year&gt;2008&lt;/Year&gt;&lt;RecNum&gt;1558&lt;/RecNum&gt;&lt;DisplayText&gt;[281]&lt;/DisplayText&gt;&lt;record&gt;&lt;rec-number&gt;1558&lt;/rec-number&gt;&lt;foreign-keys&gt;&lt;key app="EN" db-id="vt5rxp0wtde0vlettrixw5vqx90far2feve2" timestamp="1460576841"&gt;1558&lt;/key&gt;&lt;/foreign-keys&gt;&lt;ref-type name="Journal Article"&gt;17&lt;/ref-type&gt;&lt;contributors&gt;&lt;authors&gt;&lt;author&gt;Ramirez, Pedro T&lt;/author&gt;&lt;author&gt;Schmeler, Kathleen M&lt;/author&gt;&lt;author&gt;Milam, Michael R&lt;/author&gt;&lt;author&gt;Slomovitz, Brian M&lt;/author&gt;&lt;author&gt;Smith, Judith A&lt;/author&gt;&lt;author&gt;Kavanagh, John J&lt;/author&gt;&lt;author&gt;Deavers, Michael&lt;/author&gt;&lt;author&gt;Levenback, Charles&lt;/author&gt;&lt;author&gt;Coleman, Robert L&lt;/author&gt;&lt;author&gt;Gershenson, David M&lt;/author&gt;&lt;/authors&gt;&lt;/contributors&gt;&lt;titles&gt;&lt;title&gt;Efficacy of letrozole in the treatment of recurrent platinum-and taxane-resistant high-grade cancer of the ovary or peritoneum&lt;/title&gt;&lt;secondary-title&gt;Gynecologic oncology&lt;/secondary-title&gt;&lt;/titles&gt;&lt;periodical&gt;&lt;full-title&gt;Gynecologic Oncology&lt;/full-title&gt;&lt;/periodical&gt;&lt;pages&gt;56-59&lt;/pages&gt;&lt;volume&gt;110&lt;/volume&gt;&lt;number&gt;1&lt;/number&gt;&lt;dates&gt;&lt;year&gt;2008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901929A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919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xemesta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F220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332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omatase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FB1F1" w14:textId="1DAEB24E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42A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vary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C64F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24 patients platinum-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axan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- treated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A8FE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/24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7CE5" w14:textId="51FB27A9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06ED" w14:textId="58AE141B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erma&lt;/Author&gt;&lt;Year&gt;2006&lt;/Year&gt;&lt;RecNum&gt;1564&lt;/RecNum&gt;&lt;DisplayText&gt;[282]&lt;/DisplayText&gt;&lt;record&gt;&lt;rec-number&gt;1564&lt;/rec-number&gt;&lt;foreign-keys&gt;&lt;key app="EN" db-id="vt5rxp0wtde0vlettrixw5vqx90far2feve2" timestamp="1461161795"&gt;1564&lt;/key&gt;&lt;/foreign-keys&gt;&lt;ref-type name="Conference Proceedings"&gt;10&lt;/ref-type&gt;&lt;contributors&gt;&lt;authors&gt;&lt;author&gt;Verma, S&lt;/author&gt;&lt;author&gt;Alhayki, M&lt;/author&gt;&lt;author&gt;Le, T&lt;/author&gt;&lt;author&gt;Baines, K&lt;/author&gt;&lt;author&gt;Rambout, L&lt;/author&gt;&lt;author&gt;Hopkins, L&lt;/author&gt;&lt;author&gt;Fung Kee Fung, M&lt;/author&gt;&lt;/authors&gt;&lt;/contributors&gt;&lt;titles&gt;&lt;title&gt;Phase II study of exemestane (E) in refractory ovarian cancer (ROC)&lt;/title&gt;&lt;secondary-title&gt;ASCO Annual Meeting Proceedings&lt;/secondary-title&gt;&lt;/titles&gt;&lt;pages&gt;5026&lt;/pages&gt;&lt;volume&gt;24&lt;/volume&gt;&lt;number&gt;18_suppl&lt;/number&gt;&lt;dates&gt;&lt;year&gt;2006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BFAD7ED" w14:textId="77777777" w:rsidTr="00166BAD">
        <w:trPr>
          <w:trHeight w:val="864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1C5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ulvestrant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6CA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3393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6678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E14C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12B9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53 patients (31 ER positive and 22 ER negative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1B99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R positive: 1/31 CR; 4/31 PR; 9/31 SD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br/>
              <w:t xml:space="preserve">ER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negativ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: 4/22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9944" w14:textId="797DA51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C71E9" w14:textId="73A1D3DF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ovens&lt;/Author&gt;&lt;Year&gt;2011&lt;/Year&gt;&lt;RecNum&gt;1559&lt;/RecNum&gt;&lt;DisplayText&gt;[283]&lt;/DisplayText&gt;&lt;record&gt;&lt;rec-number&gt;1559&lt;/rec-number&gt;&lt;foreign-keys&gt;&lt;key app="EN" db-id="vt5rxp0wtde0vlettrixw5vqx90far2feve2" timestamp="1460659712"&gt;1559&lt;/key&gt;&lt;/foreign-keys&gt;&lt;ref-type name="Journal Article"&gt;17&lt;/ref-type&gt;&lt;contributors&gt;&lt;authors&gt;&lt;author&gt;Covens, Allan L&lt;/author&gt;&lt;author&gt;Filiaci, Virginia&lt;/author&gt;&lt;author&gt;Gersell, Deborah&lt;/author&gt;&lt;author&gt;Lutman, Christopher V&lt;/author&gt;&lt;author&gt;Bonebrake, Albert&lt;/author&gt;&lt;author&gt;Lee, Yi-Chun&lt;/author&gt;&lt;/authors&gt;&lt;/contributors&gt;&lt;titles&gt;&lt;title&gt;Phase II study of fulvestrant in recurrent/metastatic endometrial carcinoma: a Gynecologic Oncology Group study&lt;/title&gt;&lt;secondary-title&gt;Gynecologic oncology&lt;/secondary-title&gt;&lt;/titles&gt;&lt;periodical&gt;&lt;full-title&gt;Gynecologic Oncology&lt;/full-title&gt;&lt;/periodical&gt;&lt;pages&gt;185-188&lt;/pages&gt;&lt;volume&gt;120&lt;/volume&gt;&lt;number&gt;2&lt;/number&gt;&lt;dates&gt;&lt;year&gt;2011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2603E4E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A889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Fulvestrant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725D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248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D729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2B88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D84B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6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9DF8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/26 CR; 1/26 PR; 9/26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704C" w14:textId="45786D03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Response rate was positively correlated with ER statu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DF22B" w14:textId="0A30F83E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Argenta&lt;/Author&gt;&lt;Year&gt;2009&lt;/Year&gt;&lt;RecNum&gt;1560&lt;/RecNum&gt;&lt;DisplayText&gt;[284]&lt;/DisplayText&gt;&lt;record&gt;&lt;rec-number&gt;1560&lt;/rec-number&gt;&lt;foreign-keys&gt;&lt;key app="EN" db-id="vt5rxp0wtde0vlettrixw5vqx90far2feve2" timestamp="1460660131"&gt;1560&lt;/key&gt;&lt;/foreign-keys&gt;&lt;ref-type name="Journal Article"&gt;17&lt;/ref-type&gt;&lt;contributors&gt;&lt;authors&gt;&lt;author&gt;Argenta, Peter A&lt;/author&gt;&lt;author&gt;Thomas, Sajeena G&lt;/author&gt;&lt;author&gt;Judson, Patricia L&lt;/author&gt;&lt;author&gt;Downs, Levi S&lt;/author&gt;&lt;author&gt;Geller, Melissa A&lt;/author&gt;&lt;author&gt;Carson, Linda F&lt;/author&gt;&lt;author&gt;Jonson, Amy L&lt;/author&gt;&lt;author&gt;Ghebre, Rahel&lt;/author&gt;&lt;/authors&gt;&lt;/contributors&gt;&lt;titles&gt;&lt;title&gt;A phase II study of fulvestrant in the treatment of multiply-recurrent epithelial ovarian cancer&lt;/title&gt;&lt;secondary-title&gt;Gynecologic oncology&lt;/secondary-title&gt;&lt;/titles&gt;&lt;periodical&gt;&lt;full-title&gt;Gynecologic Oncology&lt;/full-title&gt;&lt;/periodical&gt;&lt;pages&gt;205-209&lt;/pages&gt;&lt;volume&gt;113&lt;/volume&gt;&lt;number&gt;2&lt;/number&gt;&lt;dates&gt;&lt;year&gt;2009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4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AF983DE" w14:textId="77777777" w:rsidTr="00166BAD">
        <w:trPr>
          <w:trHeight w:val="864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2F24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zoxife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739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16ED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5B39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6F24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92D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6 patients (35 progestogen sensitive and 31 progestogen refractory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18E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ORR of 25% (ORR of 34% in the progestogen sensitive group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C2FFB" w14:textId="55E24DD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96C2" w14:textId="3237DE4B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urke&lt;/Author&gt;&lt;Year&gt;2003&lt;/Year&gt;&lt;RecNum&gt;1562&lt;/RecNum&gt;&lt;DisplayText&gt;[286]&lt;/DisplayText&gt;&lt;record&gt;&lt;rec-number&gt;1562&lt;/rec-number&gt;&lt;foreign-keys&gt;&lt;key app="EN" db-id="vt5rxp0wtde0vlettrixw5vqx90far2feve2" timestamp="1461160337"&gt;1562&lt;/key&gt;&lt;/foreign-keys&gt;&lt;ref-type name="Journal Article"&gt;17&lt;/ref-type&gt;&lt;contributors&gt;&lt;authors&gt;&lt;author&gt;Burke, Thomas W&lt;/author&gt;&lt;author&gt;Walker, Cheryl L&lt;/author&gt;&lt;/authors&gt;&lt;/contributors&gt;&lt;titles&gt;&lt;title&gt;Arzoxifene as therapy for endometrial cancer&lt;/title&gt;&lt;secondary-title&gt;Gynecologic oncology&lt;/secondary-title&gt;&lt;/titles&gt;&lt;periodical&gt;&lt;full-title&gt;Gynecologic Oncology&lt;/full-title&gt;&lt;/periodical&gt;&lt;pages&gt;S40-S46&lt;/pages&gt;&lt;volume&gt;90&lt;/volume&gt;&lt;number&gt;2&lt;/number&gt;&lt;dates&gt;&lt;year&gt;2003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B3C432B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AAF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zoxife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0E03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6C5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992A7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141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A74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4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CF80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RR of 31%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31474" w14:textId="0EEBD34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9B07" w14:textId="292FDEE7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urke&lt;/Author&gt;&lt;Year&gt;2003&lt;/Year&gt;&lt;RecNum&gt;1562&lt;/RecNum&gt;&lt;DisplayText&gt;[286]&lt;/DisplayText&gt;&lt;record&gt;&lt;rec-number&gt;1562&lt;/rec-number&gt;&lt;foreign-keys&gt;&lt;key app="EN" db-id="vt5rxp0wtde0vlettrixw5vqx90far2feve2" timestamp="1461160337"&gt;1562&lt;/key&gt;&lt;/foreign-keys&gt;&lt;ref-type name="Journal Article"&gt;17&lt;/ref-type&gt;&lt;contributors&gt;&lt;authors&gt;&lt;author&gt;Burke, Thomas W&lt;/author&gt;&lt;author&gt;Walker, Cheryl L&lt;/author&gt;&lt;/authors&gt;&lt;/contributors&gt;&lt;titles&gt;&lt;title&gt;Arzoxifene as therapy for endometrial cancer&lt;/title&gt;&lt;secondary-title&gt;Gynecologic oncology&lt;/secondary-title&gt;&lt;/titles&gt;&lt;periodical&gt;&lt;full-title&gt;Gynecologic Oncology&lt;/full-title&gt;&lt;/periodical&gt;&lt;pages&gt;S40-S46&lt;/pages&gt;&lt;volume&gt;90&lt;/volume&gt;&lt;number&gt;2&lt;/number&gt;&lt;dates&gt;&lt;year&gt;2003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6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C192F29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9AA7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rzoxife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ECB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E7BD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11D9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96F8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ndometrium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FB3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9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-naïve;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xpressing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ER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E164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RR of 31% (1/29 CR; 8/29 PR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A31DC" w14:textId="178ED6B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78D00" w14:textId="14880EE3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cMeekin&lt;/Author&gt;&lt;Year&gt;2003&lt;/Year&gt;&lt;RecNum&gt;1563&lt;/RecNum&gt;&lt;DisplayText&gt;[287]&lt;/DisplayText&gt;&lt;record&gt;&lt;rec-number&gt;1563&lt;/rec-number&gt;&lt;foreign-keys&gt;&lt;key app="EN" db-id="vt5rxp0wtde0vlettrixw5vqx90far2feve2" timestamp="1461160840"&gt;1563&lt;/key&gt;&lt;/foreign-keys&gt;&lt;ref-type name="Journal Article"&gt;17&lt;/ref-type&gt;&lt;contributors&gt;&lt;authors&gt;&lt;author&gt;McMeekin, D Scott&lt;/author&gt;&lt;author&gt;Gordon, Alan&lt;/author&gt;&lt;author&gt;Fowler, Jeffrey&lt;/author&gt;&lt;author&gt;Melemed, Allen&lt;/author&gt;&lt;author&gt;Buller, Richard&lt;/author&gt;&lt;author&gt;Burke, Thomas&lt;/author&gt;&lt;author&gt;Bloss, Jeffery&lt;/author&gt;&lt;author&gt;Sabbatini, Paul&lt;/author&gt;&lt;/authors&gt;&lt;/contributors&gt;&lt;titles&gt;&lt;title&gt;A phase II trial of arzoxifene, a selective estrogen response modulator, in patients with recurrent or advanced endometrial cancer&lt;/title&gt;&lt;secondary-title&gt;Gynecologic oncology&lt;/secondary-title&gt;&lt;/titles&gt;&lt;periodical&gt;&lt;full-title&gt;Gynecologic Oncology&lt;/full-title&gt;&lt;/periodical&gt;&lt;pages&gt;64-69&lt;/pages&gt;&lt;volume&gt;90&lt;/volume&gt;&lt;number&gt;1&lt;/number&gt;&lt;dates&gt;&lt;year&gt;2003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32478658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322E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oremifene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E6D5B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5FE7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Estrogen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ceptor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32B5" w14:textId="3C3141C8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914A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or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uterus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B49A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66FA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/8 PR; 3/8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F553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The other 2 patients had progressive disease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1B5C" w14:textId="3427AB80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Mäenpää&lt;/Author&gt;&lt;Year&gt;1992&lt;/Year&gt;&lt;RecNum&gt;1565&lt;/RecNum&gt;&lt;DisplayText&gt;[288]&lt;/DisplayText&gt;&lt;record&gt;&lt;rec-number&gt;1565&lt;/rec-number&gt;&lt;foreign-keys&gt;&lt;key app="EN" db-id="vt5rxp0wtde0vlettrixw5vqx90far2feve2" timestamp="1461162474"&gt;1565&lt;/key&gt;&lt;/foreign-keys&gt;&lt;ref-type name="Journal Article"&gt;17&lt;/ref-type&gt;&lt;contributors&gt;&lt;authors&gt;&lt;author&gt;Mäenpää, Juhani&lt;/author&gt;&lt;author&gt;SipilÄ, Pirkko&lt;/author&gt;&lt;author&gt;Kangas, Lauri&lt;/author&gt;&lt;author&gt;Karnani, Päivi&lt;/author&gt;&lt;author&gt;Grönroos, Matti&lt;/author&gt;&lt;/authors&gt;&lt;/contributors&gt;&lt;titles&gt;&lt;title&gt;Chemosensitizing effect of an antiestrogen, toremifene, on ovarian cancer&lt;/title&gt;&lt;secondary-title&gt;Gynecologic oncology&lt;/secondary-title&gt;&lt;/titles&gt;&lt;periodical&gt;&lt;full-title&gt;Gynecologic Oncology&lt;/full-title&gt;&lt;/periodical&gt;&lt;pages&gt;292-297&lt;/pages&gt;&lt;volume&gt;46&lt;/volume&gt;&lt;number&gt;3&lt;/number&gt;&lt;dates&gt;&lt;year&gt;1992&lt;/year&gt;&lt;/dates&gt;&lt;isbn&gt;0090-8258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88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68115B" w:rsidRPr="0068115B" w14:paraId="398C0B0D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1EAFB" w14:textId="0832E775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-SL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804014" w14:textId="23E63525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70F25" w14:textId="51918469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CA3AE" w14:textId="5691A448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A02E9D" w14:textId="2C584CD4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92629" w14:textId="52881F5B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0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9C6BD" w14:textId="4B27C4B1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20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A2451" w14:textId="2185B812" w:rsidR="0068115B" w:rsidRPr="00D12DD4" w:rsidRDefault="0068115B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Well tolerated, stimulated T-Cell responses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0013C" w14:textId="11FDF718" w:rsidR="0068115B" w:rsidRDefault="007C69E6" w:rsidP="00224D5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ffers&lt;/Author&gt;&lt;Year&gt;2009&lt;/Year&gt;&lt;RecNum&gt;1760&lt;/RecNum&gt;&lt;DisplayText&gt;[291]&lt;/DisplayText&gt;&lt;record&gt;&lt;rec-number&gt;1760&lt;/rec-number&gt;&lt;foreign-keys&gt;&lt;key app="EN" db-id="vt5rxp0wtde0vlettrixw5vqx90far2feve2" timestamp="1465826608"&gt;1760&lt;/key&gt;&lt;/foreign-keys&gt;&lt;ref-type name="Journal Article"&gt;17&lt;/ref-type&gt;&lt;contributors&gt;&lt;authors&gt;&lt;author&gt;Leffers, Ninke&lt;/author&gt;&lt;author&gt;Lambeck, Annechien JA&lt;/author&gt;&lt;author&gt;Gooden, Marloes JM&lt;/author&gt;&lt;author&gt;Hoogeboom, Baukje‐Nynke&lt;/author&gt;&lt;author&gt;Wolf, Rinze&lt;/author&gt;&lt;author&gt;Hamming, Ineke E&lt;/author&gt;&lt;author&gt;Hepkema, Bouke G&lt;/author&gt;&lt;author&gt;Willemse, Pax HB&lt;/author&gt;&lt;author&gt;Molmans, Barbara HW&lt;/author&gt;&lt;author&gt;Hollema, Harry&lt;/author&gt;&lt;/authors&gt;&lt;/contributors&gt;&lt;titles&gt;&lt;title&gt;Immunization with a P53 synthetic long peptide vaccine induces P53‐specific immune responses in ovarian cancer patients, a phase II trial&lt;/title&gt;&lt;secondary-title&gt;International Journal of Cancer&lt;/secondary-title&gt;&lt;/titles&gt;&lt;periodical&gt;&lt;full-title&gt;International Journal of Cancer&lt;/full-title&gt;&lt;/periodical&gt;&lt;pages&gt;2104-2113&lt;/pages&gt;&lt;volume&gt;125&lt;/volume&gt;&lt;number&gt;9&lt;/number&gt;&lt;dates&gt;&lt;year&gt;2009&lt;/year&gt;&lt;/dates&gt;&lt;isbn&gt;1097-0215&lt;/isbn&gt;&lt;urls&gt;&lt;/urls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91]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5EFF9BF6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A35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-SL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C952E" w14:textId="2046821D" w:rsidR="00166BAD" w:rsidRPr="000B791D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0B791D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ingle</w:t>
            </w:r>
            <w:r w:rsidR="000B791D" w:rsidRPr="000B791D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, pre-treated with cyclophosphamid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C55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5E32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65D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81A6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918A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10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3FD48" w14:textId="24AD0286" w:rsidR="00166BAD" w:rsidRPr="00D12DD4" w:rsidRDefault="006D1B5F" w:rsidP="006D1B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igher number of </w:t>
            </w:r>
            <w:r w:rsidRPr="000B791D">
              <w:rPr>
                <w:rFonts w:ascii="Times New Roman" w:hAnsi="Times New Roman" w:cs="Times New Roman"/>
                <w:lang w:val="en-US"/>
              </w:rPr>
              <w:t>IFN-γ-producing T cells</w:t>
            </w:r>
            <w:r>
              <w:rPr>
                <w:rFonts w:ascii="Times New Roman" w:hAnsi="Times New Roman" w:cs="Times New Roman"/>
                <w:lang w:val="en-US"/>
              </w:rPr>
              <w:t xml:space="preserve"> when compared to their previous study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8B6F5" w14:textId="17E667FD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ermeij&lt;/Author&gt;&lt;Year&gt;2012&lt;/Year&gt;&lt;RecNum&gt;1579&lt;/RecNum&gt;&lt;DisplayText&gt;[292]&lt;/DisplayText&gt;&lt;record&gt;&lt;rec-number&gt;1579&lt;/rec-number&gt;&lt;foreign-keys&gt;&lt;key app="EN" db-id="vt5rxp0wtde0vlettrixw5vqx90far2feve2" timestamp="1461700431"&gt;1579&lt;/key&gt;&lt;/foreign-keys&gt;&lt;ref-type name="Journal Article"&gt;17&lt;/ref-type&gt;&lt;contributors&gt;&lt;authors&gt;&lt;author&gt;Vermeij, Renee&lt;/author&gt;&lt;author&gt;Leffers, Ninke&lt;/author&gt;&lt;author&gt;Hoogeboom, Baukje‐Nynke&lt;/author&gt;&lt;author&gt;Hamming, Ineke LE&lt;/author&gt;&lt;author&gt;Wolf, Rinze&lt;/author&gt;&lt;author&gt;Reyners, Anna KL&lt;/author&gt;&lt;author&gt;Molmans, Barbara HW&lt;/author&gt;&lt;author&gt;Hollema, Harry&lt;/author&gt;&lt;author&gt;Bart, Joost&lt;/author&gt;&lt;author&gt;Drijfhout, Jan W&lt;/author&gt;&lt;/authors&gt;&lt;/contributors&gt;&lt;titles&gt;&lt;title&gt;Potentiation of a p53‐SLP vaccine by cyclophosphamide in ovarian cancer: A single‐arm phase II study&lt;/title&gt;&lt;secondary-title&gt;International Journal of Cancer&lt;/secondary-title&gt;&lt;/titles&gt;&lt;periodical&gt;&lt;full-title&gt;International Journal of Cancer&lt;/full-title&gt;&lt;/periodical&gt;&lt;pages&gt;E670-E680&lt;/pages&gt;&lt;volume&gt;131&lt;/volume&gt;&lt;number&gt;5&lt;/number&gt;&lt;dates&gt;&lt;year&gt;2012&lt;/year&gt;&lt;/dates&gt;&lt;isbn&gt;1097-021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9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6572B915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F06B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lastRenderedPageBreak/>
              <w:t>P53-SLP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2100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D72B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F40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969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8544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0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65E8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/20 SD (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befor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hemotherapy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)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5D53C" w14:textId="21F35B1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P53-SLP did not enhance the efficiency of chemotherapy treatments, thus was not able to overcome the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hemoresistance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 xml:space="preserve"> of advanced ovarian cancer patients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2375D" w14:textId="47A9D9B4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ffers&lt;/Author&gt;&lt;Year&gt;2012&lt;/Year&gt;&lt;RecNum&gt;1580&lt;/RecNum&gt;&lt;DisplayText&gt;[293]&lt;/DisplayText&gt;&lt;record&gt;&lt;rec-number&gt;1580&lt;/rec-number&gt;&lt;foreign-keys&gt;&lt;key app="EN" db-id="vt5rxp0wtde0vlettrixw5vqx90far2feve2" timestamp="1461700819"&gt;1580&lt;/key&gt;&lt;/foreign-keys&gt;&lt;ref-type name="Journal Article"&gt;17&lt;/ref-type&gt;&lt;contributors&gt;&lt;authors&gt;&lt;author&gt;Leffers, Ninke&lt;/author&gt;&lt;author&gt;Vermeij, Renee&lt;/author&gt;&lt;author&gt;Hoogeboom, Baukje‐Nynke&lt;/author&gt;&lt;author&gt;Schulze, Ute R&lt;/author&gt;&lt;author&gt;Wolf, Rinze&lt;/author&gt;&lt;author&gt;Hamming, Ineke E&lt;/author&gt;&lt;author&gt;van der Zee, Ate G&lt;/author&gt;&lt;author&gt;Melief, Kees J&lt;/author&gt;&lt;author&gt;van der Burg, Sjoerd H&lt;/author&gt;&lt;author&gt;Daemen, Toos&lt;/author&gt;&lt;/authors&gt;&lt;/contributors&gt;&lt;titles&gt;&lt;title&gt;Long‐term clinical and immunological effects of p53‐SLP® vaccine in patients with ovarian cancer&lt;/title&gt;&lt;secondary-title&gt;International Journal of Cancer&lt;/secondary-title&gt;&lt;/titles&gt;&lt;periodical&gt;&lt;full-title&gt;International Journal of Cancer&lt;/full-title&gt;&lt;/periodical&gt;&lt;pages&gt;105-112&lt;/pages&gt;&lt;volume&gt;130&lt;/volume&gt;&lt;number&gt;1&lt;/number&gt;&lt;dates&gt;&lt;year&gt;2012&lt;/year&gt;&lt;/dates&gt;&lt;isbn&gt;1097-0215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9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2CCC5C7B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53B6" w14:textId="269633C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SCH-58500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F5B5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D39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865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/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3A76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F44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4 patients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br/>
            </w:r>
            <w:r w:rsidRPr="00D12DD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 xml:space="preserve">16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CA"/>
              </w:rPr>
              <w:t>evaluable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7FB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8/16 had at least 50% decrease of CA125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3732A" w14:textId="5556205A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t>Patient who received a single dose of SCH-58500 had a median survival of 5 months versus 13 months for those who received multiple doses of SCH-58500</w:t>
            </w:r>
            <w:r w:rsidR="0068115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5F59D" w14:textId="2FD5189C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dWxsZXI8L0F1dGhvcj48WWVhcj4yMDAyPC9ZZWFyPjxS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</w:fldData>
              </w:fldChar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224D58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CdWxsZXI8L0F1dGhvcj48WWVhcj4yMDAyPC9ZZWFyPjxS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</w:fldData>
              </w:fldChar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224D58">
              <w:rPr>
                <w:rFonts w:ascii="Times New Roman" w:hAnsi="Times New Roman" w:cs="Times New Roman"/>
                <w:lang w:val="en-US"/>
              </w:rPr>
            </w:r>
            <w:r w:rsidR="00224D58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D12DD4">
              <w:rPr>
                <w:rFonts w:ascii="Times New Roman" w:hAnsi="Times New Roman" w:cs="Times New Roman"/>
                <w:lang w:val="en-US"/>
              </w:rPr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94, 295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773A5778" w14:textId="77777777" w:rsidTr="00166BAD">
        <w:trPr>
          <w:trHeight w:val="288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4A95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NYX-01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1FD9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ingle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B966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C40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0401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88C00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6 patients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B26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No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response</w:t>
            </w:r>
            <w:proofErr w:type="spellEnd"/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B90BA" w14:textId="065A5B55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C06B6" w14:textId="1CC09EDB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Vasey&lt;/Author&gt;&lt;Year&gt;2002&lt;/Year&gt;&lt;RecNum&gt;1583&lt;/RecNum&gt;&lt;DisplayText&gt;[297]&lt;/DisplayText&gt;&lt;record&gt;&lt;rec-number&gt;1583&lt;/rec-number&gt;&lt;foreign-keys&gt;&lt;key app="EN" db-id="vt5rxp0wtde0vlettrixw5vqx90far2feve2" timestamp="1461715156"&gt;1583&lt;/key&gt;&lt;/foreign-keys&gt;&lt;ref-type name="Journal Article"&gt;17&lt;/ref-type&gt;&lt;contributors&gt;&lt;authors&gt;&lt;author&gt;Vasey, PA&lt;/author&gt;&lt;author&gt;Shulman, LN&lt;/author&gt;&lt;author&gt;Campos, S&lt;/author&gt;&lt;author&gt;Davis, J&lt;/author&gt;&lt;author&gt;Gore, M&lt;/author&gt;&lt;author&gt;Johnston, S&lt;/author&gt;&lt;author&gt;Kirn, DH&lt;/author&gt;&lt;author&gt;O’neill, V&lt;/author&gt;&lt;author&gt;Siddiqui, N&lt;/author&gt;&lt;author&gt;Seiden, Michael V&lt;/author&gt;&lt;/authors&gt;&lt;/contributors&gt;&lt;titles&gt;&lt;title&gt;Phase I Trial of Intraperitoneal Injection of the E1B-55-kd-Gene–Deleted Adenovirus ONYX-015 (dl1520) given on days 1 through 5 every 3 weeks in patients with recurrent/refractory epithelial ovarian cancer&lt;/title&gt;&lt;secondary-title&gt;Journal of clinical oncology&lt;/secondary-title&gt;&lt;/titles&gt;&lt;periodical&gt;&lt;full-title&gt;Journal of Clinical Oncology&lt;/full-title&gt;&lt;/periodical&gt;&lt;pages&gt;1562-1569&lt;/pages&gt;&lt;volume&gt;20&lt;/volume&gt;&lt;number&gt;6&lt;/number&gt;&lt;dates&gt;&lt;year&gt;2002&lt;/year&gt;&lt;/dates&gt;&lt;isbn&gt;0732-183X&lt;/isbn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297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64D5947" w14:textId="77777777" w:rsidTr="00166BAD">
        <w:trPr>
          <w:trHeight w:val="864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A9141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K-177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32B6E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paclitaxe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5D303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WEE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CC87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38E2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0E02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14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-sensitive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439A5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 PR; 3 SD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443FC" w14:textId="2AF4318B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119B" w14:textId="375644A7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Brana&lt;/Author&gt;&lt;Year&gt;2013&lt;/Year&gt;&lt;RecNum&gt;1587&lt;/RecNum&gt;&lt;DisplayText&gt;[301]&lt;/DisplayText&gt;&lt;record&gt;&lt;rec-number&gt;1587&lt;/rec-number&gt;&lt;foreign-keys&gt;&lt;key app="EN" db-id="vt5rxp0wtde0vlettrixw5vqx90far2feve2" timestamp="1461720168"&gt;1587&lt;/key&gt;&lt;/foreign-keys&gt;&lt;ref-type name="Conference Proceedings"&gt;10&lt;/ref-type&gt;&lt;contributors&gt;&lt;authors&gt;&lt;author&gt;Brana, Irene&lt;/author&gt;&lt;author&gt;Moore, Kathleen N&lt;/author&gt;&lt;author&gt;Shapira-Frommer, Ronnie&lt;/author&gt;&lt;author&gt;Welch, Stephen&lt;/author&gt;&lt;author&gt;Jou, Ying-Ming&lt;/author&gt;&lt;author&gt;Marinucci, Michelle&lt;/author&gt;&lt;author&gt;Freshwater, Tomoko&lt;/author&gt;&lt;author&gt;Rose, Shelonitda&lt;/author&gt;&lt;author&gt;Oza, Amit M&lt;/author&gt;&lt;/authors&gt;&lt;/contributors&gt;&lt;titles&gt;&lt;title&gt;Targeting p53 mutant ovarian cancer: Phase I results of the WEE1 inhibitor MK-1775 with carboplatin plus paclitaxel in patients (pts) with platinum-sensitive, p53-mutant ovarian cancer (OC)&lt;/title&gt;&lt;secondary-title&gt;ASCO Annual Meeting Proceedings&lt;/secondary-title&gt;&lt;/titles&gt;&lt;pages&gt;5518&lt;/pages&gt;&lt;volume&gt;31&lt;/volume&gt;&lt;number&gt;15_suppl&lt;/number&gt;&lt;dates&gt;&lt;year&gt;2013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301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1D409608" w14:textId="77777777" w:rsidTr="00166BAD">
        <w:trPr>
          <w:trHeight w:val="1152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B6E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K-177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3D25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with carboplatin and paclitaxel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7C86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WEE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7FDD2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10C4C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1A37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121 patients platinum-sensitive (59 treated with MK-1775+chemotherapy and 61 chemotherapy only)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9D11F" w14:textId="6C34C5F3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Combined treatment: ORR of 81%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Chemotherapy only: ORR of 74%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5C84" w14:textId="127E9292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Progression-free survival was greater with the addition of MK-1775</w:t>
            </w:r>
            <w:r w:rsidR="0068115B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.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0E05" w14:textId="7DF06D2E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Oza&lt;/Author&gt;&lt;Year&gt;2015&lt;/Year&gt;&lt;RecNum&gt;1588&lt;/RecNum&gt;&lt;DisplayText&gt;[302]&lt;/DisplayText&gt;&lt;record&gt;&lt;rec-number&gt;1588&lt;/rec-number&gt;&lt;foreign-keys&gt;&lt;key app="EN" db-id="vt5rxp0wtde0vlettrixw5vqx90far2feve2" timestamp="1461720643"&gt;1588&lt;/key&gt;&lt;/foreign-keys&gt;&lt;ref-type name="Conference Proceedings"&gt;10&lt;/ref-type&gt;&lt;contributors&gt;&lt;authors&gt;&lt;author&gt;Oza, Amit M&lt;/author&gt;&lt;author&gt;Weberpals, Johanne Ingrid&lt;/author&gt;&lt;author&gt;Provencher, Diane M&lt;/author&gt;&lt;author&gt;Grischke, Eva-Maria&lt;/author&gt;&lt;author&gt;Hall, Marcia&lt;/author&gt;&lt;author&gt;Uyar, Denise&lt;/author&gt;&lt;author&gt;Estevez-Diz, Maria Del Pilar&lt;/author&gt;&lt;author&gt;Marme, Frederik&lt;/author&gt;&lt;author&gt;Kuzmin, Alexey&lt;/author&gt;&lt;author&gt;Rosenberg, Per&lt;/author&gt;&lt;/authors&gt;&lt;/contributors&gt;&lt;titles&gt;&lt;title&gt;An international, biomarker-directed, randomized, phase II trial of AZD1775 plus paclitaxel and carboplatin (P/C) for the treatment of women with platinum-sensitive, TP53-mutant ovarian cancer&lt;/title&gt;&lt;secondary-title&gt;ASCO Annual Meeting Proceedings&lt;/secondary-title&gt;&lt;/titles&gt;&lt;pages&gt;5506&lt;/pages&gt;&lt;volume&gt;33&lt;/volume&gt;&lt;number&gt;15_suppl&lt;/number&gt;&lt;dates&gt;&lt;year&gt;2015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302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166BAD" w:rsidRPr="00D12DD4" w14:paraId="480EE6A4" w14:textId="77777777" w:rsidTr="00166BAD">
        <w:trPr>
          <w:trHeight w:val="576"/>
        </w:trPr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7DEF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K-177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4092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ombined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with</w:t>
            </w:r>
            <w:proofErr w:type="spellEnd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rboplatin</w:t>
            </w:r>
            <w:proofErr w:type="spellEnd"/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0C48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WEE1 and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mitosis</w:t>
            </w:r>
            <w:proofErr w:type="spellEnd"/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096A9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II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9188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Ovary</w:t>
            </w:r>
            <w:proofErr w:type="spellEnd"/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FAD4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22 patients </w:t>
            </w:r>
            <w:proofErr w:type="spellStart"/>
            <w:r w:rsidRPr="00D12DD4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platinum-resistant</w:t>
            </w:r>
            <w:proofErr w:type="spellEnd"/>
          </w:p>
        </w:tc>
        <w:tc>
          <w:tcPr>
            <w:tcW w:w="3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26A7D" w14:textId="77777777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t>6/22 PR; 9/22 SD</w:t>
            </w:r>
            <w:r w:rsidRPr="00D12DD4"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  <w:br/>
              <w:t>PFS of 11 months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BFE39" w14:textId="5AAE5049" w:rsidR="00166BAD" w:rsidRPr="00D12DD4" w:rsidRDefault="00166BAD" w:rsidP="00FE5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4AF1E" w14:textId="486078B5" w:rsidR="00166BAD" w:rsidRPr="00D12DD4" w:rsidRDefault="00166BAD" w:rsidP="00224D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CA"/>
              </w:rPr>
            </w:pPr>
            <w:r w:rsidRPr="00D12DD4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224D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Leijen&lt;/Author&gt;&lt;Year&gt;2015&lt;/Year&gt;&lt;RecNum&gt;1590&lt;/RecNum&gt;&lt;DisplayText&gt;[303]&lt;/DisplayText&gt;&lt;record&gt;&lt;rec-number&gt;1590&lt;/rec-number&gt;&lt;foreign-keys&gt;&lt;key app="EN" db-id="vt5rxp0wtde0vlettrixw5vqx90far2feve2" timestamp="1461761145"&gt;1590&lt;/key&gt;&lt;/foreign-keys&gt;&lt;ref-type name="Conference Proceedings"&gt;10&lt;/ref-type&gt;&lt;contributors&gt;&lt;authors&gt;&lt;author&gt;Leijen, Suzanne&lt;/author&gt;&lt;author&gt;Van Geel, Robin&lt;/author&gt;&lt;author&gt;Sonke, Gabe S&lt;/author&gt;&lt;author&gt;de Jong, Daphne&lt;/author&gt;&lt;author&gt;Rosenberg, Efraim H&lt;/author&gt;&lt;author&gt;Marchetti, Serena&lt;/author&gt;&lt;author&gt;Pluim, Dick&lt;/author&gt;&lt;author&gt;van Werkhoven, Erik D&lt;/author&gt;&lt;author&gt;Rose, Shelonitda&lt;/author&gt;&lt;author&gt;Lee, Mark Anthony&lt;/author&gt;&lt;/authors&gt;&lt;/contributors&gt;&lt;titles&gt;&lt;title&gt;Phase II study with Wee1 inhibitor AZD1775 plus carboplatin in patients with p53 mutated ovarian cancer refractory or resistant (&amp;lt; 3 months) to standard first line therapy&lt;/title&gt;&lt;secondary-title&gt;ASCO Annual Meeting Proceedings&lt;/secondary-title&gt;&lt;/titles&gt;&lt;pages&gt;2507&lt;/pages&gt;&lt;volume&gt;33&lt;/volume&gt;&lt;number&gt;15_suppl&lt;/number&gt;&lt;dates&gt;&lt;year&gt;2015&lt;/year&gt;&lt;/dates&gt;&lt;urls&gt;&lt;/urls&gt;&lt;/record&gt;&lt;/Cite&gt;&lt;/EndNote&gt;</w:instrTex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224D58">
              <w:rPr>
                <w:rFonts w:ascii="Times New Roman" w:hAnsi="Times New Roman" w:cs="Times New Roman"/>
                <w:noProof/>
                <w:lang w:val="en-US"/>
              </w:rPr>
              <w:t>[303]</w:t>
            </w:r>
            <w:r w:rsidRPr="00D12DD4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14:paraId="53648399" w14:textId="705D5740" w:rsidR="00E336ED" w:rsidRPr="00D12DD4" w:rsidRDefault="0050043B" w:rsidP="00D96DDA">
      <w:pPr>
        <w:spacing w:line="360" w:lineRule="auto"/>
        <w:ind w:left="-1134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D96DDA" w:rsidRPr="00D12DD4">
        <w:rPr>
          <w:rFonts w:ascii="Times New Roman" w:hAnsi="Times New Roman" w:cs="Times New Roman"/>
          <w:b/>
          <w:lang w:val="en-US"/>
        </w:rPr>
        <w:t>able 1 – Clinical trials of targeted therapies in gynecological cancers</w:t>
      </w:r>
    </w:p>
    <w:tbl>
      <w:tblPr>
        <w:tblStyle w:val="TableGrid"/>
        <w:tblW w:w="18014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2274"/>
        <w:gridCol w:w="2127"/>
        <w:gridCol w:w="3260"/>
        <w:gridCol w:w="7796"/>
      </w:tblGrid>
      <w:tr w:rsidR="00E336ED" w:rsidRPr="00DF54D8" w14:paraId="17005FCE" w14:textId="77777777" w:rsidTr="00FD013B">
        <w:tc>
          <w:tcPr>
            <w:tcW w:w="10218" w:type="dxa"/>
            <w:gridSpan w:val="4"/>
          </w:tcPr>
          <w:p w14:paraId="79746294" w14:textId="41B8D334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 xml:space="preserve">*Unless specified, the column # patients indicate the number of patients </w:t>
            </w:r>
            <w:r w:rsidRPr="00D12DD4">
              <w:rPr>
                <w:rFonts w:ascii="Times New Roman" w:hAnsi="Times New Roman" w:cs="Times New Roman"/>
                <w:i/>
                <w:u w:val="single"/>
                <w:lang w:val="en-US"/>
              </w:rPr>
              <w:t>evaluated</w:t>
            </w:r>
          </w:p>
        </w:tc>
        <w:tc>
          <w:tcPr>
            <w:tcW w:w="7796" w:type="dxa"/>
          </w:tcPr>
          <w:p w14:paraId="00F6CC18" w14:textId="77777777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E336ED" w:rsidRPr="00D12DD4" w14:paraId="3348FD2F" w14:textId="77777777" w:rsidTr="00FD013B">
        <w:tc>
          <w:tcPr>
            <w:tcW w:w="2557" w:type="dxa"/>
          </w:tcPr>
          <w:p w14:paraId="74338E82" w14:textId="3C654612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CR = Complete response</w:t>
            </w:r>
          </w:p>
        </w:tc>
        <w:tc>
          <w:tcPr>
            <w:tcW w:w="2274" w:type="dxa"/>
          </w:tcPr>
          <w:p w14:paraId="78EF0B0F" w14:textId="7E38A8B9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PR = Partial response</w:t>
            </w:r>
          </w:p>
        </w:tc>
        <w:tc>
          <w:tcPr>
            <w:tcW w:w="2127" w:type="dxa"/>
          </w:tcPr>
          <w:p w14:paraId="058825C7" w14:textId="5EADC3E1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SD = Stable disease</w:t>
            </w:r>
          </w:p>
        </w:tc>
        <w:tc>
          <w:tcPr>
            <w:tcW w:w="3260" w:type="dxa"/>
          </w:tcPr>
          <w:p w14:paraId="531E095A" w14:textId="4B40868C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PFS = Progression free survival</w:t>
            </w:r>
          </w:p>
        </w:tc>
        <w:tc>
          <w:tcPr>
            <w:tcW w:w="7796" w:type="dxa"/>
          </w:tcPr>
          <w:p w14:paraId="4259952A" w14:textId="77777777" w:rsidR="00E336ED" w:rsidRPr="00D12DD4" w:rsidRDefault="00E336ED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D013B" w:rsidRPr="00D12DD4" w14:paraId="1939DA0E" w14:textId="77777777" w:rsidTr="00FA7F40">
        <w:tc>
          <w:tcPr>
            <w:tcW w:w="4831" w:type="dxa"/>
            <w:gridSpan w:val="2"/>
          </w:tcPr>
          <w:p w14:paraId="63CF9E86" w14:textId="498EC5D9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ORR = Objective response rate (CR+PR)</w:t>
            </w:r>
          </w:p>
        </w:tc>
        <w:tc>
          <w:tcPr>
            <w:tcW w:w="2127" w:type="dxa"/>
          </w:tcPr>
          <w:p w14:paraId="2F017484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260" w:type="dxa"/>
          </w:tcPr>
          <w:p w14:paraId="65DFB83A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796" w:type="dxa"/>
          </w:tcPr>
          <w:p w14:paraId="52AB85D3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FD013B" w:rsidRPr="00DF54D8" w14:paraId="2E40D6F8" w14:textId="77777777" w:rsidTr="00FA7F40">
        <w:tc>
          <w:tcPr>
            <w:tcW w:w="4831" w:type="dxa"/>
            <w:gridSpan w:val="2"/>
          </w:tcPr>
          <w:p w14:paraId="601B9DE9" w14:textId="3151368F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D12DD4">
              <w:rPr>
                <w:rFonts w:ascii="Times New Roman" w:hAnsi="Times New Roman" w:cs="Times New Roman"/>
                <w:i/>
                <w:lang w:val="en-US"/>
              </w:rPr>
              <w:t>CBR = Clinical benefit rate (CR+PR+SD)</w:t>
            </w:r>
          </w:p>
        </w:tc>
        <w:tc>
          <w:tcPr>
            <w:tcW w:w="2127" w:type="dxa"/>
          </w:tcPr>
          <w:p w14:paraId="1E85DC3F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260" w:type="dxa"/>
          </w:tcPr>
          <w:p w14:paraId="105F263F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796" w:type="dxa"/>
          </w:tcPr>
          <w:p w14:paraId="2D4AEBB2" w14:textId="77777777" w:rsidR="00FD013B" w:rsidRPr="00D12DD4" w:rsidRDefault="00FD013B" w:rsidP="00E336ED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</w:tbl>
    <w:p w14:paraId="2A0E685F" w14:textId="0FF8BD45" w:rsidR="00E336ED" w:rsidRPr="00224D58" w:rsidRDefault="00E336ED" w:rsidP="00224D58">
      <w:pPr>
        <w:pStyle w:val="ListParagraph"/>
        <w:spacing w:line="360" w:lineRule="auto"/>
        <w:jc w:val="both"/>
        <w:rPr>
          <w:rFonts w:ascii="Times New Roman" w:hAnsi="Times New Roman" w:cs="Times New Roman"/>
          <w:i/>
          <w:lang w:val="en-US"/>
        </w:rPr>
      </w:pPr>
    </w:p>
    <w:sectPr w:rsidR="00E336ED" w:rsidRPr="00224D58" w:rsidSect="00E56F91">
      <w:pgSz w:w="20163" w:h="12242" w:orient="landscape" w:code="5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4C5BF" w14:textId="77777777" w:rsidR="009501F1" w:rsidRDefault="009501F1" w:rsidP="0027240C">
      <w:pPr>
        <w:spacing w:after="0" w:line="240" w:lineRule="auto"/>
      </w:pPr>
      <w:r>
        <w:separator/>
      </w:r>
    </w:p>
  </w:endnote>
  <w:endnote w:type="continuationSeparator" w:id="0">
    <w:p w14:paraId="54AE8228" w14:textId="77777777" w:rsidR="009501F1" w:rsidRDefault="009501F1" w:rsidP="0027240C">
      <w:pPr>
        <w:spacing w:after="0" w:line="240" w:lineRule="auto"/>
      </w:pPr>
      <w:r>
        <w:continuationSeparator/>
      </w:r>
    </w:p>
  </w:endnote>
  <w:endnote w:type="continuationNotice" w:id="1">
    <w:p w14:paraId="10321EF8" w14:textId="77777777" w:rsidR="009501F1" w:rsidRDefault="009501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0"/>
    <w:family w:val="auto"/>
    <w:pitch w:val="variable"/>
    <w:sig w:usb0="800000AF" w:usb1="4000204A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2F9EF1" w14:textId="77777777" w:rsidR="00A04083" w:rsidRDefault="00A0408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00189625"/>
      <w:docPartObj>
        <w:docPartGallery w:val="Page Numbers (Bottom of Page)"/>
        <w:docPartUnique/>
      </w:docPartObj>
    </w:sdtPr>
    <w:sdtEndPr/>
    <w:sdtContent>
      <w:p w14:paraId="2FAAF5D7" w14:textId="15AE1394" w:rsidR="00A04083" w:rsidRDefault="00A0408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3FE9" w:rsidRPr="00763FE9">
          <w:rPr>
            <w:noProof/>
            <w:lang w:val="fr-FR"/>
          </w:rPr>
          <w:t>8</w:t>
        </w:r>
        <w:r>
          <w:fldChar w:fldCharType="end"/>
        </w:r>
      </w:p>
    </w:sdtContent>
  </w:sdt>
  <w:p w14:paraId="6319AE99" w14:textId="77777777" w:rsidR="00A04083" w:rsidRDefault="00A0408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35E63" w14:textId="77777777" w:rsidR="00A04083" w:rsidRDefault="00A0408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167DB7" w14:textId="77777777" w:rsidR="009501F1" w:rsidRDefault="009501F1" w:rsidP="0027240C">
      <w:pPr>
        <w:spacing w:after="0" w:line="240" w:lineRule="auto"/>
      </w:pPr>
      <w:r>
        <w:separator/>
      </w:r>
    </w:p>
  </w:footnote>
  <w:footnote w:type="continuationSeparator" w:id="0">
    <w:p w14:paraId="325B04A2" w14:textId="77777777" w:rsidR="009501F1" w:rsidRDefault="009501F1" w:rsidP="0027240C">
      <w:pPr>
        <w:spacing w:after="0" w:line="240" w:lineRule="auto"/>
      </w:pPr>
      <w:r>
        <w:continuationSeparator/>
      </w:r>
    </w:p>
  </w:footnote>
  <w:footnote w:type="continuationNotice" w:id="1">
    <w:p w14:paraId="2FBD33C5" w14:textId="77777777" w:rsidR="009501F1" w:rsidRDefault="009501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D71038" w14:textId="77777777" w:rsidR="00A04083" w:rsidRDefault="00A0408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97AD33" w14:textId="77777777" w:rsidR="00A04083" w:rsidRDefault="00A0408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5BE2B2" w14:textId="77777777" w:rsidR="00A04083" w:rsidRDefault="00A0408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C5C2B"/>
    <w:multiLevelType w:val="hybridMultilevel"/>
    <w:tmpl w:val="39F003E8"/>
    <w:lvl w:ilvl="0" w:tplc="65A61EE6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F3A1A69"/>
    <w:multiLevelType w:val="hybridMultilevel"/>
    <w:tmpl w:val="768A14F6"/>
    <w:lvl w:ilvl="0" w:tplc="0F885A9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2433F2"/>
    <w:multiLevelType w:val="hybridMultilevel"/>
    <w:tmpl w:val="05A86FFC"/>
    <w:lvl w:ilvl="0" w:tplc="2CA64D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C6276F4"/>
    <w:multiLevelType w:val="hybridMultilevel"/>
    <w:tmpl w:val="4F328D84"/>
    <w:lvl w:ilvl="0" w:tplc="7B303BF4">
      <w:start w:val="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BC15FE"/>
    <w:multiLevelType w:val="hybridMultilevel"/>
    <w:tmpl w:val="B218F428"/>
    <w:lvl w:ilvl="0" w:tplc="62A6E1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4161CC"/>
    <w:multiLevelType w:val="hybridMultilevel"/>
    <w:tmpl w:val="BF2204F0"/>
    <w:lvl w:ilvl="0" w:tplc="65A61EE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48F6718"/>
    <w:multiLevelType w:val="hybridMultilevel"/>
    <w:tmpl w:val="516E7A5E"/>
    <w:lvl w:ilvl="0" w:tplc="3DF2CE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7B5548A5"/>
    <w:multiLevelType w:val="hybridMultilevel"/>
    <w:tmpl w:val="68A02E50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7"/>
  </w:num>
  <w:num w:numId="4">
    <w:abstractNumId w:val="4"/>
  </w:num>
  <w:num w:numId="5">
    <w:abstractNumId w:val="2"/>
  </w:num>
  <w:num w:numId="6">
    <w:abstractNumId w:val="6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9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5rxp0wtde0vlettrixw5vqx90far2feve2&quot;&gt;Laboratoire Asselin-Saved&lt;record-ids&gt;&lt;item&gt;513&lt;/item&gt;&lt;item&gt;521&lt;/item&gt;&lt;item&gt;532&lt;/item&gt;&lt;item&gt;544&lt;/item&gt;&lt;item&gt;545&lt;/item&gt;&lt;item&gt;638&lt;/item&gt;&lt;item&gt;647&lt;/item&gt;&lt;item&gt;648&lt;/item&gt;&lt;item&gt;687&lt;/item&gt;&lt;item&gt;688&lt;/item&gt;&lt;item&gt;700&lt;/item&gt;&lt;item&gt;714&lt;/item&gt;&lt;item&gt;718&lt;/item&gt;&lt;item&gt;719&lt;/item&gt;&lt;item&gt;738&lt;/item&gt;&lt;item&gt;751&lt;/item&gt;&lt;item&gt;796&lt;/item&gt;&lt;item&gt;797&lt;/item&gt;&lt;item&gt;1182&lt;/item&gt;&lt;item&gt;1192&lt;/item&gt;&lt;item&gt;1193&lt;/item&gt;&lt;item&gt;1194&lt;/item&gt;&lt;item&gt;1196&lt;/item&gt;&lt;item&gt;1199&lt;/item&gt;&lt;item&gt;1201&lt;/item&gt;&lt;item&gt;1205&lt;/item&gt;&lt;item&gt;1207&lt;/item&gt;&lt;item&gt;1221&lt;/item&gt;&lt;item&gt;1230&lt;/item&gt;&lt;item&gt;1233&lt;/item&gt;&lt;item&gt;1236&lt;/item&gt;&lt;item&gt;1246&lt;/item&gt;&lt;item&gt;1254&lt;/item&gt;&lt;item&gt;1255&lt;/item&gt;&lt;item&gt;1279&lt;/item&gt;&lt;item&gt;1281&lt;/item&gt;&lt;item&gt;1291&lt;/item&gt;&lt;item&gt;1370&lt;/item&gt;&lt;item&gt;1371&lt;/item&gt;&lt;item&gt;1372&lt;/item&gt;&lt;item&gt;1373&lt;/item&gt;&lt;item&gt;1374&lt;/item&gt;&lt;item&gt;1375&lt;/item&gt;&lt;item&gt;1376&lt;/item&gt;&lt;item&gt;1377&lt;/item&gt;&lt;item&gt;1378&lt;/item&gt;&lt;item&gt;1379&lt;/item&gt;&lt;item&gt;1380&lt;/item&gt;&lt;item&gt;1381&lt;/item&gt;&lt;item&gt;1382&lt;/item&gt;&lt;item&gt;1383&lt;/item&gt;&lt;item&gt;1384&lt;/item&gt;&lt;item&gt;1385&lt;/item&gt;&lt;item&gt;1387&lt;/item&gt;&lt;item&gt;1388&lt;/item&gt;&lt;item&gt;1389&lt;/item&gt;&lt;item&gt;1390&lt;/item&gt;&lt;item&gt;1391&lt;/item&gt;&lt;item&gt;1392&lt;/item&gt;&lt;item&gt;1393&lt;/item&gt;&lt;item&gt;1394&lt;/item&gt;&lt;item&gt;1395&lt;/item&gt;&lt;item&gt;1396&lt;/item&gt;&lt;item&gt;1397&lt;/item&gt;&lt;item&gt;1399&lt;/item&gt;&lt;item&gt;1400&lt;/item&gt;&lt;item&gt;1401&lt;/item&gt;&lt;item&gt;1402&lt;/item&gt;&lt;item&gt;1403&lt;/item&gt;&lt;item&gt;1405&lt;/item&gt;&lt;item&gt;1406&lt;/item&gt;&lt;item&gt;1407&lt;/item&gt;&lt;item&gt;1408&lt;/item&gt;&lt;item&gt;1409&lt;/item&gt;&lt;item&gt;1410&lt;/item&gt;&lt;item&gt;1411&lt;/item&gt;&lt;item&gt;1412&lt;/item&gt;&lt;item&gt;1414&lt;/item&gt;&lt;item&gt;1415&lt;/item&gt;&lt;item&gt;1417&lt;/item&gt;&lt;item&gt;1418&lt;/item&gt;&lt;item&gt;1419&lt;/item&gt;&lt;item&gt;1420&lt;/item&gt;&lt;item&gt;1421&lt;/item&gt;&lt;item&gt;1422&lt;/item&gt;&lt;item&gt;1425&lt;/item&gt;&lt;item&gt;1426&lt;/item&gt;&lt;item&gt;1427&lt;/item&gt;&lt;item&gt;1428&lt;/item&gt;&lt;item&gt;1429&lt;/item&gt;&lt;item&gt;1430&lt;/item&gt;&lt;item&gt;1431&lt;/item&gt;&lt;item&gt;1432&lt;/item&gt;&lt;item&gt;1443&lt;/item&gt;&lt;item&gt;1444&lt;/item&gt;&lt;item&gt;1445&lt;/item&gt;&lt;item&gt;1446&lt;/item&gt;&lt;item&gt;1447&lt;/item&gt;&lt;item&gt;1448&lt;/item&gt;&lt;item&gt;1449&lt;/item&gt;&lt;item&gt;1450&lt;/item&gt;&lt;item&gt;1452&lt;/item&gt;&lt;item&gt;1453&lt;/item&gt;&lt;item&gt;1454&lt;/item&gt;&lt;item&gt;1455&lt;/item&gt;&lt;item&gt;1456&lt;/item&gt;&lt;item&gt;1457&lt;/item&gt;&lt;item&gt;1458&lt;/item&gt;&lt;item&gt;1459&lt;/item&gt;&lt;item&gt;1460&lt;/item&gt;&lt;item&gt;1461&lt;/item&gt;&lt;item&gt;1462&lt;/item&gt;&lt;item&gt;1463&lt;/item&gt;&lt;item&gt;1465&lt;/item&gt;&lt;item&gt;1467&lt;/item&gt;&lt;item&gt;1469&lt;/item&gt;&lt;item&gt;1471&lt;/item&gt;&lt;item&gt;1472&lt;/item&gt;&lt;item&gt;1473&lt;/item&gt;&lt;item&gt;1474&lt;/item&gt;&lt;item&gt;1476&lt;/item&gt;&lt;item&gt;1477&lt;/item&gt;&lt;item&gt;1478&lt;/item&gt;&lt;item&gt;1479&lt;/item&gt;&lt;item&gt;1480&lt;/item&gt;&lt;item&gt;1481&lt;/item&gt;&lt;item&gt;1482&lt;/item&gt;&lt;item&gt;1483&lt;/item&gt;&lt;item&gt;1484&lt;/item&gt;&lt;item&gt;1485&lt;/item&gt;&lt;item&gt;1486&lt;/item&gt;&lt;item&gt;1487&lt;/item&gt;&lt;item&gt;1488&lt;/item&gt;&lt;item&gt;1489&lt;/item&gt;&lt;item&gt;1490&lt;/item&gt;&lt;item&gt;1492&lt;/item&gt;&lt;item&gt;1493&lt;/item&gt;&lt;item&gt;1494&lt;/item&gt;&lt;item&gt;1495&lt;/item&gt;&lt;item&gt;1496&lt;/item&gt;&lt;item&gt;1497&lt;/item&gt;&lt;item&gt;1498&lt;/item&gt;&lt;item&gt;1499&lt;/item&gt;&lt;item&gt;1500&lt;/item&gt;&lt;item&gt;1501&lt;/item&gt;&lt;item&gt;1502&lt;/item&gt;&lt;item&gt;1503&lt;/item&gt;&lt;item&gt;1504&lt;/item&gt;&lt;item&gt;1506&lt;/item&gt;&lt;item&gt;1507&lt;/item&gt;&lt;item&gt;1508&lt;/item&gt;&lt;item&gt;1509&lt;/item&gt;&lt;item&gt;1510&lt;/item&gt;&lt;item&gt;1511&lt;/item&gt;&lt;item&gt;1512&lt;/item&gt;&lt;item&gt;1513&lt;/item&gt;&lt;item&gt;1514&lt;/item&gt;&lt;item&gt;1515&lt;/item&gt;&lt;item&gt;1516&lt;/item&gt;&lt;item&gt;1517&lt;/item&gt;&lt;item&gt;1518&lt;/item&gt;&lt;item&gt;1519&lt;/item&gt;&lt;item&gt;1520&lt;/item&gt;&lt;item&gt;1521&lt;/item&gt;&lt;item&gt;1522&lt;/item&gt;&lt;item&gt;1523&lt;/item&gt;&lt;item&gt;1524&lt;/item&gt;&lt;item&gt;1526&lt;/item&gt;&lt;item&gt;1527&lt;/item&gt;&lt;item&gt;1528&lt;/item&gt;&lt;item&gt;1529&lt;/item&gt;&lt;item&gt;1530&lt;/item&gt;&lt;item&gt;1531&lt;/item&gt;&lt;item&gt;1533&lt;/item&gt;&lt;item&gt;1534&lt;/item&gt;&lt;item&gt;1535&lt;/item&gt;&lt;item&gt;1536&lt;/item&gt;&lt;item&gt;1537&lt;/item&gt;&lt;item&gt;1538&lt;/item&gt;&lt;item&gt;1539&lt;/item&gt;&lt;item&gt;1540&lt;/item&gt;&lt;item&gt;1541&lt;/item&gt;&lt;item&gt;1542&lt;/item&gt;&lt;item&gt;1543&lt;/item&gt;&lt;item&gt;1544&lt;/item&gt;&lt;item&gt;1545&lt;/item&gt;&lt;item&gt;1546&lt;/item&gt;&lt;item&gt;1547&lt;/item&gt;&lt;item&gt;1548&lt;/item&gt;&lt;item&gt;1549&lt;/item&gt;&lt;item&gt;1550&lt;/item&gt;&lt;item&gt;1551&lt;/item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76&lt;/item&gt;&lt;item&gt;1577&lt;/item&gt;&lt;item&gt;1578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588&lt;/item&gt;&lt;item&gt;1589&lt;/item&gt;&lt;item&gt;1590&lt;/item&gt;&lt;item&gt;1591&lt;/item&gt;&lt;item&gt;1593&lt;/item&gt;&lt;item&gt;1594&lt;/item&gt;&lt;item&gt;1595&lt;/item&gt;&lt;item&gt;1596&lt;/item&gt;&lt;item&gt;1597&lt;/item&gt;&lt;item&gt;1598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23&lt;/item&gt;&lt;item&gt;1624&lt;/item&gt;&lt;item&gt;1625&lt;/item&gt;&lt;item&gt;1626&lt;/item&gt;&lt;item&gt;1627&lt;/item&gt;&lt;item&gt;1628&lt;/item&gt;&lt;item&gt;1629&lt;/item&gt;&lt;item&gt;1630&lt;/item&gt;&lt;item&gt;1631&lt;/item&gt;&lt;item&gt;1632&lt;/item&gt;&lt;item&gt;1633&lt;/item&gt;&lt;item&gt;1634&lt;/item&gt;&lt;item&gt;1635&lt;/item&gt;&lt;item&gt;1637&lt;/item&gt;&lt;item&gt;1638&lt;/item&gt;&lt;item&gt;1639&lt;/item&gt;&lt;item&gt;1640&lt;/item&gt;&lt;item&gt;1641&lt;/item&gt;&lt;item&gt;1642&lt;/item&gt;&lt;item&gt;1644&lt;/item&gt;&lt;item&gt;1645&lt;/item&gt;&lt;item&gt;1646&lt;/item&gt;&lt;item&gt;1647&lt;/item&gt;&lt;item&gt;1648&lt;/item&gt;&lt;item&gt;1649&lt;/item&gt;&lt;item&gt;1650&lt;/item&gt;&lt;item&gt;1651&lt;/item&gt;&lt;item&gt;1652&lt;/item&gt;&lt;item&gt;1653&lt;/item&gt;&lt;item&gt;1654&lt;/item&gt;&lt;item&gt;1655&lt;/item&gt;&lt;item&gt;1656&lt;/item&gt;&lt;item&gt;1657&lt;/item&gt;&lt;item&gt;1658&lt;/item&gt;&lt;item&gt;1659&lt;/item&gt;&lt;item&gt;1660&lt;/item&gt;&lt;item&gt;1661&lt;/item&gt;&lt;item&gt;1664&lt;/item&gt;&lt;item&gt;1665&lt;/item&gt;&lt;item&gt;1666&lt;/item&gt;&lt;item&gt;1667&lt;/item&gt;&lt;item&gt;1670&lt;/item&gt;&lt;item&gt;1671&lt;/item&gt;&lt;item&gt;1672&lt;/item&gt;&lt;item&gt;1673&lt;/item&gt;&lt;item&gt;1674&lt;/item&gt;&lt;item&gt;1757&lt;/item&gt;&lt;item&gt;1758&lt;/item&gt;&lt;item&gt;1759&lt;/item&gt;&lt;item&gt;1760&lt;/item&gt;&lt;item&gt;1762&lt;/item&gt;&lt;item&gt;1763&lt;/item&gt;&lt;item&gt;1764&lt;/item&gt;&lt;item&gt;1775&lt;/item&gt;&lt;item&gt;1776&lt;/item&gt;&lt;item&gt;1777&lt;/item&gt;&lt;item&gt;1778&lt;/item&gt;&lt;item&gt;1779&lt;/item&gt;&lt;item&gt;1780&lt;/item&gt;&lt;item&gt;1781&lt;/item&gt;&lt;item&gt;1782&lt;/item&gt;&lt;/record-ids&gt;&lt;/item&gt;&lt;/Libraries&gt;"/>
  </w:docVars>
  <w:rsids>
    <w:rsidRoot w:val="00394C01"/>
    <w:rsid w:val="0000137D"/>
    <w:rsid w:val="00003505"/>
    <w:rsid w:val="000035BD"/>
    <w:rsid w:val="0000481D"/>
    <w:rsid w:val="00005E10"/>
    <w:rsid w:val="00006A23"/>
    <w:rsid w:val="00013DBE"/>
    <w:rsid w:val="00027461"/>
    <w:rsid w:val="00030A17"/>
    <w:rsid w:val="00032BE1"/>
    <w:rsid w:val="00033EF8"/>
    <w:rsid w:val="0003684F"/>
    <w:rsid w:val="000403AC"/>
    <w:rsid w:val="00040AA2"/>
    <w:rsid w:val="00041AAD"/>
    <w:rsid w:val="0004218F"/>
    <w:rsid w:val="00045AD6"/>
    <w:rsid w:val="00047381"/>
    <w:rsid w:val="000475F3"/>
    <w:rsid w:val="000507F3"/>
    <w:rsid w:val="000512EC"/>
    <w:rsid w:val="00051421"/>
    <w:rsid w:val="00053342"/>
    <w:rsid w:val="0005697B"/>
    <w:rsid w:val="000574A4"/>
    <w:rsid w:val="00067835"/>
    <w:rsid w:val="00070898"/>
    <w:rsid w:val="00071A1A"/>
    <w:rsid w:val="00080404"/>
    <w:rsid w:val="00081D5C"/>
    <w:rsid w:val="0008316B"/>
    <w:rsid w:val="00084873"/>
    <w:rsid w:val="000862D8"/>
    <w:rsid w:val="0008785A"/>
    <w:rsid w:val="000879AD"/>
    <w:rsid w:val="00091906"/>
    <w:rsid w:val="0009389B"/>
    <w:rsid w:val="00096ECE"/>
    <w:rsid w:val="000A3FBC"/>
    <w:rsid w:val="000A6C7D"/>
    <w:rsid w:val="000B188C"/>
    <w:rsid w:val="000B55AA"/>
    <w:rsid w:val="000B791D"/>
    <w:rsid w:val="000C6843"/>
    <w:rsid w:val="000C6879"/>
    <w:rsid w:val="000D5C1E"/>
    <w:rsid w:val="000E5425"/>
    <w:rsid w:val="000E547A"/>
    <w:rsid w:val="000E5703"/>
    <w:rsid w:val="000E74CA"/>
    <w:rsid w:val="000F4BC7"/>
    <w:rsid w:val="000F77AF"/>
    <w:rsid w:val="001011A4"/>
    <w:rsid w:val="00103EE9"/>
    <w:rsid w:val="00106BEF"/>
    <w:rsid w:val="00112764"/>
    <w:rsid w:val="001137EB"/>
    <w:rsid w:val="0012264B"/>
    <w:rsid w:val="00122CBD"/>
    <w:rsid w:val="001233C7"/>
    <w:rsid w:val="00123727"/>
    <w:rsid w:val="00123A76"/>
    <w:rsid w:val="00125537"/>
    <w:rsid w:val="001264EC"/>
    <w:rsid w:val="00132D16"/>
    <w:rsid w:val="001403F8"/>
    <w:rsid w:val="0014190C"/>
    <w:rsid w:val="00141D06"/>
    <w:rsid w:val="0014348B"/>
    <w:rsid w:val="001474DF"/>
    <w:rsid w:val="00147517"/>
    <w:rsid w:val="00151AD2"/>
    <w:rsid w:val="00151E53"/>
    <w:rsid w:val="00153327"/>
    <w:rsid w:val="00155C1A"/>
    <w:rsid w:val="00156A4B"/>
    <w:rsid w:val="00163E2B"/>
    <w:rsid w:val="00166767"/>
    <w:rsid w:val="00166BAD"/>
    <w:rsid w:val="00166E60"/>
    <w:rsid w:val="00171C4F"/>
    <w:rsid w:val="00176672"/>
    <w:rsid w:val="00181989"/>
    <w:rsid w:val="00182AE3"/>
    <w:rsid w:val="00192524"/>
    <w:rsid w:val="00193CC1"/>
    <w:rsid w:val="00195D10"/>
    <w:rsid w:val="001A1191"/>
    <w:rsid w:val="001A5A1F"/>
    <w:rsid w:val="001A76E3"/>
    <w:rsid w:val="001B2906"/>
    <w:rsid w:val="001B3090"/>
    <w:rsid w:val="001B6ACA"/>
    <w:rsid w:val="001B74BA"/>
    <w:rsid w:val="001C0640"/>
    <w:rsid w:val="001C79C3"/>
    <w:rsid w:val="001D16ED"/>
    <w:rsid w:val="001D2845"/>
    <w:rsid w:val="001D4007"/>
    <w:rsid w:val="001D5644"/>
    <w:rsid w:val="001E0F9D"/>
    <w:rsid w:val="001E1430"/>
    <w:rsid w:val="001E3F60"/>
    <w:rsid w:val="001F08A3"/>
    <w:rsid w:val="001F1BDC"/>
    <w:rsid w:val="00207B61"/>
    <w:rsid w:val="0021146B"/>
    <w:rsid w:val="00214D82"/>
    <w:rsid w:val="00224D58"/>
    <w:rsid w:val="00226DF0"/>
    <w:rsid w:val="00227092"/>
    <w:rsid w:val="00240160"/>
    <w:rsid w:val="00241790"/>
    <w:rsid w:val="0024305C"/>
    <w:rsid w:val="00247EAF"/>
    <w:rsid w:val="00252C1A"/>
    <w:rsid w:val="0025332D"/>
    <w:rsid w:val="00261B48"/>
    <w:rsid w:val="0026592D"/>
    <w:rsid w:val="00270DC7"/>
    <w:rsid w:val="0027240C"/>
    <w:rsid w:val="002824E4"/>
    <w:rsid w:val="0028256F"/>
    <w:rsid w:val="00290C1C"/>
    <w:rsid w:val="00292871"/>
    <w:rsid w:val="002A6A31"/>
    <w:rsid w:val="002A7DF4"/>
    <w:rsid w:val="002B2052"/>
    <w:rsid w:val="002B6B25"/>
    <w:rsid w:val="002C1DC8"/>
    <w:rsid w:val="002C39F7"/>
    <w:rsid w:val="002C73DE"/>
    <w:rsid w:val="002D4C3A"/>
    <w:rsid w:val="002D72CF"/>
    <w:rsid w:val="002E248D"/>
    <w:rsid w:val="002E319B"/>
    <w:rsid w:val="002E661F"/>
    <w:rsid w:val="002E74CD"/>
    <w:rsid w:val="002F480F"/>
    <w:rsid w:val="002F7B7F"/>
    <w:rsid w:val="00300ADA"/>
    <w:rsid w:val="003038CC"/>
    <w:rsid w:val="00305370"/>
    <w:rsid w:val="00307352"/>
    <w:rsid w:val="003124B0"/>
    <w:rsid w:val="00313A06"/>
    <w:rsid w:val="0031625C"/>
    <w:rsid w:val="00316D2D"/>
    <w:rsid w:val="00317FEF"/>
    <w:rsid w:val="00320F9D"/>
    <w:rsid w:val="0032282B"/>
    <w:rsid w:val="00323ED7"/>
    <w:rsid w:val="00330392"/>
    <w:rsid w:val="003318A4"/>
    <w:rsid w:val="00337420"/>
    <w:rsid w:val="0034147C"/>
    <w:rsid w:val="00342932"/>
    <w:rsid w:val="00344DFA"/>
    <w:rsid w:val="0034598E"/>
    <w:rsid w:val="00345D26"/>
    <w:rsid w:val="00347C88"/>
    <w:rsid w:val="00352683"/>
    <w:rsid w:val="0035414D"/>
    <w:rsid w:val="0036167C"/>
    <w:rsid w:val="00362B73"/>
    <w:rsid w:val="00366CBF"/>
    <w:rsid w:val="00367CA7"/>
    <w:rsid w:val="00371318"/>
    <w:rsid w:val="003765DB"/>
    <w:rsid w:val="00381D0E"/>
    <w:rsid w:val="00384F9A"/>
    <w:rsid w:val="00387046"/>
    <w:rsid w:val="003876ED"/>
    <w:rsid w:val="003924C2"/>
    <w:rsid w:val="00393BF0"/>
    <w:rsid w:val="00394C01"/>
    <w:rsid w:val="003A2270"/>
    <w:rsid w:val="003B67EB"/>
    <w:rsid w:val="003C1A6A"/>
    <w:rsid w:val="003C37F8"/>
    <w:rsid w:val="003E3E85"/>
    <w:rsid w:val="003E4E28"/>
    <w:rsid w:val="003E6092"/>
    <w:rsid w:val="003F0EEE"/>
    <w:rsid w:val="003F127A"/>
    <w:rsid w:val="003F21A2"/>
    <w:rsid w:val="003F4858"/>
    <w:rsid w:val="003F7842"/>
    <w:rsid w:val="00400797"/>
    <w:rsid w:val="00401798"/>
    <w:rsid w:val="00403031"/>
    <w:rsid w:val="00404FBF"/>
    <w:rsid w:val="00405F7E"/>
    <w:rsid w:val="0041402D"/>
    <w:rsid w:val="004172C3"/>
    <w:rsid w:val="00433260"/>
    <w:rsid w:val="0043794A"/>
    <w:rsid w:val="0044139D"/>
    <w:rsid w:val="004416BF"/>
    <w:rsid w:val="00442964"/>
    <w:rsid w:val="00446609"/>
    <w:rsid w:val="00452145"/>
    <w:rsid w:val="00455E9D"/>
    <w:rsid w:val="00456D9D"/>
    <w:rsid w:val="004575E0"/>
    <w:rsid w:val="00461285"/>
    <w:rsid w:val="00471797"/>
    <w:rsid w:val="0047201D"/>
    <w:rsid w:val="004721C2"/>
    <w:rsid w:val="00481A35"/>
    <w:rsid w:val="00494131"/>
    <w:rsid w:val="004967CF"/>
    <w:rsid w:val="00497C29"/>
    <w:rsid w:val="004A28AC"/>
    <w:rsid w:val="004A48AE"/>
    <w:rsid w:val="004A69E9"/>
    <w:rsid w:val="004A6D8A"/>
    <w:rsid w:val="004A760C"/>
    <w:rsid w:val="004A7EB2"/>
    <w:rsid w:val="004B0734"/>
    <w:rsid w:val="004B23A2"/>
    <w:rsid w:val="004B29A2"/>
    <w:rsid w:val="004B4DE1"/>
    <w:rsid w:val="004B6066"/>
    <w:rsid w:val="004C0634"/>
    <w:rsid w:val="004C0B8F"/>
    <w:rsid w:val="004C5405"/>
    <w:rsid w:val="004C758D"/>
    <w:rsid w:val="004D0005"/>
    <w:rsid w:val="004D217B"/>
    <w:rsid w:val="004D3B1C"/>
    <w:rsid w:val="004D6851"/>
    <w:rsid w:val="004D6A0A"/>
    <w:rsid w:val="004D74BF"/>
    <w:rsid w:val="004E5F26"/>
    <w:rsid w:val="004F22F8"/>
    <w:rsid w:val="004F63E1"/>
    <w:rsid w:val="004F74D0"/>
    <w:rsid w:val="0050043B"/>
    <w:rsid w:val="005049B6"/>
    <w:rsid w:val="005121EA"/>
    <w:rsid w:val="00513173"/>
    <w:rsid w:val="005137E6"/>
    <w:rsid w:val="005200F8"/>
    <w:rsid w:val="005208CE"/>
    <w:rsid w:val="00521C90"/>
    <w:rsid w:val="005314CC"/>
    <w:rsid w:val="0054181D"/>
    <w:rsid w:val="00550621"/>
    <w:rsid w:val="00551614"/>
    <w:rsid w:val="00553F53"/>
    <w:rsid w:val="00555D5C"/>
    <w:rsid w:val="00557081"/>
    <w:rsid w:val="0056484A"/>
    <w:rsid w:val="00565674"/>
    <w:rsid w:val="00572052"/>
    <w:rsid w:val="00572779"/>
    <w:rsid w:val="0057317A"/>
    <w:rsid w:val="0057758E"/>
    <w:rsid w:val="0057764D"/>
    <w:rsid w:val="0058330A"/>
    <w:rsid w:val="00584A21"/>
    <w:rsid w:val="005A105B"/>
    <w:rsid w:val="005A141D"/>
    <w:rsid w:val="005A143D"/>
    <w:rsid w:val="005A168E"/>
    <w:rsid w:val="005A278D"/>
    <w:rsid w:val="005A58D3"/>
    <w:rsid w:val="005B141F"/>
    <w:rsid w:val="005B14F3"/>
    <w:rsid w:val="005B47F9"/>
    <w:rsid w:val="005B7B17"/>
    <w:rsid w:val="005C0223"/>
    <w:rsid w:val="005C16F7"/>
    <w:rsid w:val="005C5DF8"/>
    <w:rsid w:val="005C68F1"/>
    <w:rsid w:val="005D0086"/>
    <w:rsid w:val="005D15FA"/>
    <w:rsid w:val="005D3A68"/>
    <w:rsid w:val="005D3E9B"/>
    <w:rsid w:val="005D7A0F"/>
    <w:rsid w:val="005D7D04"/>
    <w:rsid w:val="005E0176"/>
    <w:rsid w:val="005E47E1"/>
    <w:rsid w:val="005E6EF1"/>
    <w:rsid w:val="005F238E"/>
    <w:rsid w:val="005F4C67"/>
    <w:rsid w:val="005F7B72"/>
    <w:rsid w:val="0060068B"/>
    <w:rsid w:val="006013D2"/>
    <w:rsid w:val="00605423"/>
    <w:rsid w:val="00605C8A"/>
    <w:rsid w:val="00607CFF"/>
    <w:rsid w:val="00612403"/>
    <w:rsid w:val="00615B78"/>
    <w:rsid w:val="00620C34"/>
    <w:rsid w:val="006331C3"/>
    <w:rsid w:val="00641449"/>
    <w:rsid w:val="00644C12"/>
    <w:rsid w:val="00650128"/>
    <w:rsid w:val="00650AAD"/>
    <w:rsid w:val="0065198C"/>
    <w:rsid w:val="00654775"/>
    <w:rsid w:val="00655751"/>
    <w:rsid w:val="00660284"/>
    <w:rsid w:val="006616CC"/>
    <w:rsid w:val="00664341"/>
    <w:rsid w:val="00666B75"/>
    <w:rsid w:val="00670FF6"/>
    <w:rsid w:val="00673D78"/>
    <w:rsid w:val="0067682B"/>
    <w:rsid w:val="00676F77"/>
    <w:rsid w:val="00677114"/>
    <w:rsid w:val="00677473"/>
    <w:rsid w:val="006808D2"/>
    <w:rsid w:val="0068115B"/>
    <w:rsid w:val="0068296B"/>
    <w:rsid w:val="00683144"/>
    <w:rsid w:val="00683511"/>
    <w:rsid w:val="00683528"/>
    <w:rsid w:val="00683B69"/>
    <w:rsid w:val="006856AF"/>
    <w:rsid w:val="0068673E"/>
    <w:rsid w:val="00686878"/>
    <w:rsid w:val="006900EC"/>
    <w:rsid w:val="006926B7"/>
    <w:rsid w:val="00692F67"/>
    <w:rsid w:val="00695037"/>
    <w:rsid w:val="00695548"/>
    <w:rsid w:val="0069609F"/>
    <w:rsid w:val="006A2B43"/>
    <w:rsid w:val="006B0B27"/>
    <w:rsid w:val="006B52DF"/>
    <w:rsid w:val="006B559B"/>
    <w:rsid w:val="006B76E6"/>
    <w:rsid w:val="006C68C3"/>
    <w:rsid w:val="006C72C5"/>
    <w:rsid w:val="006D1B5F"/>
    <w:rsid w:val="006D2589"/>
    <w:rsid w:val="006E0370"/>
    <w:rsid w:val="006E0793"/>
    <w:rsid w:val="006E095B"/>
    <w:rsid w:val="006E1191"/>
    <w:rsid w:val="006E1784"/>
    <w:rsid w:val="006E25A3"/>
    <w:rsid w:val="006E62A5"/>
    <w:rsid w:val="006E6CFB"/>
    <w:rsid w:val="006E7BFE"/>
    <w:rsid w:val="006E7CF8"/>
    <w:rsid w:val="006F0E57"/>
    <w:rsid w:val="006F1E24"/>
    <w:rsid w:val="006F223B"/>
    <w:rsid w:val="006F2808"/>
    <w:rsid w:val="006F54C6"/>
    <w:rsid w:val="006F7C37"/>
    <w:rsid w:val="007008A7"/>
    <w:rsid w:val="00701ED2"/>
    <w:rsid w:val="0070495D"/>
    <w:rsid w:val="00705016"/>
    <w:rsid w:val="0070661B"/>
    <w:rsid w:val="00707F8F"/>
    <w:rsid w:val="0071163C"/>
    <w:rsid w:val="0071603B"/>
    <w:rsid w:val="00716B34"/>
    <w:rsid w:val="007252E1"/>
    <w:rsid w:val="00726087"/>
    <w:rsid w:val="00726DC1"/>
    <w:rsid w:val="007278F2"/>
    <w:rsid w:val="00727FC1"/>
    <w:rsid w:val="007303A4"/>
    <w:rsid w:val="00732324"/>
    <w:rsid w:val="00736689"/>
    <w:rsid w:val="00736EDE"/>
    <w:rsid w:val="00742C60"/>
    <w:rsid w:val="00743221"/>
    <w:rsid w:val="00744807"/>
    <w:rsid w:val="00747FF8"/>
    <w:rsid w:val="007564B5"/>
    <w:rsid w:val="007571F0"/>
    <w:rsid w:val="00760593"/>
    <w:rsid w:val="007625D0"/>
    <w:rsid w:val="00763F4C"/>
    <w:rsid w:val="00763FE9"/>
    <w:rsid w:val="007774C5"/>
    <w:rsid w:val="00782902"/>
    <w:rsid w:val="0078442A"/>
    <w:rsid w:val="0078604D"/>
    <w:rsid w:val="0078673C"/>
    <w:rsid w:val="00787281"/>
    <w:rsid w:val="00790D9C"/>
    <w:rsid w:val="00791FFB"/>
    <w:rsid w:val="007921F8"/>
    <w:rsid w:val="00795ACC"/>
    <w:rsid w:val="00796D8E"/>
    <w:rsid w:val="007A0AAB"/>
    <w:rsid w:val="007A4071"/>
    <w:rsid w:val="007A5B8E"/>
    <w:rsid w:val="007B0993"/>
    <w:rsid w:val="007B23E7"/>
    <w:rsid w:val="007B740C"/>
    <w:rsid w:val="007C211D"/>
    <w:rsid w:val="007C5D27"/>
    <w:rsid w:val="007C69E6"/>
    <w:rsid w:val="007D1B3B"/>
    <w:rsid w:val="007D35F4"/>
    <w:rsid w:val="007D50CC"/>
    <w:rsid w:val="007E092C"/>
    <w:rsid w:val="007E60FE"/>
    <w:rsid w:val="007F0C19"/>
    <w:rsid w:val="007F1150"/>
    <w:rsid w:val="007F3B94"/>
    <w:rsid w:val="007F3F29"/>
    <w:rsid w:val="007F4373"/>
    <w:rsid w:val="007F5B4D"/>
    <w:rsid w:val="0081017E"/>
    <w:rsid w:val="0081578D"/>
    <w:rsid w:val="008168F1"/>
    <w:rsid w:val="008174A0"/>
    <w:rsid w:val="00817EA2"/>
    <w:rsid w:val="00823244"/>
    <w:rsid w:val="00825E92"/>
    <w:rsid w:val="008322BD"/>
    <w:rsid w:val="00840EBB"/>
    <w:rsid w:val="00843A18"/>
    <w:rsid w:val="00844017"/>
    <w:rsid w:val="00847862"/>
    <w:rsid w:val="00850DE1"/>
    <w:rsid w:val="0085176F"/>
    <w:rsid w:val="008518E8"/>
    <w:rsid w:val="0085246A"/>
    <w:rsid w:val="008537CD"/>
    <w:rsid w:val="00860F51"/>
    <w:rsid w:val="00870F69"/>
    <w:rsid w:val="008727F3"/>
    <w:rsid w:val="008743F5"/>
    <w:rsid w:val="008752DD"/>
    <w:rsid w:val="008764EA"/>
    <w:rsid w:val="00877E1A"/>
    <w:rsid w:val="0088216C"/>
    <w:rsid w:val="00884246"/>
    <w:rsid w:val="00885D1C"/>
    <w:rsid w:val="00890822"/>
    <w:rsid w:val="008918B6"/>
    <w:rsid w:val="0089366B"/>
    <w:rsid w:val="008939E7"/>
    <w:rsid w:val="00893C8C"/>
    <w:rsid w:val="008A20A9"/>
    <w:rsid w:val="008A38A2"/>
    <w:rsid w:val="008A5C33"/>
    <w:rsid w:val="008A7A2F"/>
    <w:rsid w:val="008B2986"/>
    <w:rsid w:val="008B62CE"/>
    <w:rsid w:val="008C16D5"/>
    <w:rsid w:val="008C38C2"/>
    <w:rsid w:val="008C3CBA"/>
    <w:rsid w:val="008C40B4"/>
    <w:rsid w:val="008D0902"/>
    <w:rsid w:val="008D3429"/>
    <w:rsid w:val="008D4D60"/>
    <w:rsid w:val="008E0133"/>
    <w:rsid w:val="008E0AA3"/>
    <w:rsid w:val="008E316A"/>
    <w:rsid w:val="008E59DA"/>
    <w:rsid w:val="008F068A"/>
    <w:rsid w:val="008F260F"/>
    <w:rsid w:val="008F32EF"/>
    <w:rsid w:val="008F408A"/>
    <w:rsid w:val="0090331D"/>
    <w:rsid w:val="009048F9"/>
    <w:rsid w:val="009055F9"/>
    <w:rsid w:val="00911F02"/>
    <w:rsid w:val="009133DD"/>
    <w:rsid w:val="00913596"/>
    <w:rsid w:val="009135E5"/>
    <w:rsid w:val="00913AFB"/>
    <w:rsid w:val="00916F41"/>
    <w:rsid w:val="00920AA3"/>
    <w:rsid w:val="009307E6"/>
    <w:rsid w:val="00933FCA"/>
    <w:rsid w:val="009366F6"/>
    <w:rsid w:val="00940156"/>
    <w:rsid w:val="009404DD"/>
    <w:rsid w:val="00940A10"/>
    <w:rsid w:val="0094177B"/>
    <w:rsid w:val="00947642"/>
    <w:rsid w:val="00947CB3"/>
    <w:rsid w:val="009501F1"/>
    <w:rsid w:val="00952CCC"/>
    <w:rsid w:val="00955CA5"/>
    <w:rsid w:val="00955DA5"/>
    <w:rsid w:val="009565B7"/>
    <w:rsid w:val="00956D52"/>
    <w:rsid w:val="00957179"/>
    <w:rsid w:val="00957CC6"/>
    <w:rsid w:val="0096102B"/>
    <w:rsid w:val="009624D1"/>
    <w:rsid w:val="00963179"/>
    <w:rsid w:val="00965C4E"/>
    <w:rsid w:val="00966F1F"/>
    <w:rsid w:val="00971147"/>
    <w:rsid w:val="00975175"/>
    <w:rsid w:val="009805A6"/>
    <w:rsid w:val="00981641"/>
    <w:rsid w:val="00985E2A"/>
    <w:rsid w:val="009865CF"/>
    <w:rsid w:val="0098709A"/>
    <w:rsid w:val="00990554"/>
    <w:rsid w:val="009955E2"/>
    <w:rsid w:val="00996547"/>
    <w:rsid w:val="009A2333"/>
    <w:rsid w:val="009A2F1B"/>
    <w:rsid w:val="009A2F6E"/>
    <w:rsid w:val="009A4505"/>
    <w:rsid w:val="009A47F6"/>
    <w:rsid w:val="009B0D8F"/>
    <w:rsid w:val="009B16F1"/>
    <w:rsid w:val="009B2377"/>
    <w:rsid w:val="009B6FD9"/>
    <w:rsid w:val="009B7830"/>
    <w:rsid w:val="009C485D"/>
    <w:rsid w:val="009D13F6"/>
    <w:rsid w:val="009D3CBC"/>
    <w:rsid w:val="009D4F11"/>
    <w:rsid w:val="009D53D9"/>
    <w:rsid w:val="009D67B7"/>
    <w:rsid w:val="009D6830"/>
    <w:rsid w:val="009D7EAE"/>
    <w:rsid w:val="009E6564"/>
    <w:rsid w:val="009E7198"/>
    <w:rsid w:val="009F4931"/>
    <w:rsid w:val="009F5802"/>
    <w:rsid w:val="009F5C4D"/>
    <w:rsid w:val="00A00916"/>
    <w:rsid w:val="00A02047"/>
    <w:rsid w:val="00A04083"/>
    <w:rsid w:val="00A04E14"/>
    <w:rsid w:val="00A05092"/>
    <w:rsid w:val="00A110DE"/>
    <w:rsid w:val="00A166D6"/>
    <w:rsid w:val="00A2350B"/>
    <w:rsid w:val="00A254BD"/>
    <w:rsid w:val="00A2608B"/>
    <w:rsid w:val="00A268C6"/>
    <w:rsid w:val="00A413EE"/>
    <w:rsid w:val="00A5145C"/>
    <w:rsid w:val="00A533A8"/>
    <w:rsid w:val="00A6284E"/>
    <w:rsid w:val="00A632E1"/>
    <w:rsid w:val="00A82A60"/>
    <w:rsid w:val="00A84248"/>
    <w:rsid w:val="00A85E81"/>
    <w:rsid w:val="00A865BB"/>
    <w:rsid w:val="00A922FF"/>
    <w:rsid w:val="00A9400B"/>
    <w:rsid w:val="00AA4082"/>
    <w:rsid w:val="00AA6DFA"/>
    <w:rsid w:val="00AB1DF5"/>
    <w:rsid w:val="00AB27E3"/>
    <w:rsid w:val="00AB308B"/>
    <w:rsid w:val="00AB5B53"/>
    <w:rsid w:val="00AB7229"/>
    <w:rsid w:val="00AC15BF"/>
    <w:rsid w:val="00AC26E2"/>
    <w:rsid w:val="00AC42C9"/>
    <w:rsid w:val="00AD31C4"/>
    <w:rsid w:val="00AD4928"/>
    <w:rsid w:val="00AD61E8"/>
    <w:rsid w:val="00AE119A"/>
    <w:rsid w:val="00AF0366"/>
    <w:rsid w:val="00AF0FF5"/>
    <w:rsid w:val="00AF1264"/>
    <w:rsid w:val="00AF136A"/>
    <w:rsid w:val="00AF1AFE"/>
    <w:rsid w:val="00AF20D2"/>
    <w:rsid w:val="00AF38BC"/>
    <w:rsid w:val="00AF4D81"/>
    <w:rsid w:val="00AF7345"/>
    <w:rsid w:val="00AF7F89"/>
    <w:rsid w:val="00B01E93"/>
    <w:rsid w:val="00B05FE8"/>
    <w:rsid w:val="00B060EF"/>
    <w:rsid w:val="00B06EAF"/>
    <w:rsid w:val="00B10651"/>
    <w:rsid w:val="00B11175"/>
    <w:rsid w:val="00B11B85"/>
    <w:rsid w:val="00B17846"/>
    <w:rsid w:val="00B21579"/>
    <w:rsid w:val="00B249A3"/>
    <w:rsid w:val="00B344BF"/>
    <w:rsid w:val="00B34FAA"/>
    <w:rsid w:val="00B40C49"/>
    <w:rsid w:val="00B51A87"/>
    <w:rsid w:val="00B51D38"/>
    <w:rsid w:val="00B803ED"/>
    <w:rsid w:val="00B80EAD"/>
    <w:rsid w:val="00B81C3E"/>
    <w:rsid w:val="00B82335"/>
    <w:rsid w:val="00B839F3"/>
    <w:rsid w:val="00B86E4B"/>
    <w:rsid w:val="00B93A00"/>
    <w:rsid w:val="00B958B4"/>
    <w:rsid w:val="00B95EA4"/>
    <w:rsid w:val="00B96043"/>
    <w:rsid w:val="00BA1C84"/>
    <w:rsid w:val="00BA49F1"/>
    <w:rsid w:val="00BA790D"/>
    <w:rsid w:val="00BB035A"/>
    <w:rsid w:val="00BB096F"/>
    <w:rsid w:val="00BB1621"/>
    <w:rsid w:val="00BB2B9D"/>
    <w:rsid w:val="00BB6C56"/>
    <w:rsid w:val="00BB6FD0"/>
    <w:rsid w:val="00BD4534"/>
    <w:rsid w:val="00BD57F0"/>
    <w:rsid w:val="00BE322E"/>
    <w:rsid w:val="00BE4C8C"/>
    <w:rsid w:val="00BF25FE"/>
    <w:rsid w:val="00BF39CB"/>
    <w:rsid w:val="00BF529C"/>
    <w:rsid w:val="00C06948"/>
    <w:rsid w:val="00C07D8F"/>
    <w:rsid w:val="00C140D1"/>
    <w:rsid w:val="00C2374E"/>
    <w:rsid w:val="00C2589F"/>
    <w:rsid w:val="00C26627"/>
    <w:rsid w:val="00C308DC"/>
    <w:rsid w:val="00C34A49"/>
    <w:rsid w:val="00C40C57"/>
    <w:rsid w:val="00C46F74"/>
    <w:rsid w:val="00C47715"/>
    <w:rsid w:val="00C5096E"/>
    <w:rsid w:val="00C50E1B"/>
    <w:rsid w:val="00C5293B"/>
    <w:rsid w:val="00C53EE2"/>
    <w:rsid w:val="00C556E3"/>
    <w:rsid w:val="00C55FCA"/>
    <w:rsid w:val="00C561F7"/>
    <w:rsid w:val="00C563B5"/>
    <w:rsid w:val="00C566F9"/>
    <w:rsid w:val="00C63D82"/>
    <w:rsid w:val="00C65FFB"/>
    <w:rsid w:val="00C7049A"/>
    <w:rsid w:val="00C731BA"/>
    <w:rsid w:val="00C73225"/>
    <w:rsid w:val="00C759AE"/>
    <w:rsid w:val="00C7687A"/>
    <w:rsid w:val="00C81FAA"/>
    <w:rsid w:val="00C836BC"/>
    <w:rsid w:val="00C83882"/>
    <w:rsid w:val="00C8575E"/>
    <w:rsid w:val="00C91505"/>
    <w:rsid w:val="00C96375"/>
    <w:rsid w:val="00CA0C19"/>
    <w:rsid w:val="00CA0EE6"/>
    <w:rsid w:val="00CA2001"/>
    <w:rsid w:val="00CA3355"/>
    <w:rsid w:val="00CA3673"/>
    <w:rsid w:val="00CA6401"/>
    <w:rsid w:val="00CC09A9"/>
    <w:rsid w:val="00CD03DB"/>
    <w:rsid w:val="00CE0D02"/>
    <w:rsid w:val="00CF04B5"/>
    <w:rsid w:val="00CF14CC"/>
    <w:rsid w:val="00CF408E"/>
    <w:rsid w:val="00CF42BF"/>
    <w:rsid w:val="00CF602C"/>
    <w:rsid w:val="00CF7D53"/>
    <w:rsid w:val="00D02594"/>
    <w:rsid w:val="00D03079"/>
    <w:rsid w:val="00D03DAB"/>
    <w:rsid w:val="00D07E12"/>
    <w:rsid w:val="00D101E5"/>
    <w:rsid w:val="00D106D7"/>
    <w:rsid w:val="00D11862"/>
    <w:rsid w:val="00D12DD4"/>
    <w:rsid w:val="00D1462E"/>
    <w:rsid w:val="00D22714"/>
    <w:rsid w:val="00D249FF"/>
    <w:rsid w:val="00D278E1"/>
    <w:rsid w:val="00D27950"/>
    <w:rsid w:val="00D3060C"/>
    <w:rsid w:val="00D3074E"/>
    <w:rsid w:val="00D30E42"/>
    <w:rsid w:val="00D31A7E"/>
    <w:rsid w:val="00D327D5"/>
    <w:rsid w:val="00D341CF"/>
    <w:rsid w:val="00D36699"/>
    <w:rsid w:val="00D40F43"/>
    <w:rsid w:val="00D423A8"/>
    <w:rsid w:val="00D42D11"/>
    <w:rsid w:val="00D4364C"/>
    <w:rsid w:val="00D439B3"/>
    <w:rsid w:val="00D467D0"/>
    <w:rsid w:val="00D47A5D"/>
    <w:rsid w:val="00D516E5"/>
    <w:rsid w:val="00D5296A"/>
    <w:rsid w:val="00D5583C"/>
    <w:rsid w:val="00D5712C"/>
    <w:rsid w:val="00D63E94"/>
    <w:rsid w:val="00D65CB6"/>
    <w:rsid w:val="00D70493"/>
    <w:rsid w:val="00D7213B"/>
    <w:rsid w:val="00D74C98"/>
    <w:rsid w:val="00D86B20"/>
    <w:rsid w:val="00D86BC0"/>
    <w:rsid w:val="00D87388"/>
    <w:rsid w:val="00D92014"/>
    <w:rsid w:val="00D9350A"/>
    <w:rsid w:val="00D93FA5"/>
    <w:rsid w:val="00D96DDA"/>
    <w:rsid w:val="00DA229A"/>
    <w:rsid w:val="00DA32E6"/>
    <w:rsid w:val="00DB251E"/>
    <w:rsid w:val="00DC0B5B"/>
    <w:rsid w:val="00DC1E31"/>
    <w:rsid w:val="00DC29F0"/>
    <w:rsid w:val="00DD325C"/>
    <w:rsid w:val="00DD4A13"/>
    <w:rsid w:val="00DD5847"/>
    <w:rsid w:val="00DD67DB"/>
    <w:rsid w:val="00DE2F0B"/>
    <w:rsid w:val="00DE7759"/>
    <w:rsid w:val="00DE7AD6"/>
    <w:rsid w:val="00DF05E2"/>
    <w:rsid w:val="00DF54CA"/>
    <w:rsid w:val="00DF54D8"/>
    <w:rsid w:val="00E029BE"/>
    <w:rsid w:val="00E11B34"/>
    <w:rsid w:val="00E145D7"/>
    <w:rsid w:val="00E14611"/>
    <w:rsid w:val="00E20285"/>
    <w:rsid w:val="00E21B43"/>
    <w:rsid w:val="00E22135"/>
    <w:rsid w:val="00E23DCD"/>
    <w:rsid w:val="00E23F74"/>
    <w:rsid w:val="00E252AA"/>
    <w:rsid w:val="00E30354"/>
    <w:rsid w:val="00E32CCA"/>
    <w:rsid w:val="00E336ED"/>
    <w:rsid w:val="00E35D4C"/>
    <w:rsid w:val="00E37FB1"/>
    <w:rsid w:val="00E436F4"/>
    <w:rsid w:val="00E47A15"/>
    <w:rsid w:val="00E509A1"/>
    <w:rsid w:val="00E51A65"/>
    <w:rsid w:val="00E520EC"/>
    <w:rsid w:val="00E56EB8"/>
    <w:rsid w:val="00E56F91"/>
    <w:rsid w:val="00E60502"/>
    <w:rsid w:val="00E65F8E"/>
    <w:rsid w:val="00E75936"/>
    <w:rsid w:val="00E8044A"/>
    <w:rsid w:val="00E81C50"/>
    <w:rsid w:val="00E82544"/>
    <w:rsid w:val="00E83A70"/>
    <w:rsid w:val="00E83ADE"/>
    <w:rsid w:val="00E9121B"/>
    <w:rsid w:val="00E915FE"/>
    <w:rsid w:val="00E93338"/>
    <w:rsid w:val="00E93540"/>
    <w:rsid w:val="00E93E34"/>
    <w:rsid w:val="00E950DF"/>
    <w:rsid w:val="00E97A10"/>
    <w:rsid w:val="00EA3E2C"/>
    <w:rsid w:val="00EB525F"/>
    <w:rsid w:val="00EB6E4A"/>
    <w:rsid w:val="00EC2777"/>
    <w:rsid w:val="00EC28A7"/>
    <w:rsid w:val="00EC7E75"/>
    <w:rsid w:val="00ED3536"/>
    <w:rsid w:val="00ED3F1D"/>
    <w:rsid w:val="00EE51B6"/>
    <w:rsid w:val="00EE56AE"/>
    <w:rsid w:val="00EE6E67"/>
    <w:rsid w:val="00EF37BF"/>
    <w:rsid w:val="00EF38E3"/>
    <w:rsid w:val="00EF3B83"/>
    <w:rsid w:val="00EF4064"/>
    <w:rsid w:val="00F021AF"/>
    <w:rsid w:val="00F02B06"/>
    <w:rsid w:val="00F041CF"/>
    <w:rsid w:val="00F11953"/>
    <w:rsid w:val="00F14543"/>
    <w:rsid w:val="00F14F15"/>
    <w:rsid w:val="00F17068"/>
    <w:rsid w:val="00F22DCE"/>
    <w:rsid w:val="00F23640"/>
    <w:rsid w:val="00F23FE1"/>
    <w:rsid w:val="00F2449F"/>
    <w:rsid w:val="00F30CD5"/>
    <w:rsid w:val="00F433CF"/>
    <w:rsid w:val="00F52696"/>
    <w:rsid w:val="00F558D4"/>
    <w:rsid w:val="00F63AA5"/>
    <w:rsid w:val="00F63B09"/>
    <w:rsid w:val="00F66130"/>
    <w:rsid w:val="00F7756E"/>
    <w:rsid w:val="00F77BAB"/>
    <w:rsid w:val="00F8323F"/>
    <w:rsid w:val="00F8666E"/>
    <w:rsid w:val="00F86A15"/>
    <w:rsid w:val="00F87085"/>
    <w:rsid w:val="00F94667"/>
    <w:rsid w:val="00FA10B2"/>
    <w:rsid w:val="00FA20ED"/>
    <w:rsid w:val="00FA453F"/>
    <w:rsid w:val="00FA4EFA"/>
    <w:rsid w:val="00FA4FBA"/>
    <w:rsid w:val="00FA5B8C"/>
    <w:rsid w:val="00FA6813"/>
    <w:rsid w:val="00FA73A2"/>
    <w:rsid w:val="00FA7814"/>
    <w:rsid w:val="00FA78ED"/>
    <w:rsid w:val="00FA7F40"/>
    <w:rsid w:val="00FB095A"/>
    <w:rsid w:val="00FB254B"/>
    <w:rsid w:val="00FC0BC3"/>
    <w:rsid w:val="00FC714D"/>
    <w:rsid w:val="00FD013B"/>
    <w:rsid w:val="00FD0A32"/>
    <w:rsid w:val="00FE010D"/>
    <w:rsid w:val="00FE15A0"/>
    <w:rsid w:val="00FE2ACB"/>
    <w:rsid w:val="00FE2CD0"/>
    <w:rsid w:val="00FE5D5E"/>
    <w:rsid w:val="00FF5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1B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B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4CC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9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14CC"/>
    <w:rPr>
      <w:rFonts w:ascii="Calibri" w:eastAsia="MS Gothic" w:hAnsi="Calibri" w:cs="Times New Roman"/>
      <w:b/>
      <w:bCs/>
      <w:iCs/>
      <w:sz w:val="24"/>
      <w:szCs w:val="28"/>
      <w:lang w:val="x-none" w:eastAsia="x-none"/>
    </w:rPr>
  </w:style>
  <w:style w:type="character" w:styleId="Hyperlink">
    <w:name w:val="Hyperlink"/>
    <w:uiPriority w:val="99"/>
    <w:unhideWhenUsed/>
    <w:rsid w:val="00CF14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40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C0B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0A6C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A6C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A6C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A6C7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DB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C1E3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2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0C"/>
  </w:style>
  <w:style w:type="paragraph" w:styleId="Footer">
    <w:name w:val="footer"/>
    <w:basedOn w:val="Normal"/>
    <w:link w:val="FooterChar"/>
    <w:uiPriority w:val="99"/>
    <w:unhideWhenUsed/>
    <w:rsid w:val="00272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40C"/>
  </w:style>
  <w:style w:type="character" w:customStyle="1" w:styleId="highlight">
    <w:name w:val="highlight"/>
    <w:basedOn w:val="DefaultParagraphFont"/>
    <w:rsid w:val="00EF4064"/>
  </w:style>
  <w:style w:type="paragraph" w:styleId="Revision">
    <w:name w:val="Revision"/>
    <w:hidden/>
    <w:uiPriority w:val="99"/>
    <w:semiHidden/>
    <w:rsid w:val="003F21A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E570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9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3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Header">
    <w:name w:val="Title (Header)"/>
    <w:basedOn w:val="Normal"/>
    <w:uiPriority w:val="99"/>
    <w:rsid w:val="00763FE9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0B5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14CC"/>
    <w:pPr>
      <w:keepNext/>
      <w:spacing w:before="240" w:after="60" w:line="276" w:lineRule="auto"/>
      <w:outlineLvl w:val="1"/>
    </w:pPr>
    <w:rPr>
      <w:rFonts w:ascii="Calibri" w:eastAsia="MS Gothic" w:hAnsi="Calibri" w:cs="Times New Roman"/>
      <w:b/>
      <w:bCs/>
      <w:iCs/>
      <w:sz w:val="24"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09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F14CC"/>
    <w:rPr>
      <w:rFonts w:ascii="Calibri" w:eastAsia="MS Gothic" w:hAnsi="Calibri" w:cs="Times New Roman"/>
      <w:b/>
      <w:bCs/>
      <w:iCs/>
      <w:sz w:val="24"/>
      <w:szCs w:val="28"/>
      <w:lang w:val="x-none" w:eastAsia="x-none"/>
    </w:rPr>
  </w:style>
  <w:style w:type="character" w:styleId="Hyperlink">
    <w:name w:val="Hyperlink"/>
    <w:uiPriority w:val="99"/>
    <w:unhideWhenUsed/>
    <w:rsid w:val="00CF14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4401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C0B5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ar"/>
    <w:rsid w:val="000A6C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0A6C7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A6C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0A6C7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3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D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D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D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D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DBE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C1E3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2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40C"/>
  </w:style>
  <w:style w:type="paragraph" w:styleId="Footer">
    <w:name w:val="footer"/>
    <w:basedOn w:val="Normal"/>
    <w:link w:val="FooterChar"/>
    <w:uiPriority w:val="99"/>
    <w:unhideWhenUsed/>
    <w:rsid w:val="002724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40C"/>
  </w:style>
  <w:style w:type="character" w:customStyle="1" w:styleId="highlight">
    <w:name w:val="highlight"/>
    <w:basedOn w:val="DefaultParagraphFont"/>
    <w:rsid w:val="00EF4064"/>
  </w:style>
  <w:style w:type="paragraph" w:styleId="Revision">
    <w:name w:val="Revision"/>
    <w:hidden/>
    <w:uiPriority w:val="99"/>
    <w:semiHidden/>
    <w:rsid w:val="003F21A2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0E570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099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3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Header">
    <w:name w:val="Title (Header)"/>
    <w:basedOn w:val="Normal"/>
    <w:uiPriority w:val="99"/>
    <w:rsid w:val="00763FE9"/>
    <w:pPr>
      <w:suppressAutoHyphens/>
      <w:autoSpaceDE w:val="0"/>
      <w:autoSpaceDN w:val="0"/>
      <w:adjustRightInd w:val="0"/>
      <w:spacing w:after="240" w:line="288" w:lineRule="auto"/>
      <w:jc w:val="both"/>
      <w:textAlignment w:val="center"/>
    </w:pPr>
    <w:rPr>
      <w:rFonts w:ascii="Verdana" w:hAnsi="Verdana" w:cs="Verdana"/>
      <w:b/>
      <w:bCs/>
      <w:color w:val="AC2B3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2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1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5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0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03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8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49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9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19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936D7-C52D-49F5-A063-7FB75F105C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9</Pages>
  <Words>15081</Words>
  <Characters>85963</Characters>
  <Application>Microsoft Office Word</Application>
  <DocSecurity>0</DocSecurity>
  <Lines>716</Lines>
  <Paragraphs>20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100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Brasseur</dc:creator>
  <cp:lastModifiedBy>PC-Work</cp:lastModifiedBy>
  <cp:revision>3</cp:revision>
  <dcterms:created xsi:type="dcterms:W3CDTF">2016-12-18T05:41:00Z</dcterms:created>
  <dcterms:modified xsi:type="dcterms:W3CDTF">2017-03-03T03:43:00Z</dcterms:modified>
</cp:coreProperties>
</file>